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A0CABD" w14:textId="4035C53E" w:rsidR="00BC305D" w:rsidRPr="0086674E" w:rsidRDefault="006D1830" w:rsidP="00032936">
      <w:pPr>
        <w:outlineLvl w:val="0"/>
        <w:rPr>
          <w:b/>
        </w:rPr>
      </w:pPr>
      <w:bookmarkStart w:id="0" w:name="_GoBack"/>
      <w:bookmarkEnd w:id="0"/>
      <w:r>
        <w:rPr>
          <w:b/>
          <w:bCs/>
        </w:rPr>
        <w:t>The Influence of STEM Definitions</w:t>
      </w:r>
      <w:r w:rsidR="00BC305D" w:rsidRPr="0086674E">
        <w:rPr>
          <w:b/>
        </w:rPr>
        <w:t xml:space="preserve">: </w:t>
      </w:r>
      <w:r w:rsidR="006B055A">
        <w:rPr>
          <w:b/>
        </w:rPr>
        <w:t>Additional</w:t>
      </w:r>
      <w:r w:rsidR="006B055A" w:rsidRPr="0086674E">
        <w:rPr>
          <w:b/>
        </w:rPr>
        <w:t xml:space="preserve"> </w:t>
      </w:r>
      <w:r w:rsidR="00BC305D" w:rsidRPr="0086674E">
        <w:rPr>
          <w:b/>
        </w:rPr>
        <w:t>File</w:t>
      </w:r>
    </w:p>
    <w:p w14:paraId="31DBEBFE" w14:textId="77777777" w:rsidR="006B055A" w:rsidRPr="00A45378" w:rsidRDefault="006B055A" w:rsidP="00BC305D">
      <w:pPr>
        <w:rPr>
          <w:sz w:val="22"/>
        </w:rPr>
      </w:pPr>
    </w:p>
    <w:p w14:paraId="239D809C" w14:textId="606F7114" w:rsidR="006D1830" w:rsidRDefault="00BC305D" w:rsidP="00BC305D">
      <w:r w:rsidRPr="0086674E">
        <w:t>Authors:</w:t>
      </w:r>
      <w:r w:rsidRPr="0086674E">
        <w:tab/>
      </w:r>
      <w:r w:rsidRPr="0086674E">
        <w:tab/>
      </w:r>
      <w:r w:rsidR="006D1830">
        <w:t>Catherine A. Manly, University of Massachusetts Amherst</w:t>
      </w:r>
    </w:p>
    <w:p w14:paraId="68A841C2" w14:textId="50797F81" w:rsidR="006D1830" w:rsidRDefault="006D1830" w:rsidP="00BC305D">
      <w:r>
        <w:tab/>
      </w:r>
      <w:r>
        <w:tab/>
      </w:r>
      <w:r>
        <w:tab/>
        <w:t>Ryan S. Wells, University of Massachusetts Amherst</w:t>
      </w:r>
      <w:r w:rsidRPr="0086674E" w:rsidDel="006D1830">
        <w:t xml:space="preserve"> </w:t>
      </w:r>
    </w:p>
    <w:p w14:paraId="74EC73A4" w14:textId="5340614B" w:rsidR="00BC305D" w:rsidRPr="0086674E" w:rsidRDefault="006D1830" w:rsidP="00BC305D">
      <w:r>
        <w:tab/>
      </w:r>
      <w:r>
        <w:tab/>
      </w:r>
      <w:r>
        <w:tab/>
        <w:t>Suzan Kommers, University of Massachusetts Amherst</w:t>
      </w:r>
      <w:r w:rsidRPr="0086674E" w:rsidDel="006D1830">
        <w:t xml:space="preserve"> </w:t>
      </w:r>
    </w:p>
    <w:p w14:paraId="2E1D4AE6" w14:textId="67E154E8" w:rsidR="00BC305D" w:rsidRPr="0086674E" w:rsidRDefault="00BC305D" w:rsidP="00BC305D">
      <w:r w:rsidRPr="0086674E">
        <w:t>Correspondence:</w:t>
      </w:r>
      <w:r w:rsidRPr="0086674E">
        <w:tab/>
      </w:r>
      <w:r w:rsidR="006D1830">
        <w:t>cmanly@educ.umass.edu</w:t>
      </w:r>
    </w:p>
    <w:p w14:paraId="34CF17D2" w14:textId="28445CF2" w:rsidR="00BC305D" w:rsidRPr="0086674E" w:rsidRDefault="00BC305D" w:rsidP="006D1830">
      <w:pPr>
        <w:ind w:left="2160" w:hanging="2160"/>
        <w:rPr>
          <w:b/>
        </w:rPr>
      </w:pPr>
      <w:r w:rsidRPr="0086674E">
        <w:t>Article:</w:t>
      </w:r>
      <w:r w:rsidRPr="0086674E">
        <w:rPr>
          <w:b/>
        </w:rPr>
        <w:tab/>
      </w:r>
      <w:r w:rsidR="006D1830" w:rsidRPr="006D1830">
        <w:rPr>
          <w:bCs/>
        </w:rPr>
        <w:t>The Influence of STEM Definitions for Research on Women's College Attainment</w:t>
      </w:r>
    </w:p>
    <w:p w14:paraId="07D1AAF5" w14:textId="0BA96D58" w:rsidR="00BC305D" w:rsidRPr="00A45378" w:rsidRDefault="00BC305D" w:rsidP="00BC305D">
      <w:pPr>
        <w:rPr>
          <w:i/>
          <w:iCs/>
        </w:rPr>
      </w:pPr>
      <w:r w:rsidRPr="0086674E">
        <w:t>Published:</w:t>
      </w:r>
      <w:r w:rsidRPr="0086674E">
        <w:tab/>
      </w:r>
      <w:r w:rsidR="002F6A86">
        <w:tab/>
      </w:r>
      <w:r w:rsidR="00944754" w:rsidRPr="00944754">
        <w:rPr>
          <w:i/>
          <w:iCs/>
        </w:rPr>
        <w:t>International Journal of STEM Education</w:t>
      </w:r>
    </w:p>
    <w:p w14:paraId="249223E9" w14:textId="77777777" w:rsidR="004E2FF7" w:rsidRPr="002F6A86" w:rsidRDefault="004E2FF7" w:rsidP="00BC305D"/>
    <w:p w14:paraId="15786BFA" w14:textId="37C5544C" w:rsidR="004E2FF7" w:rsidRDefault="004E2FF7" w:rsidP="00BC305D">
      <w:r>
        <w:t xml:space="preserve">This </w:t>
      </w:r>
      <w:r w:rsidR="006B055A">
        <w:t xml:space="preserve">additional </w:t>
      </w:r>
      <w:r>
        <w:t xml:space="preserve">file includes </w:t>
      </w:r>
      <w:r w:rsidR="00785BBB">
        <w:t>information</w:t>
      </w:r>
      <w:r>
        <w:t xml:space="preserve"> </w:t>
      </w:r>
      <w:r w:rsidR="00EB500F">
        <w:t>about the content analysis</w:t>
      </w:r>
      <w:r w:rsidR="00785BBB">
        <w:t>,</w:t>
      </w:r>
      <w:r>
        <w:t xml:space="preserve"> </w:t>
      </w:r>
      <w:r w:rsidR="00EB500F">
        <w:t>the</w:t>
      </w:r>
      <w:r w:rsidR="006B4B90">
        <w:t xml:space="preserve"> </w:t>
      </w:r>
      <w:r>
        <w:t>variables used</w:t>
      </w:r>
      <w:r w:rsidR="00EB500F">
        <w:t xml:space="preserve"> in the regression analysis</w:t>
      </w:r>
      <w:r>
        <w:t xml:space="preserve">, </w:t>
      </w:r>
      <w:r w:rsidR="006B4B90">
        <w:t xml:space="preserve">our use of multiple imputation to handle missing data, </w:t>
      </w:r>
      <w:r>
        <w:t>the robustness checks we performed</w:t>
      </w:r>
      <w:r w:rsidR="006B4B90">
        <w:t>, a table showing the full results for all five models</w:t>
      </w:r>
      <w:r w:rsidR="00EB500F">
        <w:t xml:space="preserve"> including the control variables</w:t>
      </w:r>
      <w:r w:rsidR="00785BBB">
        <w:t>, a full list of the articles included in the content analysis, and a list CIP codes included in our operationalization of STEM using Biglan’s (1973) hard paradigm concept.</w:t>
      </w:r>
    </w:p>
    <w:p w14:paraId="47D3107D" w14:textId="7F643C18" w:rsidR="004E2FF7" w:rsidRDefault="004E2FF7" w:rsidP="00BC305D"/>
    <w:p w14:paraId="43625C3B" w14:textId="27D24DE9" w:rsidR="009C7097" w:rsidRDefault="009C7097" w:rsidP="00EF7721">
      <w:pPr>
        <w:jc w:val="center"/>
        <w:rPr>
          <w:b/>
        </w:rPr>
      </w:pPr>
      <w:r w:rsidRPr="00EF7721">
        <w:rPr>
          <w:b/>
        </w:rPr>
        <w:t>Table of Contents</w:t>
      </w:r>
    </w:p>
    <w:p w14:paraId="4A03AB33" w14:textId="77777777" w:rsidR="006F05B1" w:rsidRPr="00EF7721" w:rsidRDefault="006F05B1" w:rsidP="00EF7721">
      <w:pPr>
        <w:jc w:val="center"/>
        <w:rPr>
          <w:b/>
        </w:rPr>
      </w:pPr>
    </w:p>
    <w:p w14:paraId="691BE2CF" w14:textId="05FDC931" w:rsidR="00E07F4E" w:rsidRDefault="001A4F3E" w:rsidP="007C74EC">
      <w:pPr>
        <w:pStyle w:val="TOC1"/>
        <w:rPr>
          <w:rFonts w:asciiTheme="minorHAnsi" w:eastAsiaTheme="minorEastAsia" w:hAnsiTheme="minorHAnsi" w:cstheme="minorBidi"/>
          <w:noProof/>
        </w:rPr>
      </w:pPr>
      <w:r>
        <w:fldChar w:fldCharType="begin"/>
      </w:r>
      <w:r>
        <w:instrText xml:space="preserve"> TOC \o "1-3" \h \z </w:instrText>
      </w:r>
      <w:r>
        <w:fldChar w:fldCharType="separate"/>
      </w:r>
      <w:hyperlink w:anchor="_Toc523299794" w:history="1">
        <w:r w:rsidR="00E07F4E" w:rsidRPr="00380131">
          <w:rPr>
            <w:rStyle w:val="Hyperlink"/>
            <w:noProof/>
          </w:rPr>
          <w:t>Content Analysis Details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794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1</w:t>
        </w:r>
        <w:r w:rsidR="00E07F4E">
          <w:rPr>
            <w:noProof/>
            <w:webHidden/>
          </w:rPr>
          <w:fldChar w:fldCharType="end"/>
        </w:r>
      </w:hyperlink>
    </w:p>
    <w:p w14:paraId="6DD91549" w14:textId="44FD090B" w:rsidR="00E07F4E" w:rsidRDefault="00846F0F" w:rsidP="007C74EC">
      <w:pPr>
        <w:pStyle w:val="TOC1"/>
        <w:rPr>
          <w:rFonts w:asciiTheme="minorHAnsi" w:eastAsiaTheme="minorEastAsia" w:hAnsiTheme="minorHAnsi" w:cstheme="minorBidi"/>
          <w:noProof/>
        </w:rPr>
      </w:pPr>
      <w:hyperlink w:anchor="_Toc523299795" w:history="1">
        <w:r w:rsidR="00E07F4E" w:rsidRPr="00380131">
          <w:rPr>
            <w:rStyle w:val="Hyperlink"/>
            <w:noProof/>
          </w:rPr>
          <w:t>Variables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795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2</w:t>
        </w:r>
        <w:r w:rsidR="00E07F4E">
          <w:rPr>
            <w:noProof/>
            <w:webHidden/>
          </w:rPr>
          <w:fldChar w:fldCharType="end"/>
        </w:r>
      </w:hyperlink>
    </w:p>
    <w:p w14:paraId="3C12758D" w14:textId="47A1D728" w:rsidR="00E07F4E" w:rsidRDefault="00846F0F" w:rsidP="007C74EC">
      <w:pPr>
        <w:pStyle w:val="TOC1"/>
        <w:rPr>
          <w:rFonts w:asciiTheme="minorHAnsi" w:eastAsiaTheme="minorEastAsia" w:hAnsiTheme="minorHAnsi" w:cstheme="minorBidi"/>
          <w:noProof/>
        </w:rPr>
      </w:pPr>
      <w:hyperlink w:anchor="_Toc523299796" w:history="1">
        <w:r w:rsidR="00E07F4E" w:rsidRPr="00380131">
          <w:rPr>
            <w:rStyle w:val="Hyperlink"/>
            <w:noProof/>
          </w:rPr>
          <w:t>Multiple Imputation for Missing Data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796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2</w:t>
        </w:r>
        <w:r w:rsidR="00E07F4E">
          <w:rPr>
            <w:noProof/>
            <w:webHidden/>
          </w:rPr>
          <w:fldChar w:fldCharType="end"/>
        </w:r>
      </w:hyperlink>
    </w:p>
    <w:p w14:paraId="2B346895" w14:textId="5E82E42F" w:rsidR="00E07F4E" w:rsidRDefault="00846F0F" w:rsidP="007C74EC">
      <w:pPr>
        <w:pStyle w:val="TOC1"/>
        <w:rPr>
          <w:rFonts w:asciiTheme="minorHAnsi" w:eastAsiaTheme="minorEastAsia" w:hAnsiTheme="minorHAnsi" w:cstheme="minorBidi"/>
          <w:noProof/>
        </w:rPr>
      </w:pPr>
      <w:hyperlink w:anchor="_Toc523299797" w:history="1">
        <w:r w:rsidR="00E07F4E" w:rsidRPr="00380131">
          <w:rPr>
            <w:rStyle w:val="Hyperlink"/>
            <w:noProof/>
          </w:rPr>
          <w:t>Robustness Checks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797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3</w:t>
        </w:r>
        <w:r w:rsidR="00E07F4E">
          <w:rPr>
            <w:noProof/>
            <w:webHidden/>
          </w:rPr>
          <w:fldChar w:fldCharType="end"/>
        </w:r>
      </w:hyperlink>
    </w:p>
    <w:p w14:paraId="149CE51D" w14:textId="5AEFDCEF" w:rsidR="00E07F4E" w:rsidRDefault="00846F0F" w:rsidP="007C74EC">
      <w:pPr>
        <w:pStyle w:val="TOC1"/>
        <w:rPr>
          <w:rFonts w:asciiTheme="minorHAnsi" w:eastAsiaTheme="minorEastAsia" w:hAnsiTheme="minorHAnsi" w:cstheme="minorBidi"/>
          <w:noProof/>
        </w:rPr>
      </w:pPr>
      <w:hyperlink w:anchor="_Toc523299798" w:history="1">
        <w:r w:rsidR="00E07F4E" w:rsidRPr="00380131">
          <w:rPr>
            <w:rStyle w:val="Hyperlink"/>
            <w:noProof/>
          </w:rPr>
          <w:t>Regression Analysis Results Including Controls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798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3</w:t>
        </w:r>
        <w:r w:rsidR="00E07F4E">
          <w:rPr>
            <w:noProof/>
            <w:webHidden/>
          </w:rPr>
          <w:fldChar w:fldCharType="end"/>
        </w:r>
      </w:hyperlink>
    </w:p>
    <w:p w14:paraId="56CEB331" w14:textId="566DB6CE" w:rsidR="00E07F4E" w:rsidRDefault="00E07F4E">
      <w:pPr>
        <w:pStyle w:val="TOC2"/>
        <w:tabs>
          <w:tab w:val="right" w:leader="dot" w:pos="9350"/>
        </w:tabs>
        <w:rPr>
          <w:rFonts w:asciiTheme="minorHAnsi" w:eastAsiaTheme="minorEastAsia" w:hAnsiTheme="minorHAnsi" w:cstheme="minorBidi"/>
          <w:noProof/>
        </w:rPr>
      </w:pPr>
      <w:r w:rsidRPr="00EF7721">
        <w:rPr>
          <w:rStyle w:val="Hyperlink"/>
          <w:noProof/>
          <w:color w:val="auto"/>
          <w:u w:val="none"/>
        </w:rPr>
        <w:t xml:space="preserve">Table. </w:t>
      </w:r>
      <w:hyperlink w:anchor="_Toc523299800" w:history="1">
        <w:r w:rsidRPr="00380131">
          <w:rPr>
            <w:rStyle w:val="Hyperlink"/>
            <w:noProof/>
          </w:rPr>
          <w:t>Odds of attaining an undergraduate STEM degree – women vs. men – for each operationalization of STEM, including all control variables (multinomial logistic regression results; odds ratios reported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32998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2BD4BD2" w14:textId="1FD71A1F" w:rsidR="00E07F4E" w:rsidRDefault="00846F0F" w:rsidP="007C74EC">
      <w:pPr>
        <w:pStyle w:val="TOC1"/>
        <w:rPr>
          <w:rFonts w:asciiTheme="minorHAnsi" w:eastAsiaTheme="minorEastAsia" w:hAnsiTheme="minorHAnsi" w:cstheme="minorBidi"/>
          <w:noProof/>
        </w:rPr>
      </w:pPr>
      <w:hyperlink w:anchor="_Toc523299801" w:history="1">
        <w:r w:rsidR="00E07F4E" w:rsidRPr="00380131">
          <w:rPr>
            <w:rStyle w:val="Hyperlink"/>
            <w:noProof/>
          </w:rPr>
          <w:t>References</w:t>
        </w:r>
        <w:r w:rsidR="00E07F4E">
          <w:rPr>
            <w:noProof/>
            <w:webHidden/>
          </w:rPr>
          <w:tab/>
        </w:r>
        <w:r w:rsidR="00E07F4E">
          <w:rPr>
            <w:noProof/>
            <w:webHidden/>
          </w:rPr>
          <w:fldChar w:fldCharType="begin"/>
        </w:r>
        <w:r w:rsidR="00E07F4E">
          <w:rPr>
            <w:noProof/>
            <w:webHidden/>
          </w:rPr>
          <w:instrText xml:space="preserve"> PAGEREF _Toc523299801 \h </w:instrText>
        </w:r>
        <w:r w:rsidR="00E07F4E">
          <w:rPr>
            <w:noProof/>
            <w:webHidden/>
          </w:rPr>
        </w:r>
        <w:r w:rsidR="00E07F4E"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6</w:t>
        </w:r>
        <w:r w:rsidR="00E07F4E">
          <w:rPr>
            <w:noProof/>
            <w:webHidden/>
          </w:rPr>
          <w:fldChar w:fldCharType="end"/>
        </w:r>
      </w:hyperlink>
    </w:p>
    <w:p w14:paraId="3BFCFDA6" w14:textId="39FCEAEA" w:rsidR="00E07F4E" w:rsidRDefault="00E07F4E" w:rsidP="007C74EC">
      <w:pPr>
        <w:pStyle w:val="TOC1"/>
        <w:rPr>
          <w:rFonts w:asciiTheme="minorHAnsi" w:eastAsiaTheme="minorEastAsia" w:hAnsiTheme="minorHAnsi" w:cstheme="minorBidi"/>
          <w:noProof/>
        </w:rPr>
      </w:pPr>
      <w:r w:rsidRPr="00EF7721">
        <w:rPr>
          <w:rStyle w:val="Hyperlink"/>
          <w:noProof/>
          <w:color w:val="auto"/>
          <w:u w:val="none"/>
        </w:rPr>
        <w:t xml:space="preserve">Appendix A. </w:t>
      </w:r>
      <w:hyperlink w:anchor="_Toc523299803" w:history="1">
        <w:r w:rsidRPr="00380131">
          <w:rPr>
            <w:rStyle w:val="Hyperlink"/>
            <w:noProof/>
          </w:rPr>
          <w:t>Articles Included in Content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32998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5F0E70D" w14:textId="6FE34447" w:rsidR="00E07F4E" w:rsidRDefault="00E07F4E" w:rsidP="007C74EC">
      <w:pPr>
        <w:pStyle w:val="TOC1"/>
        <w:rPr>
          <w:rFonts w:asciiTheme="minorHAnsi" w:eastAsiaTheme="minorEastAsia" w:hAnsiTheme="minorHAnsi" w:cstheme="minorBidi"/>
          <w:noProof/>
        </w:rPr>
      </w:pPr>
      <w:r w:rsidRPr="00EF7721">
        <w:rPr>
          <w:rStyle w:val="Hyperlink"/>
          <w:noProof/>
          <w:color w:val="auto"/>
          <w:u w:val="none"/>
        </w:rPr>
        <w:t xml:space="preserve">Appendix B. </w:t>
      </w:r>
      <w:hyperlink w:anchor="_Toc523299805" w:history="1">
        <w:r w:rsidRPr="00380131">
          <w:rPr>
            <w:rStyle w:val="Hyperlink"/>
            <w:noProof/>
          </w:rPr>
          <w:t>Hard paradigm CIP codes and corresponding occupation tit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232998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6D1830"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7CFC8AC2" w14:textId="3AB91308" w:rsidR="009C7097" w:rsidRDefault="001A4F3E" w:rsidP="00BC305D">
      <w:r>
        <w:fldChar w:fldCharType="end"/>
      </w:r>
    </w:p>
    <w:p w14:paraId="675A8A7F" w14:textId="5F06085F" w:rsidR="008B115A" w:rsidRPr="004E2FF7" w:rsidRDefault="00DC1699" w:rsidP="00EF7721">
      <w:pPr>
        <w:pStyle w:val="Heading1"/>
      </w:pPr>
      <w:bookmarkStart w:id="1" w:name="_Toc523299794"/>
      <w:r>
        <w:t xml:space="preserve">Content Analysis </w:t>
      </w:r>
      <w:r w:rsidR="00841B4A">
        <w:t>Details</w:t>
      </w:r>
      <w:bookmarkEnd w:id="1"/>
    </w:p>
    <w:p w14:paraId="7AA57116" w14:textId="77777777" w:rsidR="002F6A86" w:rsidRDefault="002F6A86" w:rsidP="0086674E">
      <w:pPr>
        <w:keepNext/>
      </w:pPr>
    </w:p>
    <w:p w14:paraId="0565BF4D" w14:textId="274F26BF" w:rsidR="00DC1699" w:rsidRDefault="00226F84">
      <w:r>
        <w:t xml:space="preserve">The </w:t>
      </w:r>
      <w:r w:rsidR="00DC1699">
        <w:t xml:space="preserve">journal article </w:t>
      </w:r>
      <w:r>
        <w:t>content analysis</w:t>
      </w:r>
      <w:r w:rsidR="00FB7A35">
        <w:t>, informed by the procedures for systematic literature reviews recommended by Moher, Liberati, Tetzlaff, and Altman (</w:t>
      </w:r>
      <w:r w:rsidR="00FB7A35" w:rsidRPr="00FB7A35">
        <w:t>2009)</w:t>
      </w:r>
      <w:r w:rsidR="00FB7A35">
        <w:t>,</w:t>
      </w:r>
      <w:r>
        <w:t xml:space="preserve"> included</w:t>
      </w:r>
      <w:r w:rsidR="00DC1699">
        <w:t xml:space="preserve"> a search of the ERIC database on August </w:t>
      </w:r>
      <w:proofErr w:type="gramStart"/>
      <w:r w:rsidR="00032936">
        <w:t>21</w:t>
      </w:r>
      <w:proofErr w:type="gramEnd"/>
      <w:r w:rsidR="00DC1699">
        <w:t xml:space="preserve"> 2018 using the following criteria:</w:t>
      </w:r>
      <w:r>
        <w:t xml:space="preserve"> </w:t>
      </w:r>
    </w:p>
    <w:p w14:paraId="617A114B" w14:textId="2D32ECA6" w:rsidR="00DC1699" w:rsidRPr="00DC1699" w:rsidRDefault="00DC1699" w:rsidP="00DC1699">
      <w:pPr>
        <w:pStyle w:val="ListParagraph"/>
        <w:numPr>
          <w:ilvl w:val="0"/>
          <w:numId w:val="8"/>
        </w:numPr>
      </w:pPr>
      <w:r>
        <w:t xml:space="preserve">Search terms: </w:t>
      </w:r>
      <w:r w:rsidRPr="00DC1699">
        <w:t xml:space="preserve">STEM AND </w:t>
      </w:r>
      <w:r w:rsidR="00A60287">
        <w:t>(</w:t>
      </w:r>
      <w:r w:rsidRPr="00DC1699">
        <w:t>gender</w:t>
      </w:r>
      <w:r w:rsidR="00A60287">
        <w:t xml:space="preserve"> OR women OR men)</w:t>
      </w:r>
    </w:p>
    <w:p w14:paraId="22F66428" w14:textId="3FBFBD60" w:rsidR="00DC1699" w:rsidRPr="00B55BE6" w:rsidRDefault="00DC1699" w:rsidP="00DC1699">
      <w:pPr>
        <w:pStyle w:val="ListParagraph"/>
        <w:numPr>
          <w:ilvl w:val="0"/>
          <w:numId w:val="8"/>
        </w:numPr>
      </w:pPr>
      <w:r w:rsidRPr="00B55BE6">
        <w:t>Full Text available in ERIC</w:t>
      </w:r>
    </w:p>
    <w:p w14:paraId="616D1A50" w14:textId="77777777" w:rsidR="00DC1699" w:rsidRPr="00DC1699" w:rsidRDefault="00DC1699" w:rsidP="00DC1699">
      <w:pPr>
        <w:pStyle w:val="ListParagraph"/>
        <w:numPr>
          <w:ilvl w:val="0"/>
          <w:numId w:val="8"/>
        </w:numPr>
      </w:pPr>
      <w:r w:rsidRPr="00DC1699">
        <w:t>Peer Reviewed</w:t>
      </w:r>
    </w:p>
    <w:p w14:paraId="3197495A" w14:textId="77777777" w:rsidR="00DC1699" w:rsidRPr="00DC1699" w:rsidRDefault="00DC1699" w:rsidP="00DC1699">
      <w:pPr>
        <w:pStyle w:val="ListParagraph"/>
        <w:numPr>
          <w:ilvl w:val="0"/>
          <w:numId w:val="8"/>
        </w:numPr>
      </w:pPr>
      <w:r w:rsidRPr="00DC1699">
        <w:t>Date Published: January 2010 through July 2018</w:t>
      </w:r>
    </w:p>
    <w:p w14:paraId="13E5D6D1" w14:textId="695F893C" w:rsidR="00DC1699" w:rsidRPr="00DC1699" w:rsidRDefault="00DC1699" w:rsidP="00DC1699">
      <w:pPr>
        <w:pStyle w:val="ListParagraph"/>
        <w:numPr>
          <w:ilvl w:val="0"/>
          <w:numId w:val="8"/>
        </w:numPr>
      </w:pPr>
      <w:r>
        <w:t>Article Type: Journal Articles only</w:t>
      </w:r>
    </w:p>
    <w:p w14:paraId="736ED096" w14:textId="77777777" w:rsidR="00DC1699" w:rsidRPr="00DC1699" w:rsidRDefault="00DC1699" w:rsidP="00DC1699">
      <w:pPr>
        <w:pStyle w:val="ListParagraph"/>
        <w:numPr>
          <w:ilvl w:val="0"/>
          <w:numId w:val="8"/>
        </w:numPr>
      </w:pPr>
      <w:r w:rsidRPr="00DC1699">
        <w:t>Education Level: Higher Education, Postsecondary Education, Two Year Colleges</w:t>
      </w:r>
    </w:p>
    <w:p w14:paraId="67563F27" w14:textId="68A8586F" w:rsidR="00DC1699" w:rsidRDefault="00DC1699" w:rsidP="00EF7721">
      <w:pPr>
        <w:numPr>
          <w:ilvl w:val="0"/>
          <w:numId w:val="8"/>
        </w:numPr>
      </w:pPr>
      <w:r w:rsidRPr="00DC1699">
        <w:t>Language: English</w:t>
      </w:r>
    </w:p>
    <w:p w14:paraId="56734F86" w14:textId="0A388D91" w:rsidR="00DC1699" w:rsidRDefault="00DC1699" w:rsidP="00EF7721">
      <w:pPr>
        <w:ind w:firstLine="360"/>
        <w:outlineLvl w:val="0"/>
      </w:pPr>
      <w:r>
        <w:t xml:space="preserve">Result: </w:t>
      </w:r>
      <w:r w:rsidR="00D27C0E">
        <w:t>225</w:t>
      </w:r>
      <w:r>
        <w:t xml:space="preserve"> unduplicated articles identified through database screening</w:t>
      </w:r>
    </w:p>
    <w:p w14:paraId="4BA6443B" w14:textId="77777777" w:rsidR="00DC1699" w:rsidRDefault="00DC1699" w:rsidP="00E12566"/>
    <w:p w14:paraId="65ECFB0E" w14:textId="14F407E3" w:rsidR="00DC1699" w:rsidRDefault="00DC1699" w:rsidP="00032936">
      <w:pPr>
        <w:outlineLvl w:val="0"/>
      </w:pPr>
      <w:r>
        <w:t>Additional search criteria imposed included:</w:t>
      </w:r>
    </w:p>
    <w:p w14:paraId="3BE3050F" w14:textId="3AA28F52" w:rsidR="00DC1699" w:rsidRDefault="00DC1699" w:rsidP="00EF7721">
      <w:pPr>
        <w:numPr>
          <w:ilvl w:val="0"/>
          <w:numId w:val="8"/>
        </w:numPr>
      </w:pPr>
      <w:r>
        <w:t>Journals ranked by the Scimago Journal Rank (</w:t>
      </w:r>
      <w:r w:rsidR="00FB7A35">
        <w:t>SJR</w:t>
      </w:r>
      <w:r>
        <w:t>)</w:t>
      </w:r>
      <w:r w:rsidR="00FB7A35">
        <w:t xml:space="preserve"> </w:t>
      </w:r>
      <w:r>
        <w:t>( </w:t>
      </w:r>
      <w:hyperlink r:id="rId8" w:history="1">
        <w:r w:rsidRPr="00DC1699">
          <w:rPr>
            <w:rStyle w:val="Hyperlink"/>
          </w:rPr>
          <w:t>https://www.scimagojr.com/journalrank.php?category=3304</w:t>
        </w:r>
      </w:hyperlink>
      <w:r>
        <w:t> )</w:t>
      </w:r>
      <w:r w:rsidR="00FB7A35">
        <w:t xml:space="preserve"> on August 14, 2018</w:t>
      </w:r>
    </w:p>
    <w:p w14:paraId="18699F49" w14:textId="6F4F5D06" w:rsidR="00DC1699" w:rsidRDefault="00DC1699" w:rsidP="00EF7721">
      <w:pPr>
        <w:ind w:left="360"/>
        <w:outlineLvl w:val="0"/>
      </w:pPr>
      <w:r>
        <w:t xml:space="preserve">Result: </w:t>
      </w:r>
      <w:r w:rsidR="00032936">
        <w:t>111</w:t>
      </w:r>
      <w:r>
        <w:t xml:space="preserve"> articles</w:t>
      </w:r>
      <w:r w:rsidR="0098636E">
        <w:t xml:space="preserve"> are in ranked journals</w:t>
      </w:r>
      <w:r>
        <w:t xml:space="preserve"> (1</w:t>
      </w:r>
      <w:r w:rsidR="00032936">
        <w:t>14</w:t>
      </w:r>
      <w:r>
        <w:t xml:space="preserve"> </w:t>
      </w:r>
      <w:r w:rsidR="0098636E">
        <w:t>excluded because in</w:t>
      </w:r>
      <w:r>
        <w:t xml:space="preserve"> </w:t>
      </w:r>
      <w:r w:rsidR="0098636E">
        <w:t>unranked</w:t>
      </w:r>
      <w:r>
        <w:t xml:space="preserve"> journals)</w:t>
      </w:r>
    </w:p>
    <w:p w14:paraId="02D37F65" w14:textId="06CAF99F" w:rsidR="00DC1699" w:rsidRDefault="00DC1699" w:rsidP="00EF7721">
      <w:pPr>
        <w:ind w:left="360"/>
      </w:pPr>
    </w:p>
    <w:p w14:paraId="33D6F785" w14:textId="58D207DC" w:rsidR="00DC1699" w:rsidRDefault="00DC1699" w:rsidP="00EF7721">
      <w:pPr>
        <w:numPr>
          <w:ilvl w:val="0"/>
          <w:numId w:val="8"/>
        </w:numPr>
      </w:pPr>
      <w:r>
        <w:t>Quantitative empirical research</w:t>
      </w:r>
    </w:p>
    <w:p w14:paraId="0C845AF7" w14:textId="1F106E23" w:rsidR="00E3136E" w:rsidRDefault="00E3136E" w:rsidP="00EF7721">
      <w:pPr>
        <w:numPr>
          <w:ilvl w:val="0"/>
          <w:numId w:val="8"/>
        </w:numPr>
      </w:pPr>
      <w:r>
        <w:t>Research using “STEM” in a multi-disciplinary way (i.e., single disciplinary studies excluded)</w:t>
      </w:r>
    </w:p>
    <w:p w14:paraId="0C453285" w14:textId="550054F1" w:rsidR="00DC1699" w:rsidRDefault="00DC1699" w:rsidP="00EF7721">
      <w:pPr>
        <w:numPr>
          <w:ilvl w:val="0"/>
          <w:numId w:val="8"/>
        </w:numPr>
      </w:pPr>
      <w:r>
        <w:t>Gender focus</w:t>
      </w:r>
      <w:r w:rsidR="00FB7A35">
        <w:t xml:space="preserve"> for research questions</w:t>
      </w:r>
    </w:p>
    <w:p w14:paraId="6E8F0EDD" w14:textId="71976A33" w:rsidR="00DC1699" w:rsidRDefault="00E3136E" w:rsidP="00EF7721">
      <w:pPr>
        <w:numPr>
          <w:ilvl w:val="0"/>
          <w:numId w:val="8"/>
        </w:numPr>
      </w:pPr>
      <w:r>
        <w:t>Postsecondary</w:t>
      </w:r>
      <w:r w:rsidR="00DC1699">
        <w:t xml:space="preserve"> education focus</w:t>
      </w:r>
      <w:r w:rsidR="00FB7A35">
        <w:t xml:space="preserve"> for population studied</w:t>
      </w:r>
    </w:p>
    <w:p w14:paraId="7F02D896" w14:textId="7B18607E" w:rsidR="00DC1699" w:rsidRDefault="00DC1699" w:rsidP="00EF7721">
      <w:pPr>
        <w:ind w:left="360"/>
        <w:outlineLvl w:val="0"/>
      </w:pPr>
      <w:r>
        <w:t xml:space="preserve">Result: </w:t>
      </w:r>
      <w:r w:rsidR="00032936">
        <w:t>51</w:t>
      </w:r>
      <w:r>
        <w:t xml:space="preserve"> articles eligible for analysis (</w:t>
      </w:r>
      <w:r w:rsidR="00032936">
        <w:t>60</w:t>
      </w:r>
      <w:r>
        <w:t xml:space="preserve"> excluded as not meeting target content criteria)</w:t>
      </w:r>
    </w:p>
    <w:p w14:paraId="2E647639" w14:textId="6AA52778" w:rsidR="00841B4A" w:rsidRDefault="00841B4A" w:rsidP="00E12566"/>
    <w:p w14:paraId="5CE81064" w14:textId="5A801324" w:rsidR="00E07F4E" w:rsidRDefault="00E07F4E" w:rsidP="00E12566">
      <w:r>
        <w:t>See Appendix A for a complete list of the 51 articles analyzed.</w:t>
      </w:r>
    </w:p>
    <w:p w14:paraId="4EB5F1BD" w14:textId="77777777" w:rsidR="00E07F4E" w:rsidRDefault="00E07F4E" w:rsidP="00E12566"/>
    <w:p w14:paraId="6C5C6465" w14:textId="3537495B" w:rsidR="002074AA" w:rsidRPr="002074AA" w:rsidRDefault="002074AA" w:rsidP="00EF7721">
      <w:pPr>
        <w:pStyle w:val="Heading1"/>
      </w:pPr>
      <w:bookmarkStart w:id="2" w:name="_Toc523299795"/>
      <w:r w:rsidRPr="002074AA">
        <w:t>Variables</w:t>
      </w:r>
      <w:bookmarkEnd w:id="2"/>
    </w:p>
    <w:p w14:paraId="15FC485F" w14:textId="77777777" w:rsidR="002F6A86" w:rsidRPr="006B055A" w:rsidRDefault="002F6A86" w:rsidP="0086674E">
      <w:pPr>
        <w:keepNext/>
      </w:pPr>
    </w:p>
    <w:p w14:paraId="6B9287F0" w14:textId="52EC4328" w:rsidR="00AD5211" w:rsidRDefault="00704E72" w:rsidP="00E12566">
      <w:r w:rsidRPr="00704E72">
        <w:t xml:space="preserve">Our key independent variable was whether the student was </w:t>
      </w:r>
      <w:r w:rsidR="004D60D2">
        <w:t>a woman</w:t>
      </w:r>
      <w:r w:rsidR="004D60D2" w:rsidRPr="00260CBA">
        <w:t xml:space="preserve"> </w:t>
      </w:r>
      <w:r w:rsidR="00260CBA">
        <w:t>(</w:t>
      </w:r>
      <w:r w:rsidR="00260CBA" w:rsidRPr="00397C05">
        <w:t>F1SEX</w:t>
      </w:r>
      <w:r w:rsidR="00260CBA">
        <w:t>)</w:t>
      </w:r>
      <w:r w:rsidRPr="00704E72">
        <w:t xml:space="preserve">, </w:t>
      </w:r>
      <w:r>
        <w:t>and o</w:t>
      </w:r>
      <w:r w:rsidR="004339ED" w:rsidRPr="004339ED">
        <w:t>ur control variables included: a measure of high school math self-efficacy developed by NCES</w:t>
      </w:r>
      <w:r w:rsidR="00260CBA">
        <w:t xml:space="preserve"> (</w:t>
      </w:r>
      <w:r w:rsidR="00260CBA" w:rsidRPr="00397C05">
        <w:t>F1MATHSE</w:t>
      </w:r>
      <w:r w:rsidR="00260CBA">
        <w:t>)</w:t>
      </w:r>
      <w:r w:rsidR="004339ED" w:rsidRPr="004339ED">
        <w:t xml:space="preserve">; </w:t>
      </w:r>
      <w:r w:rsidR="00BD5362">
        <w:t xml:space="preserve">an indication of the highest level </w:t>
      </w:r>
      <w:r w:rsidR="0037329D">
        <w:t xml:space="preserve">high school </w:t>
      </w:r>
      <w:r w:rsidR="00BD5362">
        <w:t xml:space="preserve">math course </w:t>
      </w:r>
      <w:r w:rsidR="0037329D">
        <w:t>taken half a year or more</w:t>
      </w:r>
      <w:r w:rsidR="00BD5362">
        <w:t xml:space="preserve"> (</w:t>
      </w:r>
      <w:r w:rsidR="00BD5362" w:rsidRPr="00BD5362">
        <w:t>F1HIMATH</w:t>
      </w:r>
      <w:r w:rsidR="00BD5362">
        <w:t xml:space="preserve">); </w:t>
      </w:r>
      <w:r w:rsidR="004339ED" w:rsidRPr="004339ED">
        <w:t>a measure of math ability through a standardized test administered by NCES during the 12</w:t>
      </w:r>
      <w:r w:rsidR="004339ED" w:rsidRPr="004339ED">
        <w:rPr>
          <w:vertAlign w:val="superscript"/>
        </w:rPr>
        <w:t>th</w:t>
      </w:r>
      <w:r w:rsidR="004339ED" w:rsidRPr="004339ED">
        <w:t xml:space="preserve"> grade year</w:t>
      </w:r>
      <w:r w:rsidR="0037329D">
        <w:t xml:space="preserve"> (</w:t>
      </w:r>
      <w:r w:rsidR="0037329D" w:rsidRPr="0037329D">
        <w:t>F1TXMSTD</w:t>
      </w:r>
      <w:r w:rsidR="0037329D">
        <w:t>)</w:t>
      </w:r>
      <w:r w:rsidR="004339ED" w:rsidRPr="004339ED">
        <w:t xml:space="preserve">; race and ethnicity as measured by whether the students were White, Asian, or of </w:t>
      </w:r>
      <w:r w:rsidR="004D60D2">
        <w:t>underrepresented racial/ethnic</w:t>
      </w:r>
      <w:r w:rsidR="004D60D2" w:rsidRPr="004339ED">
        <w:t xml:space="preserve"> </w:t>
      </w:r>
      <w:r w:rsidR="004339ED" w:rsidRPr="004339ED">
        <w:t>groups</w:t>
      </w:r>
      <w:r w:rsidR="00BD5362">
        <w:t xml:space="preserve"> (</w:t>
      </w:r>
      <w:r w:rsidR="00BD5362" w:rsidRPr="00BD5362">
        <w:t>F1RACE</w:t>
      </w:r>
      <w:r w:rsidR="00BD5362">
        <w:t>)</w:t>
      </w:r>
      <w:r w:rsidR="004339ED" w:rsidRPr="004339ED">
        <w:t>; family socioeconomic status</w:t>
      </w:r>
      <w:r w:rsidR="00BD5362">
        <w:t xml:space="preserve"> (</w:t>
      </w:r>
      <w:r w:rsidR="00BD5362" w:rsidRPr="00BD5362">
        <w:t>F1SES1</w:t>
      </w:r>
      <w:r w:rsidR="00BD5362">
        <w:t>)</w:t>
      </w:r>
      <w:r w:rsidR="004339ED" w:rsidRPr="004339ED">
        <w:t>; whether the student delayed entry to college</w:t>
      </w:r>
      <w:r w:rsidR="0037329D">
        <w:t xml:space="preserve"> (</w:t>
      </w:r>
      <w:r w:rsidR="0037329D" w:rsidRPr="0037329D">
        <w:t>F3PSTIMING</w:t>
      </w:r>
      <w:r w:rsidR="0037329D">
        <w:t>)</w:t>
      </w:r>
      <w:r w:rsidR="004339ED" w:rsidRPr="004339ED">
        <w:t xml:space="preserve">; </w:t>
      </w:r>
      <w:r w:rsidR="000C1BB7">
        <w:t>engagement</w:t>
      </w:r>
      <w:r w:rsidR="004339ED" w:rsidRPr="004339ED">
        <w:t xml:space="preserve"> in what NCES defined as “high impact” practices during college</w:t>
      </w:r>
      <w:r w:rsidR="00BD5362">
        <w:t xml:space="preserve"> (</w:t>
      </w:r>
      <w:r w:rsidR="00BD5362" w:rsidRPr="00BD5362">
        <w:t>F3HIIMPACT</w:t>
      </w:r>
      <w:r w:rsidR="000C1BB7">
        <w:t>; coded as 3 groups representing none, low, and high engagement levels</w:t>
      </w:r>
      <w:r w:rsidR="00BD5362">
        <w:t>)</w:t>
      </w:r>
      <w:r w:rsidR="004339ED" w:rsidRPr="004339ED">
        <w:t xml:space="preserve">; and their academic achievement measured by their overall college </w:t>
      </w:r>
      <w:r w:rsidR="009D57C0">
        <w:t>grade point average</w:t>
      </w:r>
      <w:r w:rsidR="0037329D">
        <w:t xml:space="preserve"> (</w:t>
      </w:r>
      <w:r w:rsidR="0037329D" w:rsidRPr="0037329D">
        <w:t>F3TZGPAALL</w:t>
      </w:r>
      <w:r w:rsidR="0037329D">
        <w:t>)</w:t>
      </w:r>
      <w:r w:rsidR="004339ED" w:rsidRPr="004339ED">
        <w:t>.</w:t>
      </w:r>
    </w:p>
    <w:p w14:paraId="646627E3" w14:textId="77777777" w:rsidR="006B4B90" w:rsidRDefault="006B4B90" w:rsidP="00E12566"/>
    <w:p w14:paraId="39992988" w14:textId="10407E02" w:rsidR="00AC635E" w:rsidRDefault="00AC635E" w:rsidP="006B4B90">
      <w:r>
        <w:t>Our dependent variables included five operational definitions of STEM majors. First, we coded ELS’ degree fields a) based on the hard-soft paradigm distinction defined by Biglan</w:t>
      </w:r>
      <w:r w:rsidRPr="03FCE60B">
        <w:t xml:space="preserve"> (</w:t>
      </w:r>
      <w:r>
        <w:t>1973</w:t>
      </w:r>
      <w:r w:rsidRPr="03FCE60B">
        <w:t>)</w:t>
      </w:r>
      <w:r>
        <w:t>. See below for our operationalization. We then included b) a definition utilized</w:t>
      </w:r>
      <w:r w:rsidRPr="03FCE60B">
        <w:t xml:space="preserve"> </w:t>
      </w:r>
      <w:r>
        <w:t>by the SMART Grant (</w:t>
      </w:r>
      <w:r w:rsidRPr="0008721C">
        <w:t>F3TZSTEM1CRED</w:t>
      </w:r>
      <w:r>
        <w:t>). Finally, we used c</w:t>
      </w:r>
      <w:r w:rsidRPr="03FCE60B">
        <w:t xml:space="preserve">) </w:t>
      </w:r>
      <w:r>
        <w:t>NSF’s broad STEM definition (</w:t>
      </w:r>
      <w:r w:rsidRPr="0008721C">
        <w:t>F3TZSTEM2CRED</w:t>
      </w:r>
      <w:r>
        <w:t>), as well as this definition disaggregated into d) science and engineering fields (</w:t>
      </w:r>
      <w:r w:rsidRPr="0008721C">
        <w:t>F3TZSCENCRED</w:t>
      </w:r>
      <w:r>
        <w:t>), and</w:t>
      </w:r>
      <w:r w:rsidRPr="03FCE60B">
        <w:t xml:space="preserve"> </w:t>
      </w:r>
      <w:r>
        <w:t>e) science and engineering-related fields (</w:t>
      </w:r>
      <w:r w:rsidRPr="0008721C">
        <w:t>F3TZSCENRCRED</w:t>
      </w:r>
      <w:r>
        <w:t>).</w:t>
      </w:r>
      <w:r w:rsidR="00C9426D">
        <w:rPr>
          <w:rStyle w:val="FootnoteReference"/>
        </w:rPr>
        <w:footnoteReference w:id="1"/>
      </w:r>
    </w:p>
    <w:p w14:paraId="581524E2" w14:textId="77777777" w:rsidR="006B4B90" w:rsidRDefault="006B4B90" w:rsidP="006B4B90"/>
    <w:p w14:paraId="2E865E70" w14:textId="52F9AF29" w:rsidR="006B4B90" w:rsidRDefault="006B4B90" w:rsidP="00E12566">
      <w:r>
        <w:t>Our operationalization of STEM</w:t>
      </w:r>
      <w:r w:rsidR="009A69DB">
        <w:t xml:space="preserve"> fields based on Biglan’s</w:t>
      </w:r>
      <w:r w:rsidR="00785BBB">
        <w:t xml:space="preserve"> (1973)</w:t>
      </w:r>
      <w:r w:rsidR="009A69DB">
        <w:t xml:space="preserve"> idea of hard paradigm includes the codes</w:t>
      </w:r>
      <w:r w:rsidR="00E91521">
        <w:t xml:space="preserve"> </w:t>
      </w:r>
      <w:r w:rsidR="00E07F4E">
        <w:t xml:space="preserve">that are listed in Appendix B </w:t>
      </w:r>
      <w:r w:rsidR="00E91521">
        <w:t xml:space="preserve">from the </w:t>
      </w:r>
      <w:r w:rsidR="00E91521" w:rsidRPr="00E91521">
        <w:t xml:space="preserve">Classification </w:t>
      </w:r>
      <w:r w:rsidR="00E91521">
        <w:t>of Instructional Programs (CIP)</w:t>
      </w:r>
      <w:r w:rsidR="009A69DB">
        <w:t xml:space="preserve"> as hard paradigm fields</w:t>
      </w:r>
      <w:r w:rsidR="00E07F4E">
        <w:t>.</w:t>
      </w:r>
    </w:p>
    <w:p w14:paraId="4BC68696" w14:textId="77777777" w:rsidR="00465547" w:rsidRDefault="00465547" w:rsidP="00E12566"/>
    <w:p w14:paraId="04D56358" w14:textId="2AFEB8F3" w:rsidR="002074AA" w:rsidRPr="002074AA" w:rsidRDefault="002074AA" w:rsidP="00EF7721">
      <w:pPr>
        <w:pStyle w:val="Heading1"/>
      </w:pPr>
      <w:bookmarkStart w:id="3" w:name="_Toc523299796"/>
      <w:r w:rsidRPr="002074AA">
        <w:t>Multiple Imputation</w:t>
      </w:r>
      <w:r w:rsidR="006B4B90">
        <w:t xml:space="preserve"> for Missing Data</w:t>
      </w:r>
      <w:bookmarkEnd w:id="3"/>
    </w:p>
    <w:p w14:paraId="544E087D" w14:textId="77777777" w:rsidR="002F6A86" w:rsidRDefault="002F6A86" w:rsidP="0086674E">
      <w:pPr>
        <w:keepNext/>
      </w:pPr>
    </w:p>
    <w:p w14:paraId="0950D0A2" w14:textId="1A6DDAB1" w:rsidR="002074AA" w:rsidRPr="00A07CBE" w:rsidRDefault="0037329D" w:rsidP="00E12566">
      <w:r>
        <w:t xml:space="preserve">As with any large-scale survey data collection, missing data </w:t>
      </w:r>
      <w:r w:rsidR="00A07CBE">
        <w:t>were</w:t>
      </w:r>
      <w:r w:rsidR="00553CE5">
        <w:t xml:space="preserve"> an issue. Most variables had under 20% missing,</w:t>
      </w:r>
      <w:r>
        <w:t xml:space="preserve"> with up to </w:t>
      </w:r>
      <w:r w:rsidR="00553CE5">
        <w:t>28</w:t>
      </w:r>
      <w:r>
        <w:t xml:space="preserve">% missing for </w:t>
      </w:r>
      <w:r w:rsidR="00553CE5">
        <w:t>the math self-efficacy variable</w:t>
      </w:r>
      <w:r>
        <w:t xml:space="preserve">. We chose to handle this missingness via </w:t>
      </w:r>
      <w:r w:rsidR="00A07CBE">
        <w:t xml:space="preserve">the widely recommended </w:t>
      </w:r>
      <w:r>
        <w:t xml:space="preserve">multiple imputation </w:t>
      </w:r>
      <w:r w:rsidR="00A07CBE">
        <w:t xml:space="preserve">method </w:t>
      </w:r>
      <w:r>
        <w:t xml:space="preserve">under the </w:t>
      </w:r>
      <w:r>
        <w:lastRenderedPageBreak/>
        <w:t xml:space="preserve">assumption that data </w:t>
      </w:r>
      <w:r w:rsidR="00A07CBE">
        <w:t>were</w:t>
      </w:r>
      <w:r>
        <w:t xml:space="preserve"> missing at random (Manly &amp; Wells, 2015). Using </w:t>
      </w:r>
      <w:r w:rsidR="00A07CBE">
        <w:t xml:space="preserve">the chained equations </w:t>
      </w:r>
      <w:r w:rsidR="00E04CA7">
        <w:t xml:space="preserve">imputation </w:t>
      </w:r>
      <w:r w:rsidR="00A07CBE">
        <w:t xml:space="preserve">method (via </w:t>
      </w:r>
      <w:r w:rsidR="00A07CBE">
        <w:rPr>
          <w:i/>
        </w:rPr>
        <w:t>mi impute chained</w:t>
      </w:r>
      <w:r w:rsidR="00A07CBE">
        <w:t xml:space="preserve"> in Stata 14), and including the </w:t>
      </w:r>
      <w:r w:rsidR="00A07CBE" w:rsidRPr="00A07CBE">
        <w:t>primary sampling unit, strata, and weights</w:t>
      </w:r>
      <w:r w:rsidR="00A07CBE">
        <w:t xml:space="preserve"> due to the complex design of the survey </w:t>
      </w:r>
      <w:r w:rsidR="00A07CBE" w:rsidRPr="00A07CBE">
        <w:t>(Heeringa et al., 2010)</w:t>
      </w:r>
      <w:r w:rsidR="00A07CBE">
        <w:t xml:space="preserve">, we generated </w:t>
      </w:r>
      <w:r w:rsidR="00A07CBE">
        <w:rPr>
          <w:i/>
        </w:rPr>
        <w:t>m</w:t>
      </w:r>
      <w:r w:rsidR="00A07CBE">
        <w:t>=50 imputations, a number chosen because it was greater than the fraction of missing information for any analysis conducted. I</w:t>
      </w:r>
      <w:r w:rsidR="00A07CBE" w:rsidRPr="00A07CBE">
        <w:t xml:space="preserve">mputed and observed values compared reasonably (van Buuren, 2012), and Rubin’s (1987) rules </w:t>
      </w:r>
      <w:r w:rsidR="00A07CBE">
        <w:t xml:space="preserve">were used </w:t>
      </w:r>
      <w:r w:rsidR="00A07CBE" w:rsidRPr="00A07CBE">
        <w:t>to pool results</w:t>
      </w:r>
      <w:r w:rsidR="00A07CBE">
        <w:t xml:space="preserve">. </w:t>
      </w:r>
    </w:p>
    <w:p w14:paraId="3FDB7491" w14:textId="77777777" w:rsidR="0037329D" w:rsidRDefault="0037329D" w:rsidP="00E12566"/>
    <w:p w14:paraId="2F0CF8BE" w14:textId="19567F95" w:rsidR="002074AA" w:rsidRPr="002074AA" w:rsidRDefault="002074AA" w:rsidP="00EF7721">
      <w:pPr>
        <w:pStyle w:val="Heading1"/>
      </w:pPr>
      <w:bookmarkStart w:id="4" w:name="_Toc523299797"/>
      <w:r w:rsidRPr="002074AA">
        <w:t>Robustness Checks</w:t>
      </w:r>
      <w:bookmarkEnd w:id="4"/>
    </w:p>
    <w:p w14:paraId="52E61D97" w14:textId="77777777" w:rsidR="002F6A86" w:rsidRDefault="002F6A86" w:rsidP="0086674E">
      <w:pPr>
        <w:keepNext/>
      </w:pPr>
    </w:p>
    <w:p w14:paraId="25EBAFA8" w14:textId="735A3539" w:rsidR="00857DD7" w:rsidRDefault="002074AA" w:rsidP="0086674E">
      <w:r>
        <w:t xml:space="preserve">We conducted several checks of the robustness of our results. </w:t>
      </w:r>
      <w:r w:rsidR="003C0AC3">
        <w:t xml:space="preserve">Almost all listwise deletion </w:t>
      </w:r>
      <w:r w:rsidR="00857DD7">
        <w:t xml:space="preserve">(LD) </w:t>
      </w:r>
      <w:r w:rsidR="003C0AC3">
        <w:t>results were similar to the results under multiple imputation</w:t>
      </w:r>
      <w:r w:rsidR="00857DD7">
        <w:t xml:space="preserve"> (MI)</w:t>
      </w:r>
      <w:r w:rsidR="003C0AC3">
        <w:t>, and so multiply imputed results are presented given the expectation that they are less biased due to the presence of missing data.</w:t>
      </w:r>
      <w:r w:rsidR="00732207">
        <w:t xml:space="preserve"> </w:t>
      </w:r>
      <w:r w:rsidR="0037546F">
        <w:t>Only o</w:t>
      </w:r>
      <w:r w:rsidR="00857DD7">
        <w:t xml:space="preserve">ne result (that for </w:t>
      </w:r>
      <w:r w:rsidR="0037546F">
        <w:t>no</w:t>
      </w:r>
      <w:r w:rsidR="00857DD7">
        <w:t xml:space="preserve"> degree using the NSF definition) switched from being </w:t>
      </w:r>
      <w:r w:rsidR="0037546F">
        <w:t xml:space="preserve">marginally </w:t>
      </w:r>
      <w:r w:rsidR="00857DD7">
        <w:t xml:space="preserve">significant under MI to </w:t>
      </w:r>
      <w:r w:rsidR="0037546F">
        <w:t xml:space="preserve">not </w:t>
      </w:r>
      <w:r w:rsidR="00857DD7">
        <w:t xml:space="preserve">being significant under </w:t>
      </w:r>
      <w:proofErr w:type="gramStart"/>
      <w:r w:rsidR="00857DD7">
        <w:t xml:space="preserve">LD, </w:t>
      </w:r>
      <w:r w:rsidR="0037546F">
        <w:t>but</w:t>
      </w:r>
      <w:proofErr w:type="gramEnd"/>
      <w:r w:rsidR="0037546F">
        <w:t xml:space="preserve"> given our large sample size we consider these to be similar results. A</w:t>
      </w:r>
      <w:r w:rsidR="00857DD7">
        <w:t xml:space="preserve">ll effect sizes had less than a 0.2 difference. </w:t>
      </w:r>
      <w:r>
        <w:t xml:space="preserve"> </w:t>
      </w:r>
    </w:p>
    <w:p w14:paraId="7F5221DF" w14:textId="77777777" w:rsidR="002F6A86" w:rsidRDefault="002F6A86" w:rsidP="0086674E"/>
    <w:p w14:paraId="73FF533C" w14:textId="3C5B2911" w:rsidR="00857DD7" w:rsidRDefault="002074AA" w:rsidP="0086674E">
      <w:r>
        <w:t xml:space="preserve">We also checked whether the results differed if the imputed values on the dependent variable were dropped after multiple imputation was </w:t>
      </w:r>
      <w:proofErr w:type="gramStart"/>
      <w:r>
        <w:t>conducted, but</w:t>
      </w:r>
      <w:proofErr w:type="gramEnd"/>
      <w:r>
        <w:t xml:space="preserve"> found that this made little difference. </w:t>
      </w:r>
      <w:r w:rsidR="001C27A9">
        <w:t>O</w:t>
      </w:r>
      <w:r>
        <w:t>ne result (that for non-STEM degrees using the science-engineering definition) switched from being significant under MI to being only marginally significant when imputations for the dependent variable were dropped</w:t>
      </w:r>
      <w:r w:rsidR="001C27A9">
        <w:t>.</w:t>
      </w:r>
      <w:r>
        <w:t xml:space="preserve"> </w:t>
      </w:r>
      <w:r w:rsidR="001C27A9">
        <w:t>A</w:t>
      </w:r>
      <w:r>
        <w:t xml:space="preserve">ll effect sizes </w:t>
      </w:r>
      <w:r w:rsidR="001C27A9">
        <w:t>had</w:t>
      </w:r>
      <w:r>
        <w:t xml:space="preserve"> less than a 0.06 difference. </w:t>
      </w:r>
    </w:p>
    <w:p w14:paraId="0CEA5E8D" w14:textId="77777777" w:rsidR="002F6A86" w:rsidRDefault="002F6A86" w:rsidP="0086674E"/>
    <w:p w14:paraId="30377892" w14:textId="2327ABDC" w:rsidR="002074AA" w:rsidRDefault="002074AA" w:rsidP="0086674E">
      <w:r>
        <w:t>Additionally, we checked whether use of multiple or single imputation mattered for gender</w:t>
      </w:r>
      <w:r w:rsidR="001C27A9">
        <w:t xml:space="preserve">, by </w:t>
      </w:r>
      <w:r>
        <w:t>compar</w:t>
      </w:r>
      <w:r w:rsidR="001C27A9">
        <w:t>ing</w:t>
      </w:r>
      <w:r>
        <w:t xml:space="preserve"> use of NCES’ single imputation for gender to a multiply imputed gender variable</w:t>
      </w:r>
      <w:r w:rsidR="001C27A9">
        <w:t xml:space="preserve">. We </w:t>
      </w:r>
      <w:r>
        <w:t>found no substantial differences, and so we use NCES’ singly imputed gender variable.</w:t>
      </w:r>
    </w:p>
    <w:p w14:paraId="163A087D" w14:textId="77777777" w:rsidR="002F6A86" w:rsidRDefault="002F6A86" w:rsidP="0086674E"/>
    <w:p w14:paraId="6F3958B3" w14:textId="7930094E" w:rsidR="00A375E8" w:rsidRDefault="0053111D">
      <w:r>
        <w:t>We</w:t>
      </w:r>
      <w:r w:rsidR="00465547" w:rsidRPr="00465547">
        <w:t xml:space="preserve"> also evaluated results for </w:t>
      </w:r>
      <w:r w:rsidR="00570DEE">
        <w:t xml:space="preserve">any college </w:t>
      </w:r>
      <w:r w:rsidR="00465547" w:rsidRPr="00465547">
        <w:t>attend</w:t>
      </w:r>
      <w:r>
        <w:t xml:space="preserve">ees </w:t>
      </w:r>
      <w:r w:rsidR="00570DEE">
        <w:t>by combining</w:t>
      </w:r>
      <w:r>
        <w:t xml:space="preserve"> 2- and 4-year instit</w:t>
      </w:r>
      <w:r w:rsidR="00465547" w:rsidRPr="00465547">
        <w:t>u</w:t>
      </w:r>
      <w:r>
        <w:t>t</w:t>
      </w:r>
      <w:r w:rsidR="00465547" w:rsidRPr="00465547">
        <w:t>ions</w:t>
      </w:r>
      <w:r w:rsidR="009F1F78">
        <w:t>.</w:t>
      </w:r>
      <w:r w:rsidR="00465547" w:rsidRPr="00465547">
        <w:t xml:space="preserve"> </w:t>
      </w:r>
      <w:r w:rsidR="009F1F78">
        <w:t>T</w:t>
      </w:r>
      <w:r w:rsidR="00465547" w:rsidRPr="00465547">
        <w:t>he substantive conclusions one would draw were similar for both</w:t>
      </w:r>
      <w:r w:rsidR="003C0AC3">
        <w:t xml:space="preserve"> subsamples except for the NSF</w:t>
      </w:r>
      <w:r w:rsidR="00465547" w:rsidRPr="00465547">
        <w:t xml:space="preserve"> definition</w:t>
      </w:r>
      <w:r w:rsidR="003C0AC3">
        <w:t xml:space="preserve"> of STEM</w:t>
      </w:r>
      <w:r w:rsidR="00465547" w:rsidRPr="00465547">
        <w:t xml:space="preserve">, where </w:t>
      </w:r>
      <w:r w:rsidR="009F1F78">
        <w:t xml:space="preserve">both odds ratios were significantly negative for females in the combined sample instead of not significant or only marginally so in just the 4-year sample. </w:t>
      </w:r>
      <w:r w:rsidR="00465547" w:rsidRPr="00465547">
        <w:t xml:space="preserve">This </w:t>
      </w:r>
      <w:r w:rsidR="003C0AC3">
        <w:t xml:space="preserve">result </w:t>
      </w:r>
      <w:r w:rsidR="00465547" w:rsidRPr="00465547">
        <w:t xml:space="preserve">supports our assertion that the operationalization of STEM matters for </w:t>
      </w:r>
      <w:r w:rsidR="003C0AC3">
        <w:t xml:space="preserve">drawing </w:t>
      </w:r>
      <w:r w:rsidR="00465547" w:rsidRPr="00465547">
        <w:t>substantive conclusions regarding the rel</w:t>
      </w:r>
      <w:r>
        <w:t>a</w:t>
      </w:r>
      <w:r w:rsidR="00465547" w:rsidRPr="00465547">
        <w:t>tionship between gender and STEM degrees.</w:t>
      </w:r>
    </w:p>
    <w:p w14:paraId="0923851D" w14:textId="53540C5C" w:rsidR="001A4F3E" w:rsidRDefault="001A4F3E"/>
    <w:p w14:paraId="5A6B003C" w14:textId="290934C0" w:rsidR="001A4F3E" w:rsidRDefault="001A4F3E" w:rsidP="00EF7721">
      <w:pPr>
        <w:pStyle w:val="Heading1"/>
      </w:pPr>
      <w:bookmarkStart w:id="5" w:name="_Toc523299798"/>
      <w:r>
        <w:t>Regression Analysis Results Including Controls</w:t>
      </w:r>
      <w:bookmarkEnd w:id="5"/>
    </w:p>
    <w:p w14:paraId="5FD5C000" w14:textId="144AB239" w:rsidR="001A4F3E" w:rsidRDefault="001A4F3E"/>
    <w:p w14:paraId="10A3F8E5" w14:textId="3B49053D" w:rsidR="001A4F3E" w:rsidRDefault="001A4F3E">
      <w:r>
        <w:t xml:space="preserve">The following </w:t>
      </w:r>
      <w:r w:rsidR="00E07F4E">
        <w:t>Table</w:t>
      </w:r>
      <w:r>
        <w:t xml:space="preserve"> represents the full results of the analysis presented in Table 1 in the full paper.</w:t>
      </w:r>
    </w:p>
    <w:p w14:paraId="20510CAC" w14:textId="605FD92E" w:rsidR="00A84DE8" w:rsidRDefault="00A84DE8">
      <w:r>
        <w:br w:type="page"/>
      </w:r>
    </w:p>
    <w:p w14:paraId="3B7A667A" w14:textId="77777777" w:rsidR="000856F3" w:rsidRDefault="000856F3" w:rsidP="002F6A86">
      <w:pPr>
        <w:keepNext/>
        <w:rPr>
          <w:b/>
        </w:rPr>
        <w:sectPr w:rsidR="000856F3" w:rsidSect="00EF7721">
          <w:headerReference w:type="even" r:id="rId9"/>
          <w:headerReference w:type="default" r:id="rId10"/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17C5E0" w14:textId="16DEC8C2" w:rsidR="00376BDA" w:rsidRDefault="00376BDA" w:rsidP="00EF7721">
      <w:pPr>
        <w:pStyle w:val="Heading2"/>
      </w:pPr>
      <w:bookmarkStart w:id="6" w:name="_Toc523175814"/>
      <w:bookmarkStart w:id="7" w:name="_Toc523176209"/>
      <w:bookmarkStart w:id="8" w:name="_Toc523176659"/>
      <w:bookmarkStart w:id="9" w:name="_Toc523299799"/>
      <w:r>
        <w:lastRenderedPageBreak/>
        <w:t>Table.</w:t>
      </w:r>
      <w:bookmarkEnd w:id="6"/>
      <w:bookmarkEnd w:id="7"/>
      <w:bookmarkEnd w:id="8"/>
      <w:bookmarkEnd w:id="9"/>
      <w:r>
        <w:t xml:space="preserve"> </w:t>
      </w:r>
    </w:p>
    <w:p w14:paraId="25340FE4" w14:textId="7719AED4" w:rsidR="00376BDA" w:rsidRDefault="00376BDA" w:rsidP="00EF7721">
      <w:pPr>
        <w:pStyle w:val="Heading2"/>
      </w:pPr>
      <w:bookmarkStart w:id="10" w:name="_Toc523299800"/>
      <w:r w:rsidRPr="00376BDA">
        <w:t xml:space="preserve">Odds of attaining an undergraduate STEM degree – </w:t>
      </w:r>
      <w:r w:rsidR="006A5C95">
        <w:t>women</w:t>
      </w:r>
      <w:r w:rsidR="006A5C95" w:rsidRPr="00376BDA">
        <w:t xml:space="preserve"> </w:t>
      </w:r>
      <w:r w:rsidRPr="00376BDA">
        <w:t xml:space="preserve">vs. </w:t>
      </w:r>
      <w:r w:rsidR="006A5C95">
        <w:t>men</w:t>
      </w:r>
      <w:r w:rsidR="006A5C95" w:rsidRPr="00376BDA">
        <w:t xml:space="preserve"> </w:t>
      </w:r>
      <w:r w:rsidRPr="00376BDA">
        <w:t xml:space="preserve">– for each </w:t>
      </w:r>
      <w:r w:rsidR="006A5C95">
        <w:t>operationalization</w:t>
      </w:r>
      <w:r w:rsidR="006A5C95" w:rsidRPr="00376BDA">
        <w:t xml:space="preserve"> </w:t>
      </w:r>
      <w:r w:rsidRPr="00376BDA">
        <w:t>of STEM</w:t>
      </w:r>
      <w:r>
        <w:t xml:space="preserve">, </w:t>
      </w:r>
      <w:r w:rsidR="003B3AB3">
        <w:t>including all control variables</w:t>
      </w:r>
      <w:r w:rsidRPr="00376BDA">
        <w:t xml:space="preserve"> (multinomial logistic regression results</w:t>
      </w:r>
      <w:r w:rsidR="006A5C95">
        <w:t>; odds ratios reported</w:t>
      </w:r>
      <w:r w:rsidRPr="00376BDA">
        <w:t>)</w:t>
      </w:r>
      <w:bookmarkEnd w:id="10"/>
    </w:p>
    <w:p w14:paraId="3B3783A8" w14:textId="77777777" w:rsidR="003C0AC3" w:rsidRDefault="003C0AC3"/>
    <w:tbl>
      <w:tblPr>
        <w:tblW w:w="128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170"/>
        <w:gridCol w:w="990"/>
        <w:gridCol w:w="1260"/>
        <w:gridCol w:w="1075"/>
        <w:gridCol w:w="1104"/>
        <w:gridCol w:w="1075"/>
        <w:gridCol w:w="1294"/>
        <w:gridCol w:w="1046"/>
        <w:gridCol w:w="1264"/>
        <w:gridCol w:w="966"/>
      </w:tblGrid>
      <w:tr w:rsidR="00316E39" w:rsidRPr="007D750C" w14:paraId="194C0A2E" w14:textId="77777777" w:rsidTr="004A3718">
        <w:trPr>
          <w:trHeight w:val="28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B42" w14:textId="282C306B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3B78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Biglan High Paradigm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31ED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MART Grant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27F0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NSF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008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cience &amp; Engineering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7B0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cience &amp; Eng.-Related</w:t>
            </w:r>
          </w:p>
        </w:tc>
      </w:tr>
      <w:tr w:rsidR="00316E39" w:rsidRPr="007D750C" w14:paraId="49671986" w14:textId="77777777" w:rsidTr="004A3718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45E1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80EF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73381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BE2B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F5D73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D8DA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CF08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2359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E512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D847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7F5A2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</w:tr>
      <w:tr w:rsidR="00316E39" w:rsidRPr="007D750C" w14:paraId="0058A482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B0312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7C4" w14:textId="7A7FB2C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4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5F6" w14:textId="0FFB41B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72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3FB" w14:textId="3514918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9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A512" w14:textId="711E9FA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D29" w14:textId="3EE0E1A7" w:rsidR="007D750C" w:rsidRPr="007D750C" w:rsidRDefault="007D750C" w:rsidP="005509F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80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B85" w14:textId="543D9ED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BE0C" w14:textId="5B04139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F62" w14:textId="466FA3F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25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118" w14:textId="43F282C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4BED" w14:textId="4990587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316E39" w:rsidRPr="007D750C" w14:paraId="01B8721D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C7CC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BC45" w14:textId="419EF2A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2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7F26" w14:textId="09D08CB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2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8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E13" w14:textId="20B35FB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2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FC1" w14:textId="1C6AAB8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26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238" w14:textId="4343CDB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D2D" w14:textId="1B378D4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EFA" w14:textId="3D3354D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F89" w14:textId="754AFF4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835" w14:textId="5930C0C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023" w14:textId="3E5F842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1CE160B5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7C62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Math self-effica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77C6" w14:textId="332BF01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BF0" w14:textId="37A5F49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8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FB31" w14:textId="74A485E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AF2" w14:textId="66B24C0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F15" w14:textId="611BA9A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11F3" w14:textId="7D47F78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91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F64" w14:textId="4CEF048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408B" w14:textId="088D81D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90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FF2" w14:textId="37BAE3E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C86" w14:textId="17C6FE9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316E39" w:rsidRPr="007D750C" w14:paraId="67B4B812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7B2EF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30A0" w14:textId="482204F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DA2" w14:textId="5C24E88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5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2F2" w14:textId="0EF9150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164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2AFF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7863" w14:textId="04A877C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2A0" w14:textId="4E08A72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D48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86B" w14:textId="3D02299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6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4FA" w14:textId="1701465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1E78CC8D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6ECC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Highest high school ma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3CEF" w14:textId="26F446F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78D5" w14:textId="0452E63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5AD" w14:textId="23CE067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02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3941" w14:textId="31D9E31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52BF" w14:textId="54BC86C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789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44F3" w14:textId="5F8A788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F6C4" w14:textId="5E3E816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AAE6" w14:textId="1EF7F6C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1066" w14:textId="29C33BB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40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08A" w14:textId="41D77669" w:rsidR="007D750C" w:rsidRPr="007D750C" w:rsidRDefault="005866C2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64</w:t>
            </w:r>
          </w:p>
        </w:tc>
      </w:tr>
      <w:tr w:rsidR="00316E39" w:rsidRPr="007D750C" w14:paraId="6CBA4093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FC77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BE5" w14:textId="01E66F3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DD67" w14:textId="0044648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51D" w14:textId="5AD030B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09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91F4" w14:textId="7FEA698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09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53B" w14:textId="5EDFCD7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803" w14:textId="4ADB261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020A" w14:textId="545095C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981" w14:textId="328F865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49C" w14:textId="4722235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7BB" w14:textId="03B2384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4)</w:t>
            </w:r>
          </w:p>
        </w:tc>
      </w:tr>
      <w:tr w:rsidR="00316E39" w:rsidRPr="007D750C" w14:paraId="60185738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C39F8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Math test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AE98" w14:textId="6726428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8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C58" w14:textId="41D21D9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1E9E" w14:textId="34C6E63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449" w14:textId="4D7A2E6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59E5" w14:textId="6352491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80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D2D" w14:textId="66CB730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245" w14:textId="2609257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2B2" w14:textId="47F02AF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BA81" w14:textId="63AD178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98+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9A9" w14:textId="026D638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7**</w:t>
            </w:r>
          </w:p>
        </w:tc>
      </w:tr>
      <w:tr w:rsidR="00316E39" w:rsidRPr="007D750C" w14:paraId="1B7552A4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6DC7B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2C0E" w14:textId="3990DE3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F8F8" w14:textId="05A963C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A84" w14:textId="4E64E56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B2D" w14:textId="0FC1E87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34A" w14:textId="1D00696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4D5" w14:textId="33D8B9D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4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0F65" w14:textId="1C5F092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84BD" w14:textId="04EF346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17A" w14:textId="67B90F7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0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95B6" w14:textId="4193BBE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9)</w:t>
            </w:r>
          </w:p>
        </w:tc>
      </w:tr>
      <w:tr w:rsidR="00316E39" w:rsidRPr="007D750C" w14:paraId="52B5EFF2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02A27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C6F" w14:textId="129EC88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6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D851" w14:textId="7F4785F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64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54AB" w14:textId="75EA469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38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BA1" w14:textId="37A2F92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2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4D4" w14:textId="023E29F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5DE0" w14:textId="25DC8A7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3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3172" w14:textId="18B82D9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9870" w14:textId="6CB9626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91B" w14:textId="1F00E8E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79*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A12C" w14:textId="7C337B3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910</w:t>
            </w:r>
          </w:p>
        </w:tc>
      </w:tr>
      <w:tr w:rsidR="00316E39" w:rsidRPr="007D750C" w14:paraId="669C4685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0463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BE6" w14:textId="5E0B8EE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10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70C4" w14:textId="7C752A4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C7F" w14:textId="35E3A5C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DF1" w14:textId="795BC84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0D2A" w14:textId="511FA88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38F" w14:textId="469147B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762A" w14:textId="4E7A11C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4B5" w14:textId="3C09ADC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983" w14:textId="5A5C8FF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8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648D" w14:textId="2C0D084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516CE463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A393B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7D750C">
              <w:rPr>
                <w:rFonts w:eastAsia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7D750C">
              <w:rPr>
                <w:rFonts w:eastAsia="Times New Roman"/>
                <w:color w:val="000000"/>
                <w:sz w:val="20"/>
                <w:szCs w:val="20"/>
              </w:rPr>
              <w:t xml:space="preserve"> race/ethnic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8E6" w14:textId="0B0328B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8FCC" w14:textId="133DD2A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755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2D8" w14:textId="45C7A9F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4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DB3A" w14:textId="17D012E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02FC" w14:textId="24727EF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7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8E4" w14:textId="577D890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745" w14:textId="05FF577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71A" w14:textId="2FCC573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C629" w14:textId="4D3A95AC" w:rsidR="007D750C" w:rsidRPr="007D750C" w:rsidRDefault="004D2AB8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428" w14:textId="5B8CC64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316E39" w:rsidRPr="007D750C" w14:paraId="568BB187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28C58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F8C5" w14:textId="429F164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0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4726" w14:textId="6C26EAD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09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5BD" w14:textId="2C0B879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0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C254" w14:textId="515E0EF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9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F538" w14:textId="2070E26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9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43FB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778" w14:textId="25AAB75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8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54C7" w14:textId="2147DB8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3C80" w14:textId="5CBE4F0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4AF" w14:textId="0BEA3F6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1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52B12683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66DB8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858" w14:textId="348ED19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9C0B" w14:textId="660B8E2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350E" w14:textId="645886F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1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281" w14:textId="333F938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1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D672" w14:textId="290C0A1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CFB8" w14:textId="4DEC295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6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CE0" w14:textId="77F9BFC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9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77D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D09" w14:textId="433FD7D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35B4" w14:textId="034922B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323*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</w:tr>
      <w:tr w:rsidR="00316E39" w:rsidRPr="007D750C" w14:paraId="376F968B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F4D8C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EB85" w14:textId="27C5696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2A4D" w14:textId="5B693A4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5C5" w14:textId="6EECDC6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2B1" w14:textId="0FD040E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67E5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3DA" w14:textId="435582C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F2F" w14:textId="4285F47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C183" w14:textId="2801391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5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845A" w14:textId="51F85E2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7</w:t>
            </w:r>
            <w:r w:rsidR="004D2AB8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84B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82)</w:t>
            </w:r>
          </w:p>
        </w:tc>
      </w:tr>
      <w:tr w:rsidR="00316E39" w:rsidRPr="007D750C" w14:paraId="3025D3FE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2F68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Delayed college ent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8B9D" w14:textId="4041EC5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60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CFEA" w14:textId="3C14B97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198" w14:textId="021B1D3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22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90A" w14:textId="653C6F7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6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FCA" w14:textId="5A8C1F3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45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02F9" w14:textId="4C955CD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.10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0C4F" w14:textId="19167261" w:rsidR="007D750C" w:rsidRPr="007D750C" w:rsidRDefault="008603E4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39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44C" w14:textId="5299025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48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A08" w14:textId="52FAFD3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22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C741" w14:textId="01D2449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47*</w:t>
            </w:r>
          </w:p>
        </w:tc>
      </w:tr>
      <w:tr w:rsidR="00316E39" w:rsidRPr="007D750C" w14:paraId="2046FEFA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286C6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90E" w14:textId="7A9DFB2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6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0BB" w14:textId="19B88D5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22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7D30" w14:textId="581222E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1.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38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99B" w14:textId="4AD301B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3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8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4781" w14:textId="1BF6A47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60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28C" w14:textId="6010969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1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0E1" w14:textId="776EEB0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1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5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2E2C" w14:textId="753AB41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1DEE" w14:textId="681BED0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33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2C66" w14:textId="126156E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09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6E0A7596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7FF4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High-impact college activit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A41" w14:textId="3B4F8D3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40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7B2" w14:textId="75E98B1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4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776" w14:textId="1B8AB55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39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64DE" w14:textId="335BDAB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5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ACF" w14:textId="65E19D7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35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9FF3" w14:textId="1B624D3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8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492" w14:textId="253954A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3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FF7" w14:textId="237084E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3925" w14:textId="2EA822C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29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85E" w14:textId="034C273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316E39" w:rsidRPr="007D750C" w14:paraId="7894CA89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DFAB9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4F2B" w14:textId="1B88E51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3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4CC" w14:textId="6DC945B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738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9A1" w14:textId="5D85AF8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0D4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89A" w14:textId="6CAC246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FA3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3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C4C" w14:textId="22FDC3D6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71A8" w14:textId="7C4EAD9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2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0FE7" w14:textId="7166C40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4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4956D519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ADDC1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College G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3C36" w14:textId="0E7A83A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0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AA47" w14:textId="0D18778E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2449" w14:textId="7EAF41A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16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AB9" w14:textId="2477617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2FA" w14:textId="12E1EC9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FC2" w14:textId="003D393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94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E45" w14:textId="47C8B1D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1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7122" w14:textId="795B948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8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E6B1" w14:textId="495D8D81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6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6C3" w14:textId="250A69F4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800*</w:t>
            </w:r>
          </w:p>
        </w:tc>
      </w:tr>
      <w:tr w:rsidR="00316E39" w:rsidRPr="007D750C" w14:paraId="4413799B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0D41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30B" w14:textId="1B8F722F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AF7" w14:textId="691C45EB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8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5186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993" w14:textId="7CB3483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9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295A" w14:textId="04E5A1BA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1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071" w14:textId="7879FDE9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45C" w14:textId="7B0ECD5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1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7EF" w14:textId="01E7E8C2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5DA" w14:textId="7777777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092" w14:textId="38D91AD7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0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70BF5FBA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A2CFD9C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C64" w14:textId="7BE78511" w:rsidR="007D750C" w:rsidRPr="007D750C" w:rsidRDefault="00E266C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3.321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68B" w14:textId="7BE8E1A5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35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50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DA30" w14:textId="30257C8A" w:rsidR="007D750C" w:rsidRPr="007D750C" w:rsidRDefault="007D750C" w:rsidP="00B7173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,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635.46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61D8" w14:textId="29278EE1" w:rsidR="007D750C" w:rsidRPr="007D750C" w:rsidRDefault="001E6780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911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5F6F" w14:textId="6DA111EC" w:rsidR="007D750C" w:rsidRPr="007D750C" w:rsidRDefault="005509F0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3.970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F22" w14:textId="57396FD0" w:rsidR="007D750C" w:rsidRPr="007D750C" w:rsidRDefault="00F94E31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37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2D3" w14:textId="518359C0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,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478.66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C2EF" w14:textId="3716F6C3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8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88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573" w14:textId="070572C8" w:rsidR="007D750C" w:rsidRPr="007D750C" w:rsidRDefault="00ED2E1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605.765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428A" w14:textId="77111142" w:rsidR="007D750C" w:rsidRPr="007D750C" w:rsidRDefault="007D750C" w:rsidP="005866C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1.08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316E39" w:rsidRPr="007D750C" w14:paraId="4FA9DB5B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85A3A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66C" w14:textId="64D0106D" w:rsidR="007D750C" w:rsidRPr="007D750C" w:rsidRDefault="007D750C" w:rsidP="00E266C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239.71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00BF" w14:textId="1D1324C1" w:rsidR="007D750C" w:rsidRPr="007D750C" w:rsidRDefault="007D750C" w:rsidP="007B372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13.88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C1C" w14:textId="0275BCF6" w:rsidR="007D750C" w:rsidRPr="007D750C" w:rsidRDefault="007D750C" w:rsidP="00B7173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B7173E">
              <w:rPr>
                <w:rFonts w:eastAsia="Times New Roman"/>
                <w:color w:val="000000"/>
                <w:sz w:val="20"/>
                <w:szCs w:val="20"/>
              </w:rPr>
              <w:t>759.44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E60" w14:textId="79DEC95C" w:rsidR="007D750C" w:rsidRPr="007D750C" w:rsidRDefault="007D750C" w:rsidP="001E678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4.</w:t>
            </w:r>
            <w:r w:rsidR="001E6780">
              <w:rPr>
                <w:rFonts w:eastAsia="Times New Roman"/>
                <w:color w:val="000000"/>
                <w:sz w:val="20"/>
                <w:szCs w:val="20"/>
              </w:rPr>
              <w:t>65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2A8D" w14:textId="72DFBDC4" w:rsidR="007D750C" w:rsidRPr="007D750C" w:rsidRDefault="007D750C" w:rsidP="005509F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1</w:t>
            </w:r>
            <w:r w:rsidR="005509F0">
              <w:rPr>
                <w:rFonts w:eastAsia="Times New Roman"/>
                <w:color w:val="000000"/>
                <w:sz w:val="20"/>
                <w:szCs w:val="20"/>
              </w:rPr>
              <w:t>44.63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163F" w14:textId="0C7FF5FA" w:rsidR="007D750C" w:rsidRPr="007D750C" w:rsidRDefault="007D750C" w:rsidP="00F94E3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0.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87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37B" w14:textId="240C2F58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522.15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0B13" w14:textId="02810D4D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2.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9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3E0" w14:textId="2BE7FDA5" w:rsidR="007D750C" w:rsidRPr="007D750C" w:rsidRDefault="007D750C" w:rsidP="00ED2E1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ED2E1C">
              <w:rPr>
                <w:rFonts w:eastAsia="Times New Roman"/>
                <w:color w:val="000000"/>
                <w:sz w:val="20"/>
                <w:szCs w:val="20"/>
              </w:rPr>
              <w:t>509.73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CFA0" w14:textId="7DFA5F08" w:rsidR="007D750C" w:rsidRPr="007D750C" w:rsidRDefault="007D750C" w:rsidP="005866C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5866C2">
              <w:rPr>
                <w:rFonts w:eastAsia="Times New Roman"/>
                <w:color w:val="000000"/>
                <w:sz w:val="20"/>
                <w:szCs w:val="20"/>
              </w:rPr>
              <w:t>3.11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</w:tr>
      <w:tr w:rsidR="00316E39" w:rsidRPr="007D750C" w14:paraId="3FE5D76C" w14:textId="77777777" w:rsidTr="004A3718">
        <w:trPr>
          <w:trHeight w:val="28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510EAC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ACA371" w14:textId="091CC0AD" w:rsidR="007D750C" w:rsidRPr="007D750C" w:rsidRDefault="00E266C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F56383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C07006B" w14:textId="2F186F9C" w:rsidR="007D750C" w:rsidRPr="007D750C" w:rsidRDefault="00E266CC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F56383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A7BE99" w14:textId="577E8771" w:rsidR="007D750C" w:rsidRPr="007D750C" w:rsidRDefault="00E266C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F56383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47B020" w14:textId="2C1ED6BD" w:rsidR="007D750C" w:rsidRPr="007D750C" w:rsidRDefault="00E266C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F56383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A3C8C79" w14:textId="3620DE96" w:rsidR="007D750C" w:rsidRPr="007D750C" w:rsidRDefault="00E266C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F56383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</w:tr>
      <w:tr w:rsidR="00316E39" w:rsidRPr="007D750C" w14:paraId="2386ECD3" w14:textId="77777777" w:rsidTr="004A3718">
        <w:trPr>
          <w:trHeight w:val="28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61F6D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Log-likelihood [range]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8699" w14:textId="2607F6BD" w:rsidR="007D750C" w:rsidRPr="007D750C" w:rsidRDefault="007D750C" w:rsidP="00E266C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67,915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84193" w14:textId="1A9166C3" w:rsidR="007D750C" w:rsidRPr="007D750C" w:rsidRDefault="007D750C" w:rsidP="0005437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2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43,900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85B67" w14:textId="571FFFDC" w:rsidR="007D750C" w:rsidRPr="007D750C" w:rsidRDefault="007D750C" w:rsidP="00F94E3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5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91,74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3E55" w14:textId="01A77D88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0,240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3165" w14:textId="11877F62" w:rsidR="007D750C" w:rsidRPr="007D750C" w:rsidRDefault="007D750C" w:rsidP="007F01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789,671</w:t>
            </w:r>
          </w:p>
        </w:tc>
      </w:tr>
      <w:tr w:rsidR="00316E39" w:rsidRPr="007D750C" w14:paraId="783054A7" w14:textId="77777777" w:rsidTr="004A3718">
        <w:trPr>
          <w:trHeight w:val="280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81B52" w14:textId="77777777" w:rsidR="007D750C" w:rsidRPr="007D750C" w:rsidRDefault="007D750C" w:rsidP="007D750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43D6D" w14:textId="162E9631" w:rsid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-1,3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85,38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</w:t>
            </w:r>
          </w:p>
          <w:p w14:paraId="257CC2E7" w14:textId="14448EA3" w:rsidR="007D750C" w:rsidRPr="007D750C" w:rsidRDefault="007D750C" w:rsidP="00E266C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</w:t>
            </w:r>
            <w:r w:rsidR="00E266CC">
              <w:rPr>
                <w:rFonts w:eastAsia="Times New Roman"/>
                <w:color w:val="000000"/>
                <w:sz w:val="20"/>
                <w:szCs w:val="20"/>
              </w:rPr>
              <w:t>348,52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19797" w14:textId="2520C138" w:rsid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-1,2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66,17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</w:t>
            </w:r>
          </w:p>
          <w:p w14:paraId="3E4DCE8B" w14:textId="74A153CD" w:rsidR="007D750C" w:rsidRPr="007D750C" w:rsidRDefault="007D750C" w:rsidP="0005437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228,07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44FC3" w14:textId="6C18C87B" w:rsid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-1,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606,67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</w:t>
            </w:r>
          </w:p>
          <w:p w14:paraId="49F96DEE" w14:textId="0DD01996" w:rsidR="007D750C" w:rsidRPr="007D750C" w:rsidRDefault="007D750C" w:rsidP="00F94E3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5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78,31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12E52" w14:textId="03724F8F" w:rsid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-1,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4,32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-</w:t>
            </w:r>
          </w:p>
          <w:p w14:paraId="00FB2F96" w14:textId="5362E00A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1,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48,30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AB1A0" w14:textId="1339B73A" w:rsid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-1,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809,81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</w:t>
            </w:r>
          </w:p>
          <w:p w14:paraId="3F5D4517" w14:textId="2836EC83" w:rsidR="007D750C" w:rsidRPr="007D750C" w:rsidRDefault="007D750C" w:rsidP="007F01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-1,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770,18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6F19B282" w14:textId="77777777" w:rsidR="002032C3" w:rsidRDefault="002032C3" w:rsidP="002F6A86"/>
    <w:p w14:paraId="47E20FA0" w14:textId="77777777" w:rsidR="002032C3" w:rsidRDefault="002032C3" w:rsidP="002F6A86"/>
    <w:p w14:paraId="69509A26" w14:textId="2F54F201" w:rsidR="002032C3" w:rsidRDefault="002032C3" w:rsidP="00032936">
      <w:pPr>
        <w:outlineLvl w:val="0"/>
      </w:pPr>
      <w:r>
        <w:t>Table (continued).</w:t>
      </w:r>
    </w:p>
    <w:p w14:paraId="274C6687" w14:textId="77777777" w:rsidR="002032C3" w:rsidRDefault="002032C3"/>
    <w:tbl>
      <w:tblPr>
        <w:tblW w:w="12969" w:type="dxa"/>
        <w:tblInd w:w="93" w:type="dxa"/>
        <w:tblLook w:val="04A0" w:firstRow="1" w:lastRow="0" w:firstColumn="1" w:lastColumn="0" w:noHBand="0" w:noVBand="1"/>
      </w:tblPr>
      <w:tblGrid>
        <w:gridCol w:w="1700"/>
        <w:gridCol w:w="1019"/>
        <w:gridCol w:w="1101"/>
        <w:gridCol w:w="47"/>
        <w:gridCol w:w="1114"/>
        <w:gridCol w:w="1099"/>
        <w:gridCol w:w="102"/>
        <w:gridCol w:w="917"/>
        <w:gridCol w:w="1101"/>
        <w:gridCol w:w="149"/>
        <w:gridCol w:w="1012"/>
        <w:gridCol w:w="1099"/>
        <w:gridCol w:w="204"/>
        <w:gridCol w:w="947"/>
        <w:gridCol w:w="1089"/>
        <w:gridCol w:w="269"/>
      </w:tblGrid>
      <w:tr w:rsidR="007D750C" w:rsidRPr="007D750C" w14:paraId="4FAE071D" w14:textId="77777777" w:rsidTr="007D750C">
        <w:trPr>
          <w:gridAfter w:val="1"/>
          <w:wAfter w:w="269" w:type="dxa"/>
          <w:trHeight w:val="28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57A1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90B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Biglan High Paradigm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1E66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MART Grant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F9C2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NSF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4FD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cience &amp; Engineering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BC2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  <w:u w:val="single"/>
              </w:rPr>
              <w:t>Science &amp; Eng.-Related</w:t>
            </w:r>
          </w:p>
        </w:tc>
      </w:tr>
      <w:tr w:rsidR="007D750C" w:rsidRPr="007D750C" w14:paraId="41D938E1" w14:textId="77777777" w:rsidTr="007D750C">
        <w:trPr>
          <w:gridAfter w:val="1"/>
          <w:wAfter w:w="269" w:type="dxa"/>
          <w:trHeight w:val="28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C41E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91E8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5768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20B9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F4148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84C88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F464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8B41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F7E1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6695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0EB6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Non-STEM</w:t>
            </w:r>
          </w:p>
        </w:tc>
      </w:tr>
      <w:tr w:rsidR="007D750C" w:rsidRPr="007D750C" w14:paraId="792539CE" w14:textId="77777777" w:rsidTr="002F6A86">
        <w:trPr>
          <w:trHeight w:val="28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22AC2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McFadden Adj. R2 [range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F4817" w14:textId="5E1C1928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7E9D" w14:textId="76FDFCE1" w:rsidR="007D750C" w:rsidRPr="007D750C" w:rsidRDefault="007D750C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27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F01DD" w14:textId="08DB2C6B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20</w:t>
            </w:r>
            <w:r w:rsidR="00F94E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30EF" w14:textId="5B43AEE8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2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1CC2" w14:textId="4E99D04C" w:rsidR="007D750C" w:rsidRP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7D750C" w:rsidRPr="007D750C" w14:paraId="2CEADEE5" w14:textId="77777777" w:rsidTr="002F6A86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79371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166B" w14:textId="0450E3CB" w:rsidR="007D750C" w:rsidRPr="007D750C" w:rsidRDefault="007D750C" w:rsidP="007B372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1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8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0.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19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BB79" w14:textId="599DCCEE" w:rsidR="007D750C" w:rsidRPr="007D750C" w:rsidRDefault="007D750C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26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0.28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CD810" w14:textId="15CB9942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19</w:t>
            </w:r>
            <w:r w:rsidR="00E11E26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0.212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9C61D" w14:textId="64A6609B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23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0.2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1A61" w14:textId="522213E0" w:rsidR="007D750C" w:rsidRP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2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6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0.2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8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7D750C" w:rsidRPr="007D750C" w14:paraId="048724C2" w14:textId="77777777" w:rsidTr="002F6A86">
        <w:trPr>
          <w:trHeight w:val="280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C0FF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F-adj. Mean Residual [range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CD41" w14:textId="00615717" w:rsidR="007D750C" w:rsidRPr="007D750C" w:rsidRDefault="007B3720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408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40F8D" w14:textId="3156B13F" w:rsidR="007D750C" w:rsidRPr="007D750C" w:rsidRDefault="0005437D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345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855D" w14:textId="65DA97F3" w:rsidR="007D750C" w:rsidRPr="007D750C" w:rsidRDefault="00E11E26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915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256A" w14:textId="0E043A3E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6.749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2B2C" w14:textId="533B24C1" w:rsidR="007D750C" w:rsidRPr="007D750C" w:rsidRDefault="007D750C" w:rsidP="007F01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5.384</w:t>
            </w:r>
          </w:p>
        </w:tc>
      </w:tr>
      <w:tr w:rsidR="007D750C" w:rsidRPr="007D750C" w14:paraId="1514196B" w14:textId="77777777" w:rsidTr="002F6A86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DDFF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7054" w14:textId="0C34B097" w:rsidR="007D750C" w:rsidRPr="007D750C" w:rsidRDefault="007D750C" w:rsidP="007B372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21.82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47.246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0278D" w14:textId="030567EA" w:rsidR="007D750C" w:rsidRPr="007D750C" w:rsidRDefault="007D750C" w:rsidP="0005437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2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0.67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38.44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0850" w14:textId="470B8308" w:rsidR="007D750C" w:rsidRPr="007D750C" w:rsidRDefault="007D750C" w:rsidP="00E11E2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30.</w:t>
            </w:r>
            <w:r w:rsidR="00E11E26">
              <w:rPr>
                <w:rFonts w:eastAsia="Times New Roman"/>
                <w:color w:val="000000"/>
                <w:sz w:val="20"/>
                <w:szCs w:val="20"/>
              </w:rPr>
              <w:t>41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E11E26">
              <w:rPr>
                <w:rFonts w:eastAsia="Times New Roman"/>
                <w:color w:val="000000"/>
                <w:sz w:val="20"/>
                <w:szCs w:val="20"/>
              </w:rPr>
              <w:t>51.09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D8D5" w14:textId="0BA6B941" w:rsidR="007D750C" w:rsidRPr="007D750C" w:rsidRDefault="007D750C" w:rsidP="008603E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28.094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, 6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1.378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08D7" w14:textId="0A2915A7" w:rsidR="007D750C" w:rsidRPr="007D750C" w:rsidRDefault="007D750C" w:rsidP="007F01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3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5.60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62.16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  <w:tr w:rsidR="007D750C" w:rsidRPr="007D750C" w14:paraId="394F7F61" w14:textId="77777777" w:rsidTr="002F6A86">
        <w:trPr>
          <w:trHeight w:val="28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F1FEB46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F-adj. p-value [range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A842" w14:textId="0B1FAC60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0BEEC" w14:textId="59249A24" w:rsidR="007D750C" w:rsidRPr="007D750C" w:rsidRDefault="007D750C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4080" w14:textId="6C3A4AEA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 w:rsidR="00E11E2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1D08" w14:textId="1358EC2B" w:rsidR="007D750C" w:rsidRPr="007D750C" w:rsidRDefault="008603E4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8E07" w14:textId="5568FC85" w:rsidR="007D750C" w:rsidRPr="007D750C" w:rsidRDefault="007F015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</w:t>
            </w:r>
            <w:r w:rsidR="007D750C" w:rsidRPr="007D750C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7D750C" w:rsidRPr="007D750C" w14:paraId="324AA45F" w14:textId="77777777" w:rsidTr="002F6A86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6881A" w14:textId="77777777" w:rsidR="007D750C" w:rsidRPr="007D750C" w:rsidRDefault="007D750C" w:rsidP="00226F8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01B71" w14:textId="37AC5E6C" w:rsidR="007D750C" w:rsidRPr="007D750C" w:rsidRDefault="007D750C" w:rsidP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&lt;0.001, 0.01</w:t>
            </w:r>
            <w:r w:rsidR="007B3720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99C1A0" w14:textId="5BCAD34D" w:rsidR="007D750C" w:rsidRPr="007D750C" w:rsidRDefault="007D750C" w:rsidP="00181490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0.001, 0.1</w:t>
            </w:r>
            <w:r w:rsidR="0005437D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1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5EF77" w14:textId="77777777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&lt;0.001, 0.016]</w:t>
            </w:r>
          </w:p>
        </w:tc>
        <w:tc>
          <w:tcPr>
            <w:tcW w:w="2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087FE" w14:textId="0F190C2A" w:rsidR="007D750C" w:rsidRPr="007D750C" w:rsidRDefault="007D750C" w:rsidP="00226F8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&lt;0.001, 0.0</w:t>
            </w:r>
            <w:r w:rsidR="008603E4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DD3FE" w14:textId="4EF45CE8" w:rsidR="007D750C" w:rsidRPr="007D750C" w:rsidRDefault="007D750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D750C">
              <w:rPr>
                <w:rFonts w:eastAsia="Times New Roman"/>
                <w:color w:val="000000"/>
                <w:sz w:val="20"/>
                <w:szCs w:val="20"/>
              </w:rPr>
              <w:t>[&lt;0.001, 0.00</w:t>
            </w:r>
            <w:r w:rsidR="007F0152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7D750C">
              <w:rPr>
                <w:rFonts w:eastAsia="Times New Roman"/>
                <w:color w:val="000000"/>
                <w:sz w:val="20"/>
                <w:szCs w:val="20"/>
              </w:rPr>
              <w:t>]</w:t>
            </w:r>
          </w:p>
        </w:tc>
      </w:tr>
    </w:tbl>
    <w:p w14:paraId="28C8A70F" w14:textId="77777777" w:rsidR="005A09DD" w:rsidRPr="00B07463" w:rsidRDefault="005A09DD" w:rsidP="005A09DD">
      <w:pPr>
        <w:rPr>
          <w:sz w:val="20"/>
        </w:rPr>
      </w:pPr>
      <w:r w:rsidRPr="00B07463">
        <w:rPr>
          <w:sz w:val="20"/>
        </w:rPr>
        <w:t xml:space="preserve">Source: Education Longitudinal Study (ELS 2002/2012) </w:t>
      </w:r>
    </w:p>
    <w:p w14:paraId="6DA4ADA0" w14:textId="20824BFD" w:rsidR="005A09DD" w:rsidRPr="00B07463" w:rsidRDefault="005A09DD" w:rsidP="005A09DD">
      <w:pPr>
        <w:rPr>
          <w:sz w:val="20"/>
        </w:rPr>
      </w:pPr>
      <w:r w:rsidRPr="00B07463">
        <w:rPr>
          <w:i/>
          <w:sz w:val="20"/>
        </w:rPr>
        <w:t>Note</w:t>
      </w:r>
      <w:r w:rsidRPr="00B07463">
        <w:rPr>
          <w:sz w:val="20"/>
        </w:rPr>
        <w:t xml:space="preserve">: All reported sample sizes are rounded to the nearest 10 in accordance with NCES restricted data license. </w:t>
      </w:r>
      <w:r>
        <w:rPr>
          <w:sz w:val="20"/>
        </w:rPr>
        <w:t xml:space="preserve">The median and range of fit statistics are reported across the 50 imputations. </w:t>
      </w:r>
      <w:r w:rsidRPr="00B07463">
        <w:rPr>
          <w:sz w:val="20"/>
        </w:rPr>
        <w:t>**p&lt;0.001; *p&lt;0.01; +p&lt;0.05.</w:t>
      </w:r>
    </w:p>
    <w:p w14:paraId="78F57069" w14:textId="77777777" w:rsidR="001A4F3E" w:rsidRDefault="001A4F3E" w:rsidP="002F6A86">
      <w:pPr>
        <w:sectPr w:rsidR="001A4F3E" w:rsidSect="002F6A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AE675EF" w14:textId="77777777" w:rsidR="001A4F3E" w:rsidRDefault="001A4F3E" w:rsidP="001A4F3E">
      <w:pPr>
        <w:pStyle w:val="Heading1"/>
      </w:pPr>
      <w:bookmarkStart w:id="11" w:name="_Toc523299801"/>
      <w:r w:rsidRPr="002D1BB0">
        <w:lastRenderedPageBreak/>
        <w:t>References</w:t>
      </w:r>
      <w:bookmarkEnd w:id="11"/>
    </w:p>
    <w:p w14:paraId="76475386" w14:textId="77777777" w:rsidR="001A4F3E" w:rsidRPr="00AC233E" w:rsidRDefault="001A4F3E" w:rsidP="001A4F3E"/>
    <w:p w14:paraId="295C25B4" w14:textId="77777777" w:rsidR="001A4F3E" w:rsidRPr="0008721C" w:rsidRDefault="001A4F3E" w:rsidP="001A4F3E">
      <w:pPr>
        <w:ind w:left="720" w:hanging="720"/>
      </w:pPr>
      <w:r w:rsidRPr="0008721C">
        <w:t xml:space="preserve">Biglan, A. (1973). The characteristics of subject matter in different academic areas. </w:t>
      </w:r>
      <w:r w:rsidRPr="0008721C">
        <w:rPr>
          <w:i/>
          <w:iCs/>
        </w:rPr>
        <w:t>Journal of Applied Psychology</w:t>
      </w:r>
      <w:r w:rsidRPr="0008721C">
        <w:t xml:space="preserve">, </w:t>
      </w:r>
      <w:r w:rsidRPr="0008721C">
        <w:rPr>
          <w:i/>
          <w:iCs/>
        </w:rPr>
        <w:t>57</w:t>
      </w:r>
      <w:r w:rsidRPr="0008721C">
        <w:t>(3), 195–203. doi:10.1037/h0034701</w:t>
      </w:r>
    </w:p>
    <w:p w14:paraId="4F1F4521" w14:textId="77777777" w:rsidR="001A4F3E" w:rsidRPr="00A07CBE" w:rsidRDefault="001A4F3E" w:rsidP="001A4F3E">
      <w:pPr>
        <w:ind w:left="720" w:hanging="720"/>
      </w:pPr>
      <w:r w:rsidRPr="00A07CBE">
        <w:t xml:space="preserve">Heeringa, S., West, B. T., &amp; Berglund, P. A. (2010). </w:t>
      </w:r>
      <w:r w:rsidRPr="00A07CBE">
        <w:rPr>
          <w:i/>
          <w:iCs/>
        </w:rPr>
        <w:t>Applied survey data analysis</w:t>
      </w:r>
      <w:r w:rsidRPr="00A07CBE">
        <w:t xml:space="preserve">. Boca Raton, FL: Chapman &amp; Hall. </w:t>
      </w:r>
    </w:p>
    <w:p w14:paraId="7DABDB8D" w14:textId="77777777" w:rsidR="001A4F3E" w:rsidRPr="0037329D" w:rsidRDefault="001A4F3E" w:rsidP="001A4F3E">
      <w:pPr>
        <w:ind w:left="720" w:hanging="720"/>
      </w:pPr>
      <w:r w:rsidRPr="0037329D">
        <w:t xml:space="preserve">Manly, C. A., &amp; Wells, R. S. (2015). Reporting the use of multiple imputation for missing data in higher education research. </w:t>
      </w:r>
      <w:r w:rsidRPr="0037329D">
        <w:rPr>
          <w:i/>
          <w:iCs/>
        </w:rPr>
        <w:t>Research in Higher Education</w:t>
      </w:r>
      <w:r w:rsidRPr="0037329D">
        <w:t xml:space="preserve">, </w:t>
      </w:r>
      <w:r w:rsidRPr="0037329D">
        <w:rPr>
          <w:i/>
          <w:iCs/>
        </w:rPr>
        <w:t>56</w:t>
      </w:r>
      <w:r w:rsidRPr="0037329D">
        <w:t>(4), 397–409. doi:10.1007/s11162-014-9344-9</w:t>
      </w:r>
    </w:p>
    <w:p w14:paraId="4512A4E3" w14:textId="77777777" w:rsidR="001A4F3E" w:rsidRPr="00FB7A35" w:rsidRDefault="001A4F3E" w:rsidP="001A4F3E">
      <w:pPr>
        <w:ind w:left="720" w:hanging="720"/>
      </w:pPr>
      <w:r w:rsidRPr="00FB7A35">
        <w:t xml:space="preserve">Moher, D., Liberati, A., Tetzlaff, J., &amp; Altman, D. G. (2009). Preferred reporting items for systematic reviews and meta-analyses: The PRISMA statement. </w:t>
      </w:r>
      <w:r w:rsidRPr="00FB7A35">
        <w:rPr>
          <w:i/>
          <w:iCs/>
        </w:rPr>
        <w:t>PLoS Medicine</w:t>
      </w:r>
      <w:r w:rsidRPr="00FB7A35">
        <w:t xml:space="preserve">, </w:t>
      </w:r>
      <w:r w:rsidRPr="00FB7A35">
        <w:rPr>
          <w:i/>
          <w:iCs/>
        </w:rPr>
        <w:t>6</w:t>
      </w:r>
      <w:r w:rsidRPr="00FB7A35">
        <w:t xml:space="preserve">(7). </w:t>
      </w:r>
      <w:proofErr w:type="gramStart"/>
      <w:r>
        <w:t>d</w:t>
      </w:r>
      <w:r w:rsidRPr="007039D5">
        <w:t>oi</w:t>
      </w:r>
      <w:r>
        <w:t>:</w:t>
      </w:r>
      <w:r w:rsidRPr="007039D5">
        <w:t>10.1371/journal.pmed</w:t>
      </w:r>
      <w:proofErr w:type="gramEnd"/>
      <w:r w:rsidRPr="007039D5">
        <w:t>.1000097</w:t>
      </w:r>
    </w:p>
    <w:p w14:paraId="774C6B42" w14:textId="77777777" w:rsidR="001A4F3E" w:rsidRPr="00A07CBE" w:rsidRDefault="001A4F3E" w:rsidP="001A4F3E">
      <w:pPr>
        <w:ind w:left="720" w:hanging="720"/>
        <w:outlineLvl w:val="0"/>
      </w:pPr>
      <w:r w:rsidRPr="00A07CBE">
        <w:t xml:space="preserve">Rubin, D. B. (1987). </w:t>
      </w:r>
      <w:r w:rsidRPr="00A07CBE">
        <w:rPr>
          <w:i/>
        </w:rPr>
        <w:t>Multiple imputation for nonresponse in surveys</w:t>
      </w:r>
      <w:r w:rsidRPr="00A07CBE">
        <w:t>. New York: Wiley.</w:t>
      </w:r>
      <w:r w:rsidRPr="00A07CBE">
        <w:rPr>
          <w:rFonts w:ascii="MS Mincho" w:hAnsi="MS Mincho" w:cs="MS Mincho" w:hint="eastAsia"/>
        </w:rPr>
        <w:t> </w:t>
      </w:r>
    </w:p>
    <w:p w14:paraId="49BBB82A" w14:textId="77777777" w:rsidR="001A4F3E" w:rsidRPr="00A07CBE" w:rsidRDefault="001A4F3E" w:rsidP="001A4F3E">
      <w:pPr>
        <w:ind w:left="720" w:hanging="720"/>
      </w:pPr>
      <w:r w:rsidRPr="00A07CBE">
        <w:t xml:space="preserve">van Buuren, S. (2012). </w:t>
      </w:r>
      <w:r w:rsidRPr="00A07CBE">
        <w:rPr>
          <w:i/>
          <w:iCs/>
        </w:rPr>
        <w:t>Flexible imputation of missing data</w:t>
      </w:r>
      <w:r w:rsidRPr="00A07CBE">
        <w:t xml:space="preserve">. Boca Raton, FL: CRC Press. </w:t>
      </w:r>
    </w:p>
    <w:p w14:paraId="266D9932" w14:textId="684FCF07" w:rsidR="00E07F4E" w:rsidRDefault="00E07F4E">
      <w:r>
        <w:br w:type="page"/>
      </w:r>
    </w:p>
    <w:p w14:paraId="276B2C23" w14:textId="77777777" w:rsidR="00E07F4E" w:rsidRDefault="00E07F4E" w:rsidP="00E07F4E">
      <w:pPr>
        <w:pStyle w:val="Heading1"/>
      </w:pPr>
      <w:bookmarkStart w:id="12" w:name="_Toc523176204"/>
      <w:bookmarkStart w:id="13" w:name="_Toc523176654"/>
      <w:bookmarkStart w:id="14" w:name="_Toc523299802"/>
      <w:r>
        <w:lastRenderedPageBreak/>
        <w:t>Appendix A</w:t>
      </w:r>
      <w:bookmarkEnd w:id="12"/>
      <w:bookmarkEnd w:id="13"/>
      <w:bookmarkEnd w:id="14"/>
    </w:p>
    <w:p w14:paraId="7E6B2A69" w14:textId="6EBB6DAB" w:rsidR="00E07F4E" w:rsidRPr="009F0F70" w:rsidRDefault="00E07F4E" w:rsidP="00E07F4E">
      <w:pPr>
        <w:pStyle w:val="Heading1"/>
      </w:pPr>
      <w:bookmarkStart w:id="15" w:name="_Toc523299803"/>
      <w:r>
        <w:t>Articles Included in Content Analysis</w:t>
      </w:r>
      <w:bookmarkEnd w:id="15"/>
    </w:p>
    <w:p w14:paraId="4A3AEB63" w14:textId="3EE47CCC" w:rsidR="00E07F4E" w:rsidRDefault="00E07F4E" w:rsidP="00E07F4E">
      <w:pPr>
        <w:rPr>
          <w:b/>
        </w:rPr>
      </w:pPr>
    </w:p>
    <w:p w14:paraId="76452773" w14:textId="77777777" w:rsidR="00E07F4E" w:rsidRPr="00E07F4E" w:rsidRDefault="00E07F4E" w:rsidP="00E07F4E">
      <w:pPr>
        <w:ind w:left="720" w:hanging="720"/>
      </w:pPr>
      <w:r w:rsidRPr="00E07F4E">
        <w:t xml:space="preserve">Ackerman, P. L., Kanfer, R., &amp; Beier, M. E. (2013). Trait complex, cognitive ability, and domain knowledge predictors of baccalaureate success, stem persistence, and gender differences. </w:t>
      </w:r>
      <w:r w:rsidRPr="00E07F4E">
        <w:rPr>
          <w:i/>
          <w:iCs/>
        </w:rPr>
        <w:t>Journal of Educational Psychology</w:t>
      </w:r>
      <w:r w:rsidRPr="00E07F4E">
        <w:t xml:space="preserve">, </w:t>
      </w:r>
      <w:r w:rsidRPr="00E07F4E">
        <w:rPr>
          <w:i/>
          <w:iCs/>
        </w:rPr>
        <w:t>105</w:t>
      </w:r>
      <w:r w:rsidRPr="00E07F4E">
        <w:t>, 911–927.</w:t>
      </w:r>
    </w:p>
    <w:p w14:paraId="56074E8D" w14:textId="77777777" w:rsidR="00E07F4E" w:rsidRPr="00E07F4E" w:rsidRDefault="00E07F4E" w:rsidP="00E07F4E">
      <w:pPr>
        <w:ind w:left="720" w:hanging="720"/>
      </w:pPr>
      <w:r w:rsidRPr="00E07F4E">
        <w:t xml:space="preserve">Aragón, O. R., Dovidio, J. F., &amp; Graham, M. J. (2017). Colorblind and multicultural ideologies are associated with faculty adoption of inclusive teaching practices. </w:t>
      </w:r>
      <w:r w:rsidRPr="00E07F4E">
        <w:rPr>
          <w:i/>
          <w:iCs/>
        </w:rPr>
        <w:t>Journal of Diversity in Higher Education</w:t>
      </w:r>
      <w:r w:rsidRPr="00E07F4E">
        <w:t xml:space="preserve">, </w:t>
      </w:r>
      <w:r w:rsidRPr="00E07F4E">
        <w:rPr>
          <w:i/>
          <w:iCs/>
        </w:rPr>
        <w:t>10</w:t>
      </w:r>
      <w:r w:rsidRPr="00E07F4E">
        <w:t>(3), 201–215.</w:t>
      </w:r>
    </w:p>
    <w:p w14:paraId="715D6717" w14:textId="77777777" w:rsidR="00E07F4E" w:rsidRPr="00E07F4E" w:rsidRDefault="00E07F4E" w:rsidP="00E07F4E">
      <w:pPr>
        <w:ind w:left="720" w:hanging="720"/>
      </w:pPr>
      <w:r w:rsidRPr="00E07F4E">
        <w:t xml:space="preserve">Baiduc, R. R., Drane, D., Beitel, G. J., &amp; Flores, L. C. (2017). A research preparatory program for first-year college students: Student selection and preparation lead to persistence in research. </w:t>
      </w:r>
      <w:r w:rsidRPr="00E07F4E">
        <w:rPr>
          <w:i/>
          <w:iCs/>
        </w:rPr>
        <w:t>Innovative Higher Education</w:t>
      </w:r>
      <w:r w:rsidRPr="00E07F4E">
        <w:t xml:space="preserve">, </w:t>
      </w:r>
      <w:r w:rsidRPr="00E07F4E">
        <w:rPr>
          <w:i/>
          <w:iCs/>
        </w:rPr>
        <w:t>42</w:t>
      </w:r>
      <w:r w:rsidRPr="00E07F4E">
        <w:t>(3), 269–284.</w:t>
      </w:r>
    </w:p>
    <w:p w14:paraId="2748BE77" w14:textId="77777777" w:rsidR="00E07F4E" w:rsidRPr="00E07F4E" w:rsidRDefault="00E07F4E" w:rsidP="00E07F4E">
      <w:pPr>
        <w:ind w:left="720" w:hanging="720"/>
      </w:pPr>
      <w:r w:rsidRPr="00E07F4E">
        <w:t xml:space="preserve">Bieri Buschor, C., Berweger, S., Keck Frei, A., &amp; Kappler, C. (2014). Majoring in stem--What accounts for women’s career decision making? A </w:t>
      </w:r>
      <w:proofErr w:type="gramStart"/>
      <w:r w:rsidRPr="00E07F4E">
        <w:t>mixed methods</w:t>
      </w:r>
      <w:proofErr w:type="gramEnd"/>
      <w:r w:rsidRPr="00E07F4E">
        <w:t xml:space="preserve"> study. </w:t>
      </w:r>
      <w:r w:rsidRPr="00E07F4E">
        <w:rPr>
          <w:i/>
          <w:iCs/>
        </w:rPr>
        <w:t>Journal of Educational Research</w:t>
      </w:r>
      <w:r w:rsidRPr="00E07F4E">
        <w:t xml:space="preserve">, </w:t>
      </w:r>
      <w:r w:rsidRPr="00E07F4E">
        <w:rPr>
          <w:i/>
          <w:iCs/>
        </w:rPr>
        <w:t>107</w:t>
      </w:r>
      <w:r w:rsidRPr="00E07F4E">
        <w:t>(3), 167–176.</w:t>
      </w:r>
    </w:p>
    <w:p w14:paraId="2CBF9E4B" w14:textId="77777777" w:rsidR="00E07F4E" w:rsidRPr="00E07F4E" w:rsidRDefault="00E07F4E" w:rsidP="00E07F4E">
      <w:pPr>
        <w:ind w:left="720" w:hanging="720"/>
      </w:pPr>
      <w:r w:rsidRPr="00E07F4E">
        <w:t xml:space="preserve">Carnes, M., Devine, P. G., Isaac, C., Manwell, L. B., Ford, C. E., Byars-Winston, A., … Sheridan, J. (2012). Promoting institutional change through bias literacy. </w:t>
      </w:r>
      <w:r w:rsidRPr="00E07F4E">
        <w:rPr>
          <w:i/>
          <w:iCs/>
        </w:rPr>
        <w:t>Journal of Diversity in Higher Education</w:t>
      </w:r>
      <w:r w:rsidRPr="00E07F4E">
        <w:t xml:space="preserve">, </w:t>
      </w:r>
      <w:r w:rsidRPr="00E07F4E">
        <w:rPr>
          <w:i/>
          <w:iCs/>
        </w:rPr>
        <w:t>5</w:t>
      </w:r>
      <w:r w:rsidRPr="00E07F4E">
        <w:t>(2), 63–77.</w:t>
      </w:r>
    </w:p>
    <w:p w14:paraId="4E286C87" w14:textId="77777777" w:rsidR="00E07F4E" w:rsidRPr="00E07F4E" w:rsidRDefault="00E07F4E" w:rsidP="00E07F4E">
      <w:pPr>
        <w:ind w:left="720" w:hanging="720"/>
      </w:pPr>
      <w:r w:rsidRPr="00E07F4E">
        <w:t xml:space="preserve">Cerinsek, G., Hribar, T., Glodez, N., &amp; Dolinsek, S. (2013). Which are my future career priorities and what influenced my choice of studying science, technology, engineering or mathematics? Some insights on educational choice--case of Slovenia. </w:t>
      </w:r>
      <w:r w:rsidRPr="00E07F4E">
        <w:rPr>
          <w:i/>
          <w:iCs/>
        </w:rPr>
        <w:t>International Journal of Science Education</w:t>
      </w:r>
      <w:r w:rsidRPr="00E07F4E">
        <w:t xml:space="preserve">, </w:t>
      </w:r>
      <w:r w:rsidRPr="00E07F4E">
        <w:rPr>
          <w:i/>
          <w:iCs/>
        </w:rPr>
        <w:t>35</w:t>
      </w:r>
      <w:r w:rsidRPr="00E07F4E">
        <w:t>, 2999–3025.</w:t>
      </w:r>
    </w:p>
    <w:p w14:paraId="7FD8433E" w14:textId="77777777" w:rsidR="00E07F4E" w:rsidRPr="00E07F4E" w:rsidRDefault="00E07F4E" w:rsidP="00E07F4E">
      <w:pPr>
        <w:ind w:left="720" w:hanging="720"/>
      </w:pPr>
      <w:r w:rsidRPr="00E07F4E">
        <w:t xml:space="preserve">Chachashvili-Bolotin, S., Milner-Bolotin, M., &amp; Lissitsa, S. (2016). Examination of factors predicting secondary students’ interest in tertiary STEM education. </w:t>
      </w:r>
      <w:r w:rsidRPr="00E07F4E">
        <w:rPr>
          <w:i/>
          <w:iCs/>
        </w:rPr>
        <w:t>International Journal of Science Education</w:t>
      </w:r>
      <w:r w:rsidRPr="00E07F4E">
        <w:t xml:space="preserve">, </w:t>
      </w:r>
      <w:r w:rsidRPr="00E07F4E">
        <w:rPr>
          <w:i/>
          <w:iCs/>
        </w:rPr>
        <w:t>38</w:t>
      </w:r>
      <w:r w:rsidRPr="00E07F4E">
        <w:t>(3), 366–390.</w:t>
      </w:r>
    </w:p>
    <w:p w14:paraId="26989750" w14:textId="77777777" w:rsidR="00E07F4E" w:rsidRPr="00E07F4E" w:rsidRDefault="00E07F4E" w:rsidP="00E07F4E">
      <w:pPr>
        <w:ind w:left="720" w:hanging="720"/>
      </w:pPr>
      <w:r w:rsidRPr="00E07F4E">
        <w:t xml:space="preserve">Chen, P. D., &amp; Simpson, P. A. (2015). Does personality matter? Applying Holland’s typology to analyze students’ self-selection into science, technology, engineering, and mathematics majors. </w:t>
      </w:r>
      <w:r w:rsidRPr="00E07F4E">
        <w:rPr>
          <w:i/>
          <w:iCs/>
        </w:rPr>
        <w:t>Journal of Higher Education</w:t>
      </w:r>
      <w:r w:rsidRPr="00E07F4E">
        <w:t xml:space="preserve">, </w:t>
      </w:r>
      <w:r w:rsidRPr="00E07F4E">
        <w:rPr>
          <w:i/>
          <w:iCs/>
        </w:rPr>
        <w:t>86</w:t>
      </w:r>
      <w:r w:rsidRPr="00E07F4E">
        <w:t>(5), 725–750.</w:t>
      </w:r>
    </w:p>
    <w:p w14:paraId="46F1A038" w14:textId="77777777" w:rsidR="00E07F4E" w:rsidRPr="00E07F4E" w:rsidRDefault="00E07F4E" w:rsidP="00E07F4E">
      <w:pPr>
        <w:ind w:left="720" w:hanging="720"/>
      </w:pPr>
      <w:r w:rsidRPr="00E07F4E">
        <w:t xml:space="preserve">Dabney, K. P., &amp; Tai, R. H. (2014). Comparative analysis of female physicists in the physical sciences: Motivation and background variables. </w:t>
      </w:r>
      <w:r w:rsidRPr="00E07F4E">
        <w:rPr>
          <w:i/>
          <w:iCs/>
        </w:rPr>
        <w:t>Physical Review Special Topics - Physics Education Research</w:t>
      </w:r>
      <w:r w:rsidRPr="00E07F4E">
        <w:t xml:space="preserve">, </w:t>
      </w:r>
      <w:r w:rsidRPr="00E07F4E">
        <w:rPr>
          <w:i/>
          <w:iCs/>
        </w:rPr>
        <w:t>10</w:t>
      </w:r>
      <w:r w:rsidRPr="00E07F4E">
        <w:t>(1), 1-10.</w:t>
      </w:r>
    </w:p>
    <w:p w14:paraId="3E9C5B1C" w14:textId="77777777" w:rsidR="00E07F4E" w:rsidRPr="00E07F4E" w:rsidRDefault="00E07F4E" w:rsidP="00E07F4E">
      <w:pPr>
        <w:ind w:left="720" w:hanging="720"/>
      </w:pPr>
      <w:r w:rsidRPr="00E07F4E">
        <w:t xml:space="preserve">Dagley, M., Georgiopoulos, M., Reece, A., &amp; Young, C. (2016). Increasing retention and graduation rates through a stem learning community. </w:t>
      </w:r>
      <w:r w:rsidRPr="00E07F4E">
        <w:rPr>
          <w:i/>
          <w:iCs/>
        </w:rPr>
        <w:t>Journal of College Student Retention: Research, Theory &amp; Practice</w:t>
      </w:r>
      <w:r w:rsidRPr="00E07F4E">
        <w:t xml:space="preserve">, </w:t>
      </w:r>
      <w:r w:rsidRPr="00E07F4E">
        <w:rPr>
          <w:i/>
          <w:iCs/>
        </w:rPr>
        <w:t>18</w:t>
      </w:r>
      <w:r w:rsidRPr="00E07F4E">
        <w:t>(2), 167–182.</w:t>
      </w:r>
    </w:p>
    <w:p w14:paraId="0F60280D" w14:textId="77777777" w:rsidR="00E07F4E" w:rsidRPr="00E07F4E" w:rsidRDefault="00E07F4E" w:rsidP="00E07F4E">
      <w:pPr>
        <w:ind w:left="720" w:hanging="720"/>
      </w:pPr>
      <w:r w:rsidRPr="00E07F4E">
        <w:t xml:space="preserve">Dark, M. L. (2011). A photovoltaics module for incoming science, technology, engineering and mathematics undergraduates. </w:t>
      </w:r>
      <w:r w:rsidRPr="00E07F4E">
        <w:rPr>
          <w:i/>
          <w:iCs/>
        </w:rPr>
        <w:t>Physics Education</w:t>
      </w:r>
      <w:r w:rsidRPr="00E07F4E">
        <w:t xml:space="preserve">, </w:t>
      </w:r>
      <w:r w:rsidRPr="00E07F4E">
        <w:rPr>
          <w:i/>
          <w:iCs/>
        </w:rPr>
        <w:t>46</w:t>
      </w:r>
      <w:r w:rsidRPr="00E07F4E">
        <w:t>(3), 303–308.</w:t>
      </w:r>
    </w:p>
    <w:p w14:paraId="76ED3D42" w14:textId="77777777" w:rsidR="00E07F4E" w:rsidRPr="00E07F4E" w:rsidRDefault="00E07F4E" w:rsidP="00E07F4E">
      <w:pPr>
        <w:ind w:left="720" w:hanging="720"/>
      </w:pPr>
      <w:r w:rsidRPr="00E07F4E">
        <w:t xml:space="preserve">Davies, P., Mangan, J., Hughes, A., &amp; Slack, K. (2013). Labour market motivation and undergraduates’ choice of degree subject. </w:t>
      </w:r>
      <w:r w:rsidRPr="00E07F4E">
        <w:rPr>
          <w:i/>
          <w:iCs/>
        </w:rPr>
        <w:t>British Educational Research Journal</w:t>
      </w:r>
      <w:r w:rsidRPr="00E07F4E">
        <w:t xml:space="preserve">, </w:t>
      </w:r>
      <w:r w:rsidRPr="00E07F4E">
        <w:rPr>
          <w:i/>
          <w:iCs/>
        </w:rPr>
        <w:t>39</w:t>
      </w:r>
      <w:r w:rsidRPr="00E07F4E">
        <w:t>(2), 361–382.</w:t>
      </w:r>
    </w:p>
    <w:p w14:paraId="0653F235" w14:textId="77777777" w:rsidR="00E07F4E" w:rsidRPr="00E07F4E" w:rsidRDefault="00E07F4E" w:rsidP="00E07F4E">
      <w:pPr>
        <w:ind w:left="720" w:hanging="720"/>
      </w:pPr>
      <w:r w:rsidRPr="00E07F4E">
        <w:t xml:space="preserve">Davison, M. L., Jew, G. B., &amp; Davenport, E. C., Jr. (2014). Patterns of sat scores, choice of STEM major, and gender. </w:t>
      </w:r>
      <w:r w:rsidRPr="00E07F4E">
        <w:rPr>
          <w:i/>
          <w:iCs/>
        </w:rPr>
        <w:t>Measurement and Evaluation in Counseling and Development</w:t>
      </w:r>
      <w:r w:rsidRPr="00E07F4E">
        <w:t xml:space="preserve">, </w:t>
      </w:r>
      <w:r w:rsidRPr="00E07F4E">
        <w:rPr>
          <w:i/>
          <w:iCs/>
        </w:rPr>
        <w:t>47</w:t>
      </w:r>
      <w:r w:rsidRPr="00E07F4E">
        <w:t>(2), 118–126.</w:t>
      </w:r>
    </w:p>
    <w:p w14:paraId="5D7F9E03" w14:textId="77777777" w:rsidR="00E07F4E" w:rsidRPr="00E07F4E" w:rsidRDefault="00E07F4E" w:rsidP="00E07F4E">
      <w:pPr>
        <w:ind w:left="720" w:hanging="720"/>
      </w:pPr>
      <w:r w:rsidRPr="00E07F4E">
        <w:t xml:space="preserve">Espinosa, L. L. (2011). Pipelines and pathways: Women of color in undergraduate STEM majors and the college experiences that contribute to persistence. </w:t>
      </w:r>
      <w:r w:rsidRPr="00E07F4E">
        <w:rPr>
          <w:i/>
          <w:iCs/>
        </w:rPr>
        <w:t>Harvard Educational Review</w:t>
      </w:r>
      <w:r w:rsidRPr="00E07F4E">
        <w:t xml:space="preserve">, </w:t>
      </w:r>
      <w:r w:rsidRPr="00E07F4E">
        <w:rPr>
          <w:i/>
          <w:iCs/>
        </w:rPr>
        <w:t>81</w:t>
      </w:r>
      <w:r w:rsidRPr="00E07F4E">
        <w:t>(2), 209–241.</w:t>
      </w:r>
    </w:p>
    <w:p w14:paraId="03DDD33A" w14:textId="77777777" w:rsidR="00E07F4E" w:rsidRPr="00E07F4E" w:rsidRDefault="00E07F4E" w:rsidP="00E07F4E">
      <w:pPr>
        <w:ind w:left="720" w:hanging="720"/>
      </w:pPr>
      <w:r w:rsidRPr="00E07F4E">
        <w:lastRenderedPageBreak/>
        <w:t xml:space="preserve">Gayles, J. G., &amp; Ampaw, F. (2014). The impact of college experiences on degree completion in STEM fields at four-year institutions: Does gender matter? </w:t>
      </w:r>
      <w:r w:rsidRPr="00E07F4E">
        <w:rPr>
          <w:i/>
          <w:iCs/>
        </w:rPr>
        <w:t>Journal of Higher Education</w:t>
      </w:r>
      <w:r w:rsidRPr="00E07F4E">
        <w:t xml:space="preserve">, </w:t>
      </w:r>
      <w:r w:rsidRPr="00E07F4E">
        <w:rPr>
          <w:i/>
          <w:iCs/>
        </w:rPr>
        <w:t>85</w:t>
      </w:r>
      <w:r w:rsidRPr="00E07F4E">
        <w:t>(4), 439–468.</w:t>
      </w:r>
    </w:p>
    <w:p w14:paraId="6FFD0E64" w14:textId="77777777" w:rsidR="00E07F4E" w:rsidRPr="00E07F4E" w:rsidRDefault="00E07F4E" w:rsidP="00E07F4E">
      <w:pPr>
        <w:ind w:left="720" w:hanging="720"/>
      </w:pPr>
      <w:r w:rsidRPr="00E07F4E">
        <w:t xml:space="preserve">Heilbronner, N. N. (2011). Stepping onto the STEM pathway: Factors affecting talented students’ declaration of STEM majors in college. </w:t>
      </w:r>
      <w:r w:rsidRPr="00E07F4E">
        <w:rPr>
          <w:i/>
          <w:iCs/>
        </w:rPr>
        <w:t>Journal for the Education of the Gifted</w:t>
      </w:r>
      <w:r w:rsidRPr="00E07F4E">
        <w:t xml:space="preserve">, </w:t>
      </w:r>
      <w:r w:rsidRPr="00E07F4E">
        <w:rPr>
          <w:i/>
          <w:iCs/>
        </w:rPr>
        <w:t>34</w:t>
      </w:r>
      <w:r w:rsidRPr="00E07F4E">
        <w:t>(6), 876–899.</w:t>
      </w:r>
    </w:p>
    <w:p w14:paraId="5A1E069E" w14:textId="77777777" w:rsidR="00E07F4E" w:rsidRPr="00E07F4E" w:rsidRDefault="00E07F4E" w:rsidP="00E07F4E">
      <w:pPr>
        <w:ind w:left="720" w:hanging="720"/>
      </w:pPr>
      <w:r w:rsidRPr="00E07F4E">
        <w:t xml:space="preserve">Heilbronner, N. N. (2013). The STEM pathway for women: What has changed? </w:t>
      </w:r>
      <w:r w:rsidRPr="00E07F4E">
        <w:rPr>
          <w:i/>
          <w:iCs/>
        </w:rPr>
        <w:t>Gifted Child Quarterly</w:t>
      </w:r>
      <w:r w:rsidRPr="00E07F4E">
        <w:t xml:space="preserve">, </w:t>
      </w:r>
      <w:r w:rsidRPr="00E07F4E">
        <w:rPr>
          <w:i/>
          <w:iCs/>
        </w:rPr>
        <w:t>57</w:t>
      </w:r>
      <w:r w:rsidRPr="00E07F4E">
        <w:t>(1), 39–55.</w:t>
      </w:r>
    </w:p>
    <w:p w14:paraId="4CF0B1A4" w14:textId="77777777" w:rsidR="00E07F4E" w:rsidRPr="00E07F4E" w:rsidRDefault="00E07F4E" w:rsidP="00E07F4E">
      <w:pPr>
        <w:ind w:left="720" w:hanging="720"/>
      </w:pPr>
      <w:r w:rsidRPr="00E07F4E">
        <w:t xml:space="preserve">Hernandez, P. R., Schultz, P. W., Estrada, M., Woodcock, A., &amp; Chance, R. C. (2013). Sustaining optimal motivation: A longitudinal analysis of interventions to broaden participation of underrepresented students in STEM. </w:t>
      </w:r>
      <w:r w:rsidRPr="00E07F4E">
        <w:rPr>
          <w:i/>
          <w:iCs/>
        </w:rPr>
        <w:t>Journal of Educational Psychology</w:t>
      </w:r>
      <w:r w:rsidRPr="00E07F4E">
        <w:t xml:space="preserve">, </w:t>
      </w:r>
      <w:r w:rsidRPr="00E07F4E">
        <w:rPr>
          <w:i/>
          <w:iCs/>
        </w:rPr>
        <w:t>105</w:t>
      </w:r>
      <w:r w:rsidRPr="00E07F4E">
        <w:t>, 89–107.</w:t>
      </w:r>
    </w:p>
    <w:p w14:paraId="48DBBD0A" w14:textId="77777777" w:rsidR="00E07F4E" w:rsidRPr="00E07F4E" w:rsidRDefault="00E07F4E" w:rsidP="00E07F4E">
      <w:pPr>
        <w:ind w:left="720" w:hanging="720"/>
      </w:pPr>
      <w:r w:rsidRPr="00E07F4E">
        <w:t xml:space="preserve">Hübner, N., Wille, E., Cambria, J., Oschatz, K., Nagengast, B., &amp; Trautwein, U. (2017). Maximizing gender equality by minimizing course choice options? Effects of obligatory coursework in math on gender differences in STEM. </w:t>
      </w:r>
      <w:r w:rsidRPr="00E07F4E">
        <w:rPr>
          <w:i/>
          <w:iCs/>
        </w:rPr>
        <w:t>Journal of Educational Psychology</w:t>
      </w:r>
      <w:r w:rsidRPr="00E07F4E">
        <w:t xml:space="preserve">, </w:t>
      </w:r>
      <w:r w:rsidRPr="00E07F4E">
        <w:rPr>
          <w:i/>
          <w:iCs/>
        </w:rPr>
        <w:t>109</w:t>
      </w:r>
      <w:r w:rsidRPr="00E07F4E">
        <w:t>, 993–1009.</w:t>
      </w:r>
    </w:p>
    <w:p w14:paraId="30F00805" w14:textId="77777777" w:rsidR="00E07F4E" w:rsidRPr="00E07F4E" w:rsidRDefault="00E07F4E" w:rsidP="00E07F4E">
      <w:pPr>
        <w:ind w:left="720" w:hanging="720"/>
      </w:pPr>
      <w:r w:rsidRPr="00E07F4E">
        <w:t xml:space="preserve">Johnson, D. R. (2012). Campus racial climate perceptions and overall sense of belonging among racially diverse women in STEM majors. </w:t>
      </w:r>
      <w:r w:rsidRPr="00E07F4E">
        <w:rPr>
          <w:i/>
          <w:iCs/>
        </w:rPr>
        <w:t>Journal of College Student Development</w:t>
      </w:r>
      <w:r w:rsidRPr="00E07F4E">
        <w:t xml:space="preserve">, </w:t>
      </w:r>
      <w:r w:rsidRPr="00E07F4E">
        <w:rPr>
          <w:i/>
          <w:iCs/>
        </w:rPr>
        <w:t>53</w:t>
      </w:r>
      <w:r w:rsidRPr="00E07F4E">
        <w:t>(2), 336–346.</w:t>
      </w:r>
    </w:p>
    <w:p w14:paraId="03706410" w14:textId="77777777" w:rsidR="00E07F4E" w:rsidRPr="00E07F4E" w:rsidRDefault="00E07F4E" w:rsidP="00E07F4E">
      <w:pPr>
        <w:ind w:left="720" w:hanging="720"/>
      </w:pPr>
      <w:r w:rsidRPr="00E07F4E">
        <w:t xml:space="preserve">Katz, L. A., Aloisio, K. M., Horton, N. J., Ly, M., Pruss, S., Queeney, K., … DiBartolo, P. M. (2017). A program aimed toward inclusive excellence for underrepresented undergraduate women in the sciences. </w:t>
      </w:r>
      <w:r w:rsidRPr="00E07F4E">
        <w:rPr>
          <w:i/>
          <w:iCs/>
        </w:rPr>
        <w:t>CBE - Life Sciences Education</w:t>
      </w:r>
      <w:r w:rsidRPr="00E07F4E">
        <w:t xml:space="preserve">, </w:t>
      </w:r>
      <w:r w:rsidRPr="00E07F4E">
        <w:rPr>
          <w:i/>
          <w:iCs/>
        </w:rPr>
        <w:t>16</w:t>
      </w:r>
      <w:r w:rsidRPr="00E07F4E">
        <w:t>(1), 1-9.</w:t>
      </w:r>
    </w:p>
    <w:p w14:paraId="09BB6ECA" w14:textId="77777777" w:rsidR="00E07F4E" w:rsidRPr="00E07F4E" w:rsidRDefault="00E07F4E" w:rsidP="00E07F4E">
      <w:pPr>
        <w:ind w:left="720" w:hanging="720"/>
      </w:pPr>
      <w:r w:rsidRPr="00E07F4E">
        <w:t xml:space="preserve">Kerr, B. A., Multon, K. D., Syme, M. L., Fry, N. M., Owens, R., Hammond, M., &amp; Robinson-Kurpius, S. (2012). Development of the distance from privilege measures: A tool for understanding the persistence of talented women in STEM. </w:t>
      </w:r>
      <w:r w:rsidRPr="00E07F4E">
        <w:rPr>
          <w:i/>
          <w:iCs/>
        </w:rPr>
        <w:t>Journal of Psychoeducational Assessment</w:t>
      </w:r>
      <w:r w:rsidRPr="00E07F4E">
        <w:t xml:space="preserve">, </w:t>
      </w:r>
      <w:r w:rsidRPr="00E07F4E">
        <w:rPr>
          <w:i/>
          <w:iCs/>
        </w:rPr>
        <w:t>30</w:t>
      </w:r>
      <w:r w:rsidRPr="00E07F4E">
        <w:t>(1), 88–102.</w:t>
      </w:r>
    </w:p>
    <w:p w14:paraId="7695FEF7" w14:textId="77777777" w:rsidR="00E07F4E" w:rsidRPr="00E07F4E" w:rsidRDefault="00E07F4E" w:rsidP="00E07F4E">
      <w:pPr>
        <w:ind w:left="720" w:hanging="720"/>
      </w:pPr>
      <w:r w:rsidRPr="00E07F4E">
        <w:t xml:space="preserve">Kimmel, L. G., Miller, J. D., &amp; Eccles, J. S. (2012). Do the paths to STEMM professions differ by gender? </w:t>
      </w:r>
      <w:r w:rsidRPr="00E07F4E">
        <w:rPr>
          <w:i/>
          <w:iCs/>
        </w:rPr>
        <w:t>Peabody Journal of Education</w:t>
      </w:r>
      <w:r w:rsidRPr="00E07F4E">
        <w:t xml:space="preserve">, </w:t>
      </w:r>
      <w:r w:rsidRPr="00E07F4E">
        <w:rPr>
          <w:i/>
          <w:iCs/>
        </w:rPr>
        <w:t>87</w:t>
      </w:r>
      <w:r w:rsidRPr="00E07F4E">
        <w:t>(1), 92–113.</w:t>
      </w:r>
    </w:p>
    <w:p w14:paraId="736343C9" w14:textId="77777777" w:rsidR="00E07F4E" w:rsidRPr="00E07F4E" w:rsidRDefault="00E07F4E" w:rsidP="00E07F4E">
      <w:pPr>
        <w:ind w:left="720" w:hanging="720"/>
      </w:pPr>
      <w:r w:rsidRPr="00E07F4E">
        <w:t xml:space="preserve">Kordaki, M., &amp; Berdousis, I. (2017). Computing and STEM in Greece: Gender representation of students and teachers during the decade 2002/2012. </w:t>
      </w:r>
      <w:r w:rsidRPr="00E07F4E">
        <w:rPr>
          <w:i/>
          <w:iCs/>
        </w:rPr>
        <w:t>Education and Information Technologies</w:t>
      </w:r>
      <w:r w:rsidRPr="00E07F4E">
        <w:t xml:space="preserve">, </w:t>
      </w:r>
      <w:r w:rsidRPr="00E07F4E">
        <w:rPr>
          <w:i/>
          <w:iCs/>
        </w:rPr>
        <w:t>22</w:t>
      </w:r>
      <w:r w:rsidRPr="00E07F4E">
        <w:t>(1), 101–124.</w:t>
      </w:r>
    </w:p>
    <w:p w14:paraId="422C722D" w14:textId="77777777" w:rsidR="00E07F4E" w:rsidRPr="00E07F4E" w:rsidRDefault="00E07F4E" w:rsidP="00E07F4E">
      <w:pPr>
        <w:ind w:left="720" w:hanging="720"/>
      </w:pPr>
      <w:r w:rsidRPr="00E07F4E">
        <w:t xml:space="preserve">Korpershoek, H., Kuyper, H., Bosker, R., &amp; van der Werf, G. (2013). Students’ preconceptions and perceptions of science-oriented studies. </w:t>
      </w:r>
      <w:r w:rsidRPr="00E07F4E">
        <w:rPr>
          <w:i/>
          <w:iCs/>
        </w:rPr>
        <w:t>International Journal of Science Education</w:t>
      </w:r>
      <w:r w:rsidRPr="00E07F4E">
        <w:t xml:space="preserve">, </w:t>
      </w:r>
      <w:r w:rsidRPr="00E07F4E">
        <w:rPr>
          <w:i/>
          <w:iCs/>
        </w:rPr>
        <w:t>35</w:t>
      </w:r>
      <w:r w:rsidRPr="00E07F4E">
        <w:t>, 2356–2375.</w:t>
      </w:r>
    </w:p>
    <w:p w14:paraId="3E250170" w14:textId="77777777" w:rsidR="00E07F4E" w:rsidRPr="00E07F4E" w:rsidRDefault="00E07F4E" w:rsidP="00E07F4E">
      <w:pPr>
        <w:ind w:left="720" w:hanging="720"/>
      </w:pPr>
      <w:r w:rsidRPr="00E07F4E">
        <w:t xml:space="preserve">Lin, K.-Y., &amp; Williams, P. J. (2016). Taiwanese preservice teachers’ science, technology, engineering, and mathematics teaching intention. </w:t>
      </w:r>
      <w:r w:rsidRPr="00E07F4E">
        <w:rPr>
          <w:i/>
          <w:iCs/>
        </w:rPr>
        <w:t>International Journal of Science and Mathematics Education</w:t>
      </w:r>
      <w:r w:rsidRPr="00E07F4E">
        <w:t xml:space="preserve">, </w:t>
      </w:r>
      <w:r w:rsidRPr="00E07F4E">
        <w:rPr>
          <w:i/>
          <w:iCs/>
        </w:rPr>
        <w:t>14</w:t>
      </w:r>
      <w:r w:rsidRPr="00E07F4E">
        <w:t>(6), 1021–1036.</w:t>
      </w:r>
    </w:p>
    <w:p w14:paraId="2CB4FE67" w14:textId="77777777" w:rsidR="00E07F4E" w:rsidRPr="00E07F4E" w:rsidRDefault="00E07F4E" w:rsidP="00E07F4E">
      <w:pPr>
        <w:ind w:left="720" w:hanging="720"/>
      </w:pPr>
      <w:r w:rsidRPr="00E07F4E">
        <w:t xml:space="preserve">Nosek, B. A., &amp; Smyth, F. L. (2011). Implicit social cognitions predict sex differences in math engagement and achievement. </w:t>
      </w:r>
      <w:r w:rsidRPr="00E07F4E">
        <w:rPr>
          <w:i/>
          <w:iCs/>
        </w:rPr>
        <w:t>American Educational Research Journal</w:t>
      </w:r>
      <w:r w:rsidRPr="00E07F4E">
        <w:t xml:space="preserve">, </w:t>
      </w:r>
      <w:r w:rsidRPr="00E07F4E">
        <w:rPr>
          <w:i/>
          <w:iCs/>
        </w:rPr>
        <w:t>48</w:t>
      </w:r>
      <w:r w:rsidRPr="00E07F4E">
        <w:t>, 1125–1156.</w:t>
      </w:r>
    </w:p>
    <w:p w14:paraId="369091A8" w14:textId="77777777" w:rsidR="00E07F4E" w:rsidRPr="00E07F4E" w:rsidRDefault="00E07F4E" w:rsidP="00E07F4E">
      <w:pPr>
        <w:ind w:left="720" w:hanging="720"/>
      </w:pPr>
      <w:r w:rsidRPr="00E07F4E">
        <w:t xml:space="preserve">Novak, H., Paguyo, C., &amp; Siller, T. (2016). Examining the impact of the engineering successful/unsuccessful grading (SUG) program on student retention. </w:t>
      </w:r>
      <w:r w:rsidRPr="00E07F4E">
        <w:rPr>
          <w:i/>
          <w:iCs/>
        </w:rPr>
        <w:t>Journal of College Student Retention: Research, Theory &amp; Practice</w:t>
      </w:r>
      <w:r w:rsidRPr="00E07F4E">
        <w:t xml:space="preserve">, </w:t>
      </w:r>
      <w:r w:rsidRPr="00E07F4E">
        <w:rPr>
          <w:i/>
          <w:iCs/>
        </w:rPr>
        <w:t>18</w:t>
      </w:r>
      <w:r w:rsidRPr="00E07F4E">
        <w:t>(1), 83–108.</w:t>
      </w:r>
    </w:p>
    <w:p w14:paraId="6330A482" w14:textId="77777777" w:rsidR="00E07F4E" w:rsidRPr="00E07F4E" w:rsidRDefault="00E07F4E" w:rsidP="00E07F4E">
      <w:pPr>
        <w:ind w:left="720" w:hanging="720"/>
      </w:pPr>
      <w:r w:rsidRPr="00E07F4E">
        <w:t xml:space="preserve">Olitsky, N. H. (2014). How do academic achievement and gender affect the earnings of STEM majors? A propensity </w:t>
      </w:r>
      <w:proofErr w:type="gramStart"/>
      <w:r w:rsidRPr="00E07F4E">
        <w:t>score</w:t>
      </w:r>
      <w:proofErr w:type="gramEnd"/>
      <w:r w:rsidRPr="00E07F4E">
        <w:t xml:space="preserve"> matching approach. </w:t>
      </w:r>
      <w:r w:rsidRPr="00E07F4E">
        <w:rPr>
          <w:i/>
          <w:iCs/>
        </w:rPr>
        <w:t>Research in Higher Education</w:t>
      </w:r>
      <w:r w:rsidRPr="00E07F4E">
        <w:t xml:space="preserve">, </w:t>
      </w:r>
      <w:r w:rsidRPr="00E07F4E">
        <w:rPr>
          <w:i/>
          <w:iCs/>
        </w:rPr>
        <w:t>55</w:t>
      </w:r>
      <w:r w:rsidRPr="00E07F4E">
        <w:t>(3), 245–271.</w:t>
      </w:r>
    </w:p>
    <w:p w14:paraId="5C23FE32" w14:textId="77777777" w:rsidR="00E07F4E" w:rsidRPr="00E07F4E" w:rsidRDefault="00E07F4E" w:rsidP="00E07F4E">
      <w:pPr>
        <w:ind w:left="720" w:hanging="720"/>
      </w:pPr>
      <w:r w:rsidRPr="00E07F4E">
        <w:lastRenderedPageBreak/>
        <w:t xml:space="preserve">Park, G., Lubinski, D., &amp; Benbow, C. P. (2013). When less is more: Effects of grade skipping on adult stem productivity among mathematically precocious adolescents. </w:t>
      </w:r>
      <w:r w:rsidRPr="00E07F4E">
        <w:rPr>
          <w:i/>
          <w:iCs/>
        </w:rPr>
        <w:t>Journal of Educational Psychology</w:t>
      </w:r>
      <w:r w:rsidRPr="00E07F4E">
        <w:t xml:space="preserve">, </w:t>
      </w:r>
      <w:r w:rsidRPr="00E07F4E">
        <w:rPr>
          <w:i/>
          <w:iCs/>
        </w:rPr>
        <w:t>105</w:t>
      </w:r>
      <w:r w:rsidRPr="00E07F4E">
        <w:t>, 176–198.</w:t>
      </w:r>
    </w:p>
    <w:p w14:paraId="6BDB9E60" w14:textId="77777777" w:rsidR="00E07F4E" w:rsidRPr="00E07F4E" w:rsidRDefault="00E07F4E" w:rsidP="00E07F4E">
      <w:pPr>
        <w:ind w:left="720" w:hanging="720"/>
      </w:pPr>
      <w:r w:rsidRPr="00E07F4E">
        <w:t xml:space="preserve">Pasha-Zaidi, N., &amp; Afari, E. (2016). Gender in STEM education: An exploratory study of student perceptions of math and science instructors in the United Arab Emirates. </w:t>
      </w:r>
      <w:r w:rsidRPr="00E07F4E">
        <w:rPr>
          <w:i/>
          <w:iCs/>
        </w:rPr>
        <w:t>International Journal of Science and Mathematics Education</w:t>
      </w:r>
      <w:r w:rsidRPr="00E07F4E">
        <w:t xml:space="preserve">, </w:t>
      </w:r>
      <w:r w:rsidRPr="00E07F4E">
        <w:rPr>
          <w:i/>
          <w:iCs/>
        </w:rPr>
        <w:t>14</w:t>
      </w:r>
      <w:r w:rsidRPr="00E07F4E">
        <w:t>(7), 1215–1231.</w:t>
      </w:r>
    </w:p>
    <w:p w14:paraId="6357BD63" w14:textId="77777777" w:rsidR="00E07F4E" w:rsidRPr="00E07F4E" w:rsidRDefault="00E07F4E" w:rsidP="00E07F4E">
      <w:pPr>
        <w:ind w:left="720" w:hanging="720"/>
      </w:pPr>
      <w:r w:rsidRPr="00E07F4E">
        <w:t xml:space="preserve">Rabitoy, E. R., Hoffman, J. L., &amp; Person, D. R. (2015). Supplemental instruction: The effect of demographic and academic preparation variables on community college student academic achievement in STEM-related fields. </w:t>
      </w:r>
      <w:r w:rsidRPr="00E07F4E">
        <w:rPr>
          <w:i/>
          <w:iCs/>
        </w:rPr>
        <w:t>Journal of Hispanic Higher Education</w:t>
      </w:r>
      <w:r w:rsidRPr="00E07F4E">
        <w:t xml:space="preserve">, </w:t>
      </w:r>
      <w:r w:rsidRPr="00E07F4E">
        <w:rPr>
          <w:i/>
          <w:iCs/>
        </w:rPr>
        <w:t>14</w:t>
      </w:r>
      <w:r w:rsidRPr="00E07F4E">
        <w:t>(3), 240–255.</w:t>
      </w:r>
    </w:p>
    <w:p w14:paraId="38096A30" w14:textId="77777777" w:rsidR="00E07F4E" w:rsidRPr="00E07F4E" w:rsidRDefault="00E07F4E" w:rsidP="00E07F4E">
      <w:pPr>
        <w:ind w:left="720" w:hanging="720"/>
      </w:pPr>
      <w:r w:rsidRPr="00E07F4E">
        <w:t xml:space="preserve">Riegle-Crumb, C., &amp; King, B. (2010). Questioning a white male advantage in STEM: Examining disparities in college major by gender and race/ethnicity. </w:t>
      </w:r>
      <w:r w:rsidRPr="00E07F4E">
        <w:rPr>
          <w:i/>
          <w:iCs/>
        </w:rPr>
        <w:t>Educational Researcher</w:t>
      </w:r>
      <w:r w:rsidRPr="00E07F4E">
        <w:t xml:space="preserve">, </w:t>
      </w:r>
      <w:r w:rsidRPr="00E07F4E">
        <w:rPr>
          <w:i/>
          <w:iCs/>
        </w:rPr>
        <w:t>39</w:t>
      </w:r>
      <w:r w:rsidRPr="00E07F4E">
        <w:t>(9), 656–664.</w:t>
      </w:r>
    </w:p>
    <w:p w14:paraId="5C3B8A81" w14:textId="77777777" w:rsidR="00E07F4E" w:rsidRPr="00E07F4E" w:rsidRDefault="00E07F4E" w:rsidP="00E07F4E">
      <w:pPr>
        <w:ind w:left="720" w:hanging="720"/>
      </w:pPr>
      <w:r w:rsidRPr="00E07F4E">
        <w:t xml:space="preserve">Riegle-Crumb, C., King, B., Grodsky, E., &amp; Muller, C. (2012). The more things change, the more they stay the same? Prior achievement fails to explain gender inequality in entry into STEM college majors over time. </w:t>
      </w:r>
      <w:r w:rsidRPr="00E07F4E">
        <w:rPr>
          <w:i/>
          <w:iCs/>
        </w:rPr>
        <w:t>American Educational Research Journal</w:t>
      </w:r>
      <w:r w:rsidRPr="00E07F4E">
        <w:t xml:space="preserve">, </w:t>
      </w:r>
      <w:r w:rsidRPr="00E07F4E">
        <w:rPr>
          <w:i/>
          <w:iCs/>
        </w:rPr>
        <w:t>49</w:t>
      </w:r>
      <w:r w:rsidRPr="00E07F4E">
        <w:t>, 1048–1073.</w:t>
      </w:r>
    </w:p>
    <w:p w14:paraId="733D533F" w14:textId="77777777" w:rsidR="00E07F4E" w:rsidRPr="00E07F4E" w:rsidRDefault="00E07F4E" w:rsidP="00E07F4E">
      <w:pPr>
        <w:ind w:left="720" w:hanging="720"/>
      </w:pPr>
      <w:r w:rsidRPr="00E07F4E">
        <w:t xml:space="preserve">Rincón, B. E., &amp; Lane, T. B. (2017). Latin@s in science, technology, engineering, and mathematics (STEM) at the intersections. </w:t>
      </w:r>
      <w:r w:rsidRPr="00E07F4E">
        <w:rPr>
          <w:i/>
          <w:iCs/>
        </w:rPr>
        <w:t>Equity &amp; Excellence in Education</w:t>
      </w:r>
      <w:r w:rsidRPr="00E07F4E">
        <w:t xml:space="preserve">, </w:t>
      </w:r>
      <w:r w:rsidRPr="00E07F4E">
        <w:rPr>
          <w:i/>
          <w:iCs/>
        </w:rPr>
        <w:t>50</w:t>
      </w:r>
      <w:r w:rsidRPr="00E07F4E">
        <w:t>(2), 182–195.</w:t>
      </w:r>
    </w:p>
    <w:p w14:paraId="12AF96AB" w14:textId="77777777" w:rsidR="00E07F4E" w:rsidRPr="00E07F4E" w:rsidRDefault="00E07F4E" w:rsidP="00E07F4E">
      <w:pPr>
        <w:ind w:left="720" w:hanging="720"/>
      </w:pPr>
      <w:r w:rsidRPr="00E07F4E">
        <w:t xml:space="preserve">Sadler, P. M., Sonnert, G., Hazari, Z., &amp; Tai, R. (2012). Stability and volatility of STEM career interest in high school: A gender study. </w:t>
      </w:r>
      <w:r w:rsidRPr="00E07F4E">
        <w:rPr>
          <w:i/>
          <w:iCs/>
        </w:rPr>
        <w:t>Science Education</w:t>
      </w:r>
      <w:r w:rsidRPr="00E07F4E">
        <w:t xml:space="preserve">, </w:t>
      </w:r>
      <w:r w:rsidRPr="00E07F4E">
        <w:rPr>
          <w:i/>
          <w:iCs/>
        </w:rPr>
        <w:t>96</w:t>
      </w:r>
      <w:r w:rsidRPr="00E07F4E">
        <w:t>(3), 411–427.</w:t>
      </w:r>
    </w:p>
    <w:p w14:paraId="7533DE7B" w14:textId="77777777" w:rsidR="00E07F4E" w:rsidRPr="00E07F4E" w:rsidRDefault="00E07F4E" w:rsidP="00E07F4E">
      <w:pPr>
        <w:ind w:left="720" w:hanging="720"/>
      </w:pPr>
      <w:r w:rsidRPr="00E07F4E">
        <w:t xml:space="preserve">Sahin, A., Ekmekci, A., &amp; Waxman, H. C. (2017). The relationships among high school STEM learning experiences, expectations, and mathematics and science efficacy and the likelihood of majoring in STEM in college. </w:t>
      </w:r>
      <w:r w:rsidRPr="00E07F4E">
        <w:rPr>
          <w:i/>
          <w:iCs/>
        </w:rPr>
        <w:t>International Journal of Science Education</w:t>
      </w:r>
      <w:r w:rsidRPr="00E07F4E">
        <w:t xml:space="preserve">, </w:t>
      </w:r>
      <w:r w:rsidRPr="00E07F4E">
        <w:rPr>
          <w:i/>
          <w:iCs/>
        </w:rPr>
        <w:t>39</w:t>
      </w:r>
      <w:r w:rsidRPr="00E07F4E">
        <w:t>(11), 1549–1572.</w:t>
      </w:r>
    </w:p>
    <w:p w14:paraId="61EB1602" w14:textId="77777777" w:rsidR="00E07F4E" w:rsidRPr="00E07F4E" w:rsidRDefault="00E07F4E" w:rsidP="00E07F4E">
      <w:pPr>
        <w:ind w:left="720" w:hanging="720"/>
      </w:pPr>
      <w:r w:rsidRPr="00E07F4E">
        <w:t xml:space="preserve">Sahin, A., Gulacar, O., &amp; Stuessy, C. (2015). High school students’ perceptions of the effects of international science Olympiad on their STEM career aspirations and twenty-first century skill development. </w:t>
      </w:r>
      <w:r w:rsidRPr="00E07F4E">
        <w:rPr>
          <w:i/>
          <w:iCs/>
        </w:rPr>
        <w:t>Research in Science Education</w:t>
      </w:r>
      <w:r w:rsidRPr="00E07F4E">
        <w:t xml:space="preserve">, </w:t>
      </w:r>
      <w:r w:rsidRPr="00E07F4E">
        <w:rPr>
          <w:i/>
          <w:iCs/>
        </w:rPr>
        <w:t>45</w:t>
      </w:r>
      <w:r w:rsidRPr="00E07F4E">
        <w:t>(6), 785–805.</w:t>
      </w:r>
    </w:p>
    <w:p w14:paraId="12B8385A" w14:textId="77777777" w:rsidR="00E07F4E" w:rsidRPr="00E07F4E" w:rsidRDefault="00E07F4E" w:rsidP="00E07F4E">
      <w:pPr>
        <w:ind w:left="720" w:hanging="720"/>
      </w:pPr>
      <w:r w:rsidRPr="00E07F4E">
        <w:t xml:space="preserve">Sax, L. J., Kanny, M. A., Riggers-Piehl, T. A., Whang, H., &amp; Paulson, L. N. (2015). “But I’m not good at math”: The changing salience of mathematical self-concept in shaping women’s and men’s STEM aspirations. </w:t>
      </w:r>
      <w:r w:rsidRPr="00E07F4E">
        <w:rPr>
          <w:i/>
          <w:iCs/>
        </w:rPr>
        <w:t>Research in Higher Education</w:t>
      </w:r>
      <w:r w:rsidRPr="00E07F4E">
        <w:t xml:space="preserve">, </w:t>
      </w:r>
      <w:r w:rsidRPr="00E07F4E">
        <w:rPr>
          <w:i/>
          <w:iCs/>
        </w:rPr>
        <w:t>56</w:t>
      </w:r>
      <w:r w:rsidRPr="00E07F4E">
        <w:t>(8), 813–842.</w:t>
      </w:r>
    </w:p>
    <w:p w14:paraId="40567E35" w14:textId="77777777" w:rsidR="00E07F4E" w:rsidRPr="00E07F4E" w:rsidRDefault="00E07F4E" w:rsidP="00E07F4E">
      <w:pPr>
        <w:ind w:left="720" w:hanging="720"/>
      </w:pPr>
      <w:r w:rsidRPr="00E07F4E">
        <w:t xml:space="preserve">Simon, R. A., Aulls, M. W., Dedic, H., Hubbard, K., &amp; Hall, N. C. (2015). Exploring student persistence in STEM programs: A motivational model. </w:t>
      </w:r>
      <w:r w:rsidRPr="00E07F4E">
        <w:rPr>
          <w:i/>
          <w:iCs/>
        </w:rPr>
        <w:t>Canadian Journal of Education</w:t>
      </w:r>
      <w:r w:rsidRPr="00E07F4E">
        <w:t xml:space="preserve">, </w:t>
      </w:r>
      <w:r w:rsidRPr="00E07F4E">
        <w:rPr>
          <w:i/>
          <w:iCs/>
        </w:rPr>
        <w:t>38</w:t>
      </w:r>
      <w:r w:rsidRPr="00E07F4E">
        <w:t>(1), 1-27.</w:t>
      </w:r>
    </w:p>
    <w:p w14:paraId="513482DB" w14:textId="77777777" w:rsidR="00E07F4E" w:rsidRPr="00E07F4E" w:rsidRDefault="00E07F4E" w:rsidP="00E07F4E">
      <w:pPr>
        <w:ind w:left="720" w:hanging="720"/>
      </w:pPr>
      <w:r w:rsidRPr="00E07F4E">
        <w:t xml:space="preserve">Simon, R. M., Wagner, A., &amp; Killion, B. (2017). Gender and choosing a STEM major in college: Femininity, masculinity, chilly climate, and occupational values. </w:t>
      </w:r>
      <w:r w:rsidRPr="00E07F4E">
        <w:rPr>
          <w:i/>
          <w:iCs/>
        </w:rPr>
        <w:t>Journal of Research in Science Teaching</w:t>
      </w:r>
      <w:r w:rsidRPr="00E07F4E">
        <w:t xml:space="preserve">, </w:t>
      </w:r>
      <w:r w:rsidRPr="00E07F4E">
        <w:rPr>
          <w:i/>
          <w:iCs/>
        </w:rPr>
        <w:t>54</w:t>
      </w:r>
      <w:r w:rsidRPr="00E07F4E">
        <w:t>(3), 299–323.</w:t>
      </w:r>
    </w:p>
    <w:p w14:paraId="668CEFF6" w14:textId="77777777" w:rsidR="00E07F4E" w:rsidRPr="00E07F4E" w:rsidRDefault="00E07F4E" w:rsidP="00E07F4E">
      <w:pPr>
        <w:ind w:left="720" w:hanging="720"/>
      </w:pPr>
      <w:r w:rsidRPr="00E07F4E">
        <w:t xml:space="preserve">Smith, E. (2011). Women into science and engineering? Gendered participation in higher education STEM subjects. </w:t>
      </w:r>
      <w:r w:rsidRPr="00E07F4E">
        <w:rPr>
          <w:i/>
          <w:iCs/>
        </w:rPr>
        <w:t>British Educational Research Journal</w:t>
      </w:r>
      <w:r w:rsidRPr="00E07F4E">
        <w:t xml:space="preserve">, </w:t>
      </w:r>
      <w:r w:rsidRPr="00E07F4E">
        <w:rPr>
          <w:i/>
          <w:iCs/>
        </w:rPr>
        <w:t>37</w:t>
      </w:r>
      <w:r w:rsidRPr="00E07F4E">
        <w:t>(6), 993–1014.</w:t>
      </w:r>
    </w:p>
    <w:p w14:paraId="47DE997E" w14:textId="77777777" w:rsidR="00E07F4E" w:rsidRPr="00E07F4E" w:rsidRDefault="00E07F4E" w:rsidP="00E07F4E">
      <w:pPr>
        <w:ind w:left="720" w:hanging="720"/>
      </w:pPr>
      <w:r w:rsidRPr="00E07F4E">
        <w:t xml:space="preserve">Solberg, V. S., Kimmel, L. G., &amp; Miller, J. D. (2012). Pathways to STEMM support occupations. </w:t>
      </w:r>
      <w:r w:rsidRPr="00E07F4E">
        <w:rPr>
          <w:i/>
          <w:iCs/>
        </w:rPr>
        <w:t>Peabody Journal of Education</w:t>
      </w:r>
      <w:r w:rsidRPr="00E07F4E">
        <w:t xml:space="preserve">, </w:t>
      </w:r>
      <w:r w:rsidRPr="00E07F4E">
        <w:rPr>
          <w:i/>
          <w:iCs/>
        </w:rPr>
        <w:t>87</w:t>
      </w:r>
      <w:r w:rsidRPr="00E07F4E">
        <w:t>(1), 77–91.</w:t>
      </w:r>
    </w:p>
    <w:p w14:paraId="41B34A8B" w14:textId="77777777" w:rsidR="00E07F4E" w:rsidRPr="00E07F4E" w:rsidRDefault="00E07F4E" w:rsidP="00E07F4E">
      <w:pPr>
        <w:ind w:left="720" w:hanging="720"/>
      </w:pPr>
      <w:r w:rsidRPr="00E07F4E">
        <w:t xml:space="preserve">Szelényi, K., Denson, N., &amp; Inkelas, K. K. (2013). Women in STEM majors and professional outcome expectations: The role of living-learning programs and other college environments. </w:t>
      </w:r>
      <w:r w:rsidRPr="00E07F4E">
        <w:rPr>
          <w:i/>
          <w:iCs/>
        </w:rPr>
        <w:t>Research in Higher Education</w:t>
      </w:r>
      <w:r w:rsidRPr="00E07F4E">
        <w:t xml:space="preserve">, </w:t>
      </w:r>
      <w:r w:rsidRPr="00E07F4E">
        <w:rPr>
          <w:i/>
          <w:iCs/>
        </w:rPr>
        <w:t>54</w:t>
      </w:r>
      <w:r w:rsidRPr="00E07F4E">
        <w:t>(8), 851–873.</w:t>
      </w:r>
    </w:p>
    <w:p w14:paraId="163F932F" w14:textId="77777777" w:rsidR="00E07F4E" w:rsidRPr="00E07F4E" w:rsidRDefault="00E07F4E" w:rsidP="00E07F4E">
      <w:pPr>
        <w:ind w:left="720" w:hanging="720"/>
      </w:pPr>
      <w:r w:rsidRPr="00E07F4E">
        <w:lastRenderedPageBreak/>
        <w:t xml:space="preserve">Szelenyi, K., &amp; Inkelas, K. K. (2011). The role of living-learning programs in women’s plans to attend graduate school in STEM fields. </w:t>
      </w:r>
      <w:r w:rsidRPr="00E07F4E">
        <w:rPr>
          <w:i/>
          <w:iCs/>
        </w:rPr>
        <w:t>Research in Higher Education</w:t>
      </w:r>
      <w:r w:rsidRPr="00E07F4E">
        <w:t xml:space="preserve">, </w:t>
      </w:r>
      <w:r w:rsidRPr="00E07F4E">
        <w:rPr>
          <w:i/>
          <w:iCs/>
        </w:rPr>
        <w:t>52</w:t>
      </w:r>
      <w:r w:rsidRPr="00E07F4E">
        <w:t>(4), 349–369.</w:t>
      </w:r>
    </w:p>
    <w:p w14:paraId="1FFE4000" w14:textId="77777777" w:rsidR="00E07F4E" w:rsidRPr="00E07F4E" w:rsidRDefault="00E07F4E" w:rsidP="00E07F4E">
      <w:pPr>
        <w:ind w:left="720" w:hanging="720"/>
      </w:pPr>
      <w:r w:rsidRPr="00E07F4E">
        <w:t xml:space="preserve">Toven-Lindsey, B., Levis-Fitzgerald, M., Barber, P. H., &amp; Hasson, T. (2015). Increasing persistence in undergraduate science majors: A model for institutional support of underrepresented students. </w:t>
      </w:r>
      <w:r w:rsidRPr="00E07F4E">
        <w:rPr>
          <w:i/>
          <w:iCs/>
        </w:rPr>
        <w:t>CBE - Life Sciences Education</w:t>
      </w:r>
      <w:r w:rsidRPr="00E07F4E">
        <w:t xml:space="preserve">, </w:t>
      </w:r>
      <w:r w:rsidRPr="00E07F4E">
        <w:rPr>
          <w:i/>
          <w:iCs/>
        </w:rPr>
        <w:t>14</w:t>
      </w:r>
      <w:r w:rsidRPr="00E07F4E">
        <w:t>(2), 1-12.</w:t>
      </w:r>
    </w:p>
    <w:p w14:paraId="77EA163D" w14:textId="77777777" w:rsidR="00E07F4E" w:rsidRPr="00E07F4E" w:rsidRDefault="00E07F4E" w:rsidP="00E07F4E">
      <w:pPr>
        <w:ind w:left="720" w:hanging="720"/>
      </w:pPr>
      <w:r w:rsidRPr="00E07F4E">
        <w:t xml:space="preserve">Wang, X. (2013). Why students choose STEM majors: Motivation, high school learning, and postsecondary context of support. </w:t>
      </w:r>
      <w:r w:rsidRPr="00E07F4E">
        <w:rPr>
          <w:i/>
          <w:iCs/>
        </w:rPr>
        <w:t>American Educational Research Journal</w:t>
      </w:r>
      <w:r w:rsidRPr="00E07F4E">
        <w:t xml:space="preserve">, </w:t>
      </w:r>
      <w:r w:rsidRPr="00E07F4E">
        <w:rPr>
          <w:i/>
          <w:iCs/>
        </w:rPr>
        <w:t>50</w:t>
      </w:r>
      <w:r w:rsidRPr="00E07F4E">
        <w:t>, 1081–1121.</w:t>
      </w:r>
    </w:p>
    <w:p w14:paraId="6A6424FC" w14:textId="77777777" w:rsidR="00E07F4E" w:rsidRPr="00E07F4E" w:rsidRDefault="00E07F4E" w:rsidP="00E07F4E">
      <w:pPr>
        <w:ind w:left="720" w:hanging="720"/>
      </w:pPr>
      <w:r w:rsidRPr="00E07F4E">
        <w:t xml:space="preserve">Wladis, C., Conway, K. M., &amp; Hachey, A. C. (2015). The online STEM classroom--Who succeeds? An exploration of the impact of ethnicity, gender, and non-traditional student characteristics in the community college context. </w:t>
      </w:r>
      <w:r w:rsidRPr="00E07F4E">
        <w:rPr>
          <w:i/>
          <w:iCs/>
        </w:rPr>
        <w:t>Community College Review</w:t>
      </w:r>
      <w:r w:rsidRPr="00E07F4E">
        <w:t xml:space="preserve">, </w:t>
      </w:r>
      <w:r w:rsidRPr="00E07F4E">
        <w:rPr>
          <w:i/>
          <w:iCs/>
        </w:rPr>
        <w:t>43</w:t>
      </w:r>
      <w:r w:rsidRPr="00E07F4E">
        <w:t>(2), 142–164.</w:t>
      </w:r>
    </w:p>
    <w:p w14:paraId="1EEBB715" w14:textId="77777777" w:rsidR="00E07F4E" w:rsidRPr="00E07F4E" w:rsidRDefault="00E07F4E" w:rsidP="00E07F4E">
      <w:pPr>
        <w:ind w:left="720" w:hanging="720"/>
      </w:pPr>
      <w:r w:rsidRPr="00E07F4E">
        <w:t xml:space="preserve">Wladis, C., Hachey, A. C., &amp; Conway, K. M. (2015). The representation of minority, female, and non-traditional stem majors in the online environment at community colleges: A nationally representative study. </w:t>
      </w:r>
      <w:r w:rsidRPr="00E07F4E">
        <w:rPr>
          <w:i/>
          <w:iCs/>
        </w:rPr>
        <w:t>Community College Review</w:t>
      </w:r>
      <w:r w:rsidRPr="00E07F4E">
        <w:t xml:space="preserve">, </w:t>
      </w:r>
      <w:r w:rsidRPr="00E07F4E">
        <w:rPr>
          <w:i/>
          <w:iCs/>
        </w:rPr>
        <w:t>43</w:t>
      </w:r>
      <w:r w:rsidRPr="00E07F4E">
        <w:t>(1), 89–114.</w:t>
      </w:r>
    </w:p>
    <w:p w14:paraId="53DB6ACF" w14:textId="77777777" w:rsidR="00E07F4E" w:rsidRPr="00E07F4E" w:rsidRDefault="00E07F4E" w:rsidP="00E07F4E">
      <w:pPr>
        <w:ind w:left="720" w:hanging="720"/>
      </w:pPr>
      <w:r w:rsidRPr="00E07F4E">
        <w:t xml:space="preserve">Xu, Y. (2015). Focusing on women in STEM: A longitudinal examination of gender-based earning gap of college graduates. </w:t>
      </w:r>
      <w:r w:rsidRPr="00E07F4E">
        <w:rPr>
          <w:i/>
          <w:iCs/>
        </w:rPr>
        <w:t>Journal of Higher Education</w:t>
      </w:r>
      <w:r w:rsidRPr="00E07F4E">
        <w:t xml:space="preserve">, </w:t>
      </w:r>
      <w:r w:rsidRPr="00E07F4E">
        <w:rPr>
          <w:i/>
          <w:iCs/>
        </w:rPr>
        <w:t>86</w:t>
      </w:r>
      <w:r w:rsidRPr="00E07F4E">
        <w:t>(4), 489–523.</w:t>
      </w:r>
    </w:p>
    <w:p w14:paraId="239D5A4C" w14:textId="77777777" w:rsidR="00E07F4E" w:rsidRPr="00E07F4E" w:rsidRDefault="00E07F4E" w:rsidP="00E07F4E">
      <w:pPr>
        <w:ind w:left="720" w:hanging="720"/>
      </w:pPr>
      <w:r w:rsidRPr="00E07F4E">
        <w:t xml:space="preserve">Zhang, L. (2011). Does merit-based aid affect degree production in STEM fields? Evidence from Georgia and Florida. </w:t>
      </w:r>
      <w:r w:rsidRPr="00E07F4E">
        <w:rPr>
          <w:i/>
          <w:iCs/>
        </w:rPr>
        <w:t>Journal of Higher Education</w:t>
      </w:r>
      <w:r w:rsidRPr="00E07F4E">
        <w:t xml:space="preserve">, </w:t>
      </w:r>
      <w:r w:rsidRPr="00E07F4E">
        <w:rPr>
          <w:i/>
          <w:iCs/>
        </w:rPr>
        <w:t>82</w:t>
      </w:r>
      <w:r w:rsidRPr="00E07F4E">
        <w:t>(4), 389–415.</w:t>
      </w:r>
    </w:p>
    <w:p w14:paraId="669DD9F1" w14:textId="77777777" w:rsidR="00E07F4E" w:rsidRPr="00E07F4E" w:rsidRDefault="00E07F4E" w:rsidP="00E07F4E">
      <w:pPr>
        <w:ind w:left="720" w:hanging="720"/>
      </w:pPr>
    </w:p>
    <w:p w14:paraId="6CC9A2F9" w14:textId="4BA669F0" w:rsidR="004A69B1" w:rsidRPr="006D1830" w:rsidRDefault="004A69B1" w:rsidP="006D1830">
      <w:pPr>
        <w:ind w:left="720" w:hanging="720"/>
        <w:sectPr w:rsidR="004A69B1" w:rsidRPr="006D1830" w:rsidSect="000856F3">
          <w:headerReference w:type="even" r:id="rId13"/>
          <w:headerReference w:type="default" r:id="rId14"/>
          <w:footerReference w:type="even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203913" w14:textId="77777777" w:rsidR="00E07F4E" w:rsidRDefault="00E07F4E" w:rsidP="00EF7721">
      <w:pPr>
        <w:pStyle w:val="Heading1"/>
      </w:pPr>
      <w:bookmarkStart w:id="16" w:name="_Toc523299804"/>
      <w:r w:rsidRPr="00E07F4E">
        <w:lastRenderedPageBreak/>
        <w:t>Appendix B</w:t>
      </w:r>
      <w:bookmarkEnd w:id="16"/>
    </w:p>
    <w:p w14:paraId="2B780DC1" w14:textId="6375D2AE" w:rsidR="00E07F4E" w:rsidRPr="00C9426D" w:rsidRDefault="00E07F4E" w:rsidP="00EF7721">
      <w:pPr>
        <w:pStyle w:val="Heading1"/>
      </w:pPr>
      <w:bookmarkStart w:id="17" w:name="_Toc523299805"/>
      <w:r w:rsidRPr="00E07F4E">
        <w:t>Hard paradigm CIP codes and corresponding occupation titles</w:t>
      </w:r>
      <w:bookmarkEnd w:id="17"/>
    </w:p>
    <w:p w14:paraId="37B47F41" w14:textId="77777777" w:rsidR="00E07F4E" w:rsidRDefault="00E07F4E" w:rsidP="00E07F4E"/>
    <w:tbl>
      <w:tblPr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7740"/>
      </w:tblGrid>
      <w:tr w:rsidR="00E07F4E" w:rsidRPr="00E07F4E" w14:paraId="102F972E" w14:textId="77777777" w:rsidTr="00EF7721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A7CC" w14:textId="77777777" w:rsidR="00E07F4E" w:rsidRPr="00EF7721" w:rsidRDefault="00E07F4E" w:rsidP="007039D5">
            <w:pPr>
              <w:jc w:val="right"/>
              <w:rPr>
                <w:rFonts w:eastAsia="Times New Roman"/>
                <w:bCs/>
                <w:color w:val="000000"/>
              </w:rPr>
            </w:pPr>
            <w:r w:rsidRPr="00EF7721">
              <w:rPr>
                <w:rFonts w:eastAsia="Times New Roman"/>
                <w:bCs/>
                <w:color w:val="000000"/>
              </w:rPr>
              <w:t>Hard Paradigm CIP Cod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C0605" w14:textId="77777777" w:rsidR="00E07F4E" w:rsidRPr="00EF7721" w:rsidRDefault="00E07F4E" w:rsidP="007039D5">
            <w:pPr>
              <w:rPr>
                <w:rFonts w:eastAsia="Times New Roman"/>
                <w:bCs/>
              </w:rPr>
            </w:pPr>
            <w:r w:rsidRPr="00EF7721">
              <w:rPr>
                <w:rFonts w:eastAsia="Times New Roman"/>
                <w:bCs/>
              </w:rPr>
              <w:t>CIP Occupation Title</w:t>
            </w:r>
          </w:p>
        </w:tc>
      </w:tr>
      <w:tr w:rsidR="00E07F4E" w:rsidRPr="00976C21" w14:paraId="14B0AEB2" w14:textId="77777777" w:rsidTr="00EF7721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D6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308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B88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groecology and Sustainable Agriculture</w:t>
            </w:r>
          </w:p>
        </w:tc>
      </w:tr>
      <w:tr w:rsidR="00E07F4E" w:rsidRPr="00976C21" w14:paraId="1B8C63B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71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131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axidermy/Taxidermist</w:t>
            </w:r>
          </w:p>
        </w:tc>
      </w:tr>
      <w:tr w:rsidR="00E07F4E" w:rsidRPr="00976C21" w14:paraId="0DB4CA1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CF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6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DE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rnamental Horticulture</w:t>
            </w:r>
          </w:p>
        </w:tc>
      </w:tr>
      <w:tr w:rsidR="00E07F4E" w:rsidRPr="00976C21" w14:paraId="3BBD3C8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3C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25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Sciences, General</w:t>
            </w:r>
          </w:p>
        </w:tc>
      </w:tr>
      <w:tr w:rsidR="00E07F4E" w:rsidRPr="00976C21" w14:paraId="48400DC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66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A7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Health</w:t>
            </w:r>
          </w:p>
        </w:tc>
      </w:tr>
      <w:tr w:rsidR="00E07F4E" w:rsidRPr="00976C21" w14:paraId="747A352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DE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1A5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Nutrition</w:t>
            </w:r>
          </w:p>
        </w:tc>
      </w:tr>
      <w:tr w:rsidR="00E07F4E" w:rsidRPr="00976C21" w14:paraId="66CFCF4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DFD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69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airy Science</w:t>
            </w:r>
          </w:p>
        </w:tc>
      </w:tr>
      <w:tr w:rsidR="00E07F4E" w:rsidRPr="00976C21" w14:paraId="58AA28F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0C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2D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oultry Science </w:t>
            </w:r>
          </w:p>
        </w:tc>
      </w:tr>
      <w:tr w:rsidR="00E07F4E" w:rsidRPr="00976C21" w14:paraId="50CAAF2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1F3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0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D2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Sciences, Other</w:t>
            </w:r>
          </w:p>
        </w:tc>
      </w:tr>
      <w:tr w:rsidR="00E07F4E" w:rsidRPr="00976C21" w14:paraId="530C9FC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93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12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Food Science </w:t>
            </w:r>
          </w:p>
        </w:tc>
      </w:tr>
      <w:tr w:rsidR="00E07F4E" w:rsidRPr="00976C21" w14:paraId="7E45E0C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2F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0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D83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ood Science and Technology, Other.</w:t>
            </w:r>
          </w:p>
        </w:tc>
      </w:tr>
      <w:tr w:rsidR="00E07F4E" w:rsidRPr="00976C21" w14:paraId="37AA00C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6B1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425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Sciences, General</w:t>
            </w:r>
          </w:p>
        </w:tc>
      </w:tr>
      <w:tr w:rsidR="00E07F4E" w:rsidRPr="00976C21" w14:paraId="5593F9A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CCF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1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D6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gronomy &amp; Crop Science</w:t>
            </w:r>
          </w:p>
        </w:tc>
      </w:tr>
      <w:tr w:rsidR="00E07F4E" w:rsidRPr="00976C21" w14:paraId="69F2C18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11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00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orticultural Science</w:t>
            </w:r>
          </w:p>
        </w:tc>
      </w:tr>
      <w:tr w:rsidR="00E07F4E" w:rsidRPr="00976C21" w14:paraId="47E2E14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B3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1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A68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ange Science &amp; Management</w:t>
            </w:r>
          </w:p>
        </w:tc>
      </w:tr>
      <w:tr w:rsidR="00E07F4E" w:rsidRPr="00976C21" w14:paraId="316EBB3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698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1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37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Sciences, Other</w:t>
            </w:r>
          </w:p>
        </w:tc>
      </w:tr>
      <w:tr w:rsidR="00E07F4E" w:rsidRPr="00976C21" w14:paraId="268EC51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AD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41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oil Science &amp; Agronomy, General</w:t>
            </w:r>
          </w:p>
        </w:tc>
      </w:tr>
      <w:tr w:rsidR="00E07F4E" w:rsidRPr="00976C21" w14:paraId="18C546A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09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2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EC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oil Chemistry &amp; Physics </w:t>
            </w:r>
          </w:p>
        </w:tc>
      </w:tr>
      <w:tr w:rsidR="00E07F4E" w:rsidRPr="00976C21" w14:paraId="4B9C773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E7C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1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A4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oil Microbiology </w:t>
            </w:r>
          </w:p>
        </w:tc>
      </w:tr>
      <w:tr w:rsidR="00E07F4E" w:rsidRPr="00976C21" w14:paraId="0C5D3FD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531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1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D9A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griculture, Agricultural Operations, &amp; Related Sciences, Other.</w:t>
            </w:r>
          </w:p>
        </w:tc>
      </w:tr>
      <w:tr w:rsidR="00E07F4E" w:rsidRPr="00976C21" w14:paraId="7C3AAD8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F2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0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9C1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vironmental Studies </w:t>
            </w:r>
          </w:p>
        </w:tc>
      </w:tr>
      <w:tr w:rsidR="00E07F4E" w:rsidRPr="00976C21" w14:paraId="23D80F1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ED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01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5B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vironmental Science  </w:t>
            </w:r>
          </w:p>
        </w:tc>
      </w:tr>
      <w:tr w:rsidR="00E07F4E" w:rsidRPr="00976C21" w14:paraId="41D559D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A2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0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72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orest Sciences</w:t>
            </w:r>
          </w:p>
        </w:tc>
      </w:tr>
      <w:tr w:rsidR="00E07F4E" w:rsidRPr="00976C21" w14:paraId="3E6D3D9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E9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05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1DD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Wood Science &amp; Wood Products/Pulp &amp; Paper Technology</w:t>
            </w:r>
          </w:p>
        </w:tc>
      </w:tr>
      <w:tr w:rsidR="00E07F4E" w:rsidRPr="00976C21" w14:paraId="2F65F5C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68B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0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B1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Wildlife &amp; Wildlands Science &amp; Management</w:t>
            </w:r>
          </w:p>
        </w:tc>
      </w:tr>
      <w:tr w:rsidR="00E07F4E" w:rsidRPr="00976C21" w14:paraId="1E72D9B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CE5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03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E38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atural Resources &amp; Conservation, Other</w:t>
            </w:r>
          </w:p>
        </w:tc>
      </w:tr>
      <w:tr w:rsidR="00E07F4E" w:rsidRPr="00976C21" w14:paraId="6262EEB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26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7B3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&amp; Information Sciences, General</w:t>
            </w:r>
          </w:p>
        </w:tc>
      </w:tr>
      <w:tr w:rsidR="00E07F4E" w:rsidRPr="00976C21" w14:paraId="33190ED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2D0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1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A4F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rtificial Intelligence &amp; Robotics </w:t>
            </w:r>
          </w:p>
        </w:tc>
      </w:tr>
      <w:tr w:rsidR="00E07F4E" w:rsidRPr="00976C21" w14:paraId="2ED7983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A2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69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Information Technology </w:t>
            </w:r>
          </w:p>
        </w:tc>
      </w:tr>
      <w:tr w:rsidR="00E07F4E" w:rsidRPr="00976C21" w14:paraId="019A73E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F48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1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A7A" w14:textId="77777777" w:rsidR="00E07F4E" w:rsidRPr="00976C21" w:rsidRDefault="00E07F4E" w:rsidP="007039D5">
            <w:pPr>
              <w:rPr>
                <w:rFonts w:eastAsia="Times New Roman"/>
              </w:rPr>
            </w:pPr>
            <w:r w:rsidRPr="00976C21">
              <w:rPr>
                <w:rFonts w:eastAsia="Times New Roman"/>
              </w:rPr>
              <w:t xml:space="preserve">Computer and Information </w:t>
            </w:r>
            <w:proofErr w:type="gramStart"/>
            <w:r w:rsidRPr="00976C21">
              <w:rPr>
                <w:rFonts w:eastAsia="Times New Roman"/>
              </w:rPr>
              <w:t>Sciences,  Other</w:t>
            </w:r>
            <w:proofErr w:type="gramEnd"/>
            <w:r w:rsidRPr="00976C21">
              <w:rPr>
                <w:rFonts w:eastAsia="Times New Roman"/>
              </w:rPr>
              <w:t>.</w:t>
            </w:r>
          </w:p>
        </w:tc>
      </w:tr>
      <w:tr w:rsidR="00E07F4E" w:rsidRPr="00976C21" w14:paraId="3020C9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43B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7B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Programming/Programmer, General</w:t>
            </w:r>
          </w:p>
        </w:tc>
      </w:tr>
      <w:tr w:rsidR="00E07F4E" w:rsidRPr="00976C21" w14:paraId="7B10B3F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3B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2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99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Programming, Specific Applications </w:t>
            </w:r>
          </w:p>
        </w:tc>
      </w:tr>
      <w:tr w:rsidR="00E07F4E" w:rsidRPr="00976C21" w14:paraId="0609D4B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E1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00D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Programming, Vendor/Product Certification </w:t>
            </w:r>
          </w:p>
        </w:tc>
      </w:tr>
      <w:tr w:rsidR="00E07F4E" w:rsidRPr="00976C21" w14:paraId="6E4EAFA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CC3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D3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ata Processing &amp; Data Processing Technology/Technician</w:t>
            </w:r>
          </w:p>
        </w:tc>
      </w:tr>
      <w:tr w:rsidR="00E07F4E" w:rsidRPr="00976C21" w14:paraId="4EE9EA6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EC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C3A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formation Science/Studies</w:t>
            </w:r>
          </w:p>
        </w:tc>
      </w:tr>
      <w:tr w:rsidR="00E07F4E" w:rsidRPr="00976C21" w14:paraId="31EDBA1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A0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3CF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Systems Analysis/Analyst</w:t>
            </w:r>
          </w:p>
        </w:tc>
      </w:tr>
      <w:tr w:rsidR="00E07F4E" w:rsidRPr="00976C21" w14:paraId="32ED536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50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11.0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7FF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Data Entry/Microcomputer Applications </w:t>
            </w:r>
          </w:p>
        </w:tc>
      </w:tr>
      <w:tr w:rsidR="00E07F4E" w:rsidRPr="00976C21" w14:paraId="4FB349D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BD9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02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Science</w:t>
            </w:r>
          </w:p>
        </w:tc>
      </w:tr>
      <w:tr w:rsidR="00E07F4E" w:rsidRPr="00976C21" w14:paraId="110F118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4E2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8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B76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Data Modeling/Warehousing and Database Administration </w:t>
            </w:r>
          </w:p>
        </w:tc>
      </w:tr>
      <w:tr w:rsidR="00E07F4E" w:rsidRPr="00976C21" w14:paraId="1D3E6D4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3E1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97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Software and Media Applications, Other.</w:t>
            </w:r>
          </w:p>
        </w:tc>
      </w:tr>
      <w:tr w:rsidR="00E07F4E" w:rsidRPr="00976C21" w14:paraId="07CAA26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F8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0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CA3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Systems Networking &amp; Telecommunications </w:t>
            </w:r>
          </w:p>
        </w:tc>
      </w:tr>
      <w:tr w:rsidR="00E07F4E" w:rsidRPr="00976C21" w14:paraId="223EAF4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7F1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1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80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ystem Administration/Administrator </w:t>
            </w:r>
          </w:p>
        </w:tc>
      </w:tr>
      <w:tr w:rsidR="00E07F4E" w:rsidRPr="00976C21" w14:paraId="3667711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0FA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10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641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ystem, Networking, &amp; LAN/WAN Management/Manager </w:t>
            </w:r>
          </w:p>
        </w:tc>
      </w:tr>
      <w:tr w:rsidR="00E07F4E" w:rsidRPr="00976C21" w14:paraId="5FA4E1E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874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10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54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&amp; Information Systems Security </w:t>
            </w:r>
          </w:p>
        </w:tc>
      </w:tr>
      <w:tr w:rsidR="00E07F4E" w:rsidRPr="00976C21" w14:paraId="5DF7FBC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64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10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27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/Information Technology Services Administration and Management, Other.</w:t>
            </w:r>
          </w:p>
        </w:tc>
      </w:tr>
      <w:tr w:rsidR="00E07F4E" w:rsidRPr="00976C21" w14:paraId="5CBD1A8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FD1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1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583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&amp; Information Sciences &amp; Support Services, Other</w:t>
            </w:r>
          </w:p>
        </w:tc>
      </w:tr>
      <w:tr w:rsidR="00E07F4E" w:rsidRPr="00976C21" w14:paraId="13F167B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A7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291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, General</w:t>
            </w:r>
          </w:p>
        </w:tc>
      </w:tr>
      <w:tr w:rsidR="00E07F4E" w:rsidRPr="00976C21" w14:paraId="27D589D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04E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320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erospace, Aeronautical &amp; Astronautical Engineering</w:t>
            </w:r>
          </w:p>
        </w:tc>
      </w:tr>
      <w:tr w:rsidR="00E07F4E" w:rsidRPr="00976C21" w14:paraId="0D20F63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FA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49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gricultural/Biological Engineering &amp; Bioengineering</w:t>
            </w:r>
          </w:p>
        </w:tc>
      </w:tr>
      <w:tr w:rsidR="00E07F4E" w:rsidRPr="00976C21" w14:paraId="223FFC3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D5D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F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rchitectural Engineering</w:t>
            </w:r>
          </w:p>
        </w:tc>
      </w:tr>
      <w:tr w:rsidR="00E07F4E" w:rsidRPr="00976C21" w14:paraId="015D432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7C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D85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medical/Medical Engineering</w:t>
            </w:r>
          </w:p>
        </w:tc>
      </w:tr>
      <w:tr w:rsidR="00E07F4E" w:rsidRPr="00976C21" w14:paraId="56D19EB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9FF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7EC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eramic Sciences &amp; Engineering</w:t>
            </w:r>
          </w:p>
        </w:tc>
      </w:tr>
      <w:tr w:rsidR="00E07F4E" w:rsidRPr="00976C21" w14:paraId="3B68F3C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D2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C4E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cal Engineering</w:t>
            </w:r>
          </w:p>
        </w:tc>
      </w:tr>
      <w:tr w:rsidR="00E07F4E" w:rsidRPr="00976C21" w14:paraId="4FC7393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6D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7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232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cal and Biomolecular Engineering.</w:t>
            </w:r>
          </w:p>
        </w:tc>
      </w:tr>
      <w:tr w:rsidR="00E07F4E" w:rsidRPr="00976C21" w14:paraId="6148C29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FB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8B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ivil Engineering, General</w:t>
            </w:r>
          </w:p>
        </w:tc>
      </w:tr>
      <w:tr w:rsidR="00E07F4E" w:rsidRPr="00976C21" w14:paraId="5A986F9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56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42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otechnical Engineering</w:t>
            </w:r>
          </w:p>
        </w:tc>
      </w:tr>
      <w:tr w:rsidR="00E07F4E" w:rsidRPr="00976C21" w14:paraId="7013019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EB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C8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tructural Engineering</w:t>
            </w:r>
          </w:p>
        </w:tc>
      </w:tr>
      <w:tr w:rsidR="00E07F4E" w:rsidRPr="00976C21" w14:paraId="6115FEF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00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A0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ransportation &amp; Highway Engineering</w:t>
            </w:r>
          </w:p>
        </w:tc>
      </w:tr>
      <w:tr w:rsidR="00E07F4E" w:rsidRPr="00976C21" w14:paraId="1B13B28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67C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DC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Water Resources Engineering</w:t>
            </w:r>
          </w:p>
        </w:tc>
      </w:tr>
      <w:tr w:rsidR="00E07F4E" w:rsidRPr="00976C21" w14:paraId="6AF427A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E15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D43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ivil Engineering, Other</w:t>
            </w:r>
          </w:p>
        </w:tc>
      </w:tr>
      <w:tr w:rsidR="00E07F4E" w:rsidRPr="00976C21" w14:paraId="344AB1C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E6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652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er Engineering, General</w:t>
            </w:r>
          </w:p>
        </w:tc>
      </w:tr>
      <w:tr w:rsidR="00E07F4E" w:rsidRPr="00976C21" w14:paraId="35EDFFB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D7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9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7E8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Hardware Engineering </w:t>
            </w:r>
          </w:p>
        </w:tc>
      </w:tr>
      <w:tr w:rsidR="00E07F4E" w:rsidRPr="00976C21" w14:paraId="7C099FA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23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9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46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Software Engineering </w:t>
            </w:r>
          </w:p>
        </w:tc>
      </w:tr>
      <w:tr w:rsidR="00E07F4E" w:rsidRPr="00976C21" w14:paraId="43DFE0F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290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0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D8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er Engineering, Other </w:t>
            </w:r>
          </w:p>
        </w:tc>
      </w:tr>
      <w:tr w:rsidR="00E07F4E" w:rsidRPr="00976C21" w14:paraId="723F5F2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B05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959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ical, Electronics &amp; Communications Engineering</w:t>
            </w:r>
          </w:p>
        </w:tc>
      </w:tr>
      <w:tr w:rsidR="00E07F4E" w:rsidRPr="00976C21" w14:paraId="05ECF1F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5D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0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FE2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ical, Electronics and Communications Engineering, Other.</w:t>
            </w:r>
          </w:p>
        </w:tc>
      </w:tr>
      <w:tr w:rsidR="00E07F4E" w:rsidRPr="00976C21" w14:paraId="51C70E9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AA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44C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 Mechanics</w:t>
            </w:r>
          </w:p>
        </w:tc>
      </w:tr>
      <w:tr w:rsidR="00E07F4E" w:rsidRPr="00976C21" w14:paraId="3C27044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9CF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130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 Physics</w:t>
            </w:r>
          </w:p>
        </w:tc>
      </w:tr>
      <w:tr w:rsidR="00E07F4E" w:rsidRPr="00976C21" w14:paraId="24AB732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FB7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AA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 Science</w:t>
            </w:r>
          </w:p>
        </w:tc>
      </w:tr>
      <w:tr w:rsidR="00E07F4E" w:rsidRPr="00976C21" w14:paraId="48D0E80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32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A32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vironmental/Environmental Health Engineering</w:t>
            </w:r>
          </w:p>
        </w:tc>
      </w:tr>
      <w:tr w:rsidR="00E07F4E" w:rsidRPr="00976C21" w14:paraId="7211460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51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8D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erials Engineering</w:t>
            </w:r>
          </w:p>
        </w:tc>
      </w:tr>
      <w:tr w:rsidR="00E07F4E" w:rsidRPr="00976C21" w14:paraId="6B8D672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678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1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BE3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chanical Engineering</w:t>
            </w:r>
          </w:p>
        </w:tc>
      </w:tr>
      <w:tr w:rsidR="00E07F4E" w:rsidRPr="00976C21" w14:paraId="382A771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F45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3C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tallurgical Engineering</w:t>
            </w:r>
          </w:p>
        </w:tc>
      </w:tr>
      <w:tr w:rsidR="00E07F4E" w:rsidRPr="00976C21" w14:paraId="61EB405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2D4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F60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ning &amp; Mineral Engineering</w:t>
            </w:r>
          </w:p>
        </w:tc>
      </w:tr>
      <w:tr w:rsidR="00E07F4E" w:rsidRPr="00976C21" w14:paraId="4FDF369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C4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41B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aval Architecture &amp; Marine Engineering</w:t>
            </w:r>
          </w:p>
        </w:tc>
      </w:tr>
      <w:tr w:rsidR="00E07F4E" w:rsidRPr="00976C21" w14:paraId="0BE5CD7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2C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14.2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1EC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 Engineering</w:t>
            </w:r>
          </w:p>
        </w:tc>
      </w:tr>
      <w:tr w:rsidR="00E07F4E" w:rsidRPr="00976C21" w14:paraId="29F1C6D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8D9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FCF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cean Engineering</w:t>
            </w:r>
          </w:p>
        </w:tc>
      </w:tr>
      <w:tr w:rsidR="00E07F4E" w:rsidRPr="00976C21" w14:paraId="27D667E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6B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46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troleum Engineering</w:t>
            </w:r>
          </w:p>
        </w:tc>
      </w:tr>
      <w:tr w:rsidR="00E07F4E" w:rsidRPr="00976C21" w14:paraId="2EF177C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34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BA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ystems Engineering</w:t>
            </w:r>
          </w:p>
        </w:tc>
      </w:tr>
      <w:tr w:rsidR="00E07F4E" w:rsidRPr="00976C21" w14:paraId="1C64FCD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DDA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2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EB8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extile Sciences &amp; Engineering</w:t>
            </w:r>
          </w:p>
        </w:tc>
      </w:tr>
      <w:tr w:rsidR="00E07F4E" w:rsidRPr="00976C21" w14:paraId="6EF40AF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15D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4FA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erials Science</w:t>
            </w:r>
          </w:p>
        </w:tc>
      </w:tr>
      <w:tr w:rsidR="00E07F4E" w:rsidRPr="00976C21" w14:paraId="017E105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5C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DA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olymer/Plastics Engineering</w:t>
            </w:r>
          </w:p>
        </w:tc>
      </w:tr>
      <w:tr w:rsidR="00E07F4E" w:rsidRPr="00976C21" w14:paraId="04EDAB5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0C0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0B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nstruction Engineering  </w:t>
            </w:r>
          </w:p>
        </w:tc>
      </w:tr>
      <w:tr w:rsidR="00E07F4E" w:rsidRPr="00976C21" w14:paraId="71E2D5F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25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28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Forest Engineering </w:t>
            </w:r>
          </w:p>
        </w:tc>
      </w:tr>
      <w:tr w:rsidR="00E07F4E" w:rsidRPr="00976C21" w14:paraId="5865F48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87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9BC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Industrial Engineering </w:t>
            </w:r>
          </w:p>
        </w:tc>
      </w:tr>
      <w:tr w:rsidR="00E07F4E" w:rsidRPr="00976C21" w14:paraId="71929C9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E4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9C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anufacturing Engineering  </w:t>
            </w:r>
          </w:p>
        </w:tc>
      </w:tr>
      <w:tr w:rsidR="00E07F4E" w:rsidRPr="00976C21" w14:paraId="51C59AF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F3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05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perations Research</w:t>
            </w:r>
          </w:p>
        </w:tc>
      </w:tr>
      <w:tr w:rsidR="00E07F4E" w:rsidRPr="00976C21" w14:paraId="0E25B03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FD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4AF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urveying Engineering </w:t>
            </w:r>
          </w:p>
        </w:tc>
      </w:tr>
      <w:tr w:rsidR="00E07F4E" w:rsidRPr="00976C21" w14:paraId="716354B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65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3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595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ological/Geophysical Engineering </w:t>
            </w:r>
          </w:p>
        </w:tc>
      </w:tr>
      <w:tr w:rsidR="00E07F4E" w:rsidRPr="00976C21" w14:paraId="10482D7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A81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4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FEB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chemical Engineering.</w:t>
            </w:r>
          </w:p>
        </w:tc>
      </w:tr>
      <w:tr w:rsidR="00E07F4E" w:rsidRPr="00976C21" w14:paraId="42FEED5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14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4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E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logical/Biosystems Engineering.</w:t>
            </w:r>
          </w:p>
        </w:tc>
      </w:tr>
      <w:tr w:rsidR="00E07F4E" w:rsidRPr="00976C21" w14:paraId="4EC6E87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65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4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40A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, Other</w:t>
            </w:r>
          </w:p>
        </w:tc>
      </w:tr>
      <w:tr w:rsidR="00E07F4E" w:rsidRPr="00976C21" w14:paraId="6F379B5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F3B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00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0B1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 Technology, General.</w:t>
            </w:r>
          </w:p>
        </w:tc>
      </w:tr>
      <w:tr w:rsidR="00E07F4E" w:rsidRPr="00976C21" w14:paraId="78C07AF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AC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29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rchitectural Engineering Technology/Technician</w:t>
            </w:r>
          </w:p>
        </w:tc>
      </w:tr>
      <w:tr w:rsidR="00E07F4E" w:rsidRPr="00976C21" w14:paraId="2ADC2F2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8BE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E03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ivil Engineering Technology/Technician</w:t>
            </w:r>
          </w:p>
        </w:tc>
      </w:tr>
      <w:tr w:rsidR="00E07F4E" w:rsidRPr="00976C21" w14:paraId="429B42D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88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3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D53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ical, Electronic &amp; Communications Engineering Technology/Technician</w:t>
            </w:r>
          </w:p>
        </w:tc>
      </w:tr>
      <w:tr w:rsidR="00E07F4E" w:rsidRPr="00976C21" w14:paraId="400F15B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F1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3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A27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Laser &amp; Optical Technology/Technician</w:t>
            </w:r>
          </w:p>
        </w:tc>
      </w:tr>
      <w:tr w:rsidR="00E07F4E" w:rsidRPr="00976C21" w14:paraId="755C7DD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B67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3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1C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Telecommunications Technology/Technician </w:t>
            </w:r>
          </w:p>
        </w:tc>
      </w:tr>
      <w:tr w:rsidR="00E07F4E" w:rsidRPr="00976C21" w14:paraId="2D01132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886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D06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ical &amp; Electronic Engineering Technologies/Technicians, Other</w:t>
            </w:r>
          </w:p>
        </w:tc>
      </w:tr>
      <w:tr w:rsidR="00E07F4E" w:rsidRPr="00976C21" w14:paraId="422BB1C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09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4C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medical Technology/Technician</w:t>
            </w:r>
          </w:p>
        </w:tc>
      </w:tr>
      <w:tr w:rsidR="00E07F4E" w:rsidRPr="00976C21" w14:paraId="5680474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FF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8A7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omechanical Technology/Electromechanical Engineering Technology</w:t>
            </w:r>
          </w:p>
        </w:tc>
      </w:tr>
      <w:tr w:rsidR="00E07F4E" w:rsidRPr="00976C21" w14:paraId="603EC0E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52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57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strumentation Technology/Technician</w:t>
            </w:r>
          </w:p>
        </w:tc>
      </w:tr>
      <w:tr w:rsidR="00E07F4E" w:rsidRPr="00976C21" w14:paraId="1C6F86B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C8A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250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obotics Technology/Technician</w:t>
            </w:r>
          </w:p>
        </w:tc>
      </w:tr>
      <w:tr w:rsidR="00E07F4E" w:rsidRPr="00976C21" w14:paraId="22CA80B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A8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EDB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utomation Engineer Technology/Technician.</w:t>
            </w:r>
          </w:p>
        </w:tc>
      </w:tr>
      <w:tr w:rsidR="00E07F4E" w:rsidRPr="00976C21" w14:paraId="4622E2A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4C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4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97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ctromechanical &amp; Instrumentation &amp; Maintenance Technologies/Technicians, Other</w:t>
            </w:r>
          </w:p>
        </w:tc>
      </w:tr>
      <w:tr w:rsidR="00E07F4E" w:rsidRPr="00976C21" w14:paraId="4AC9BC2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553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C3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eating, Air Conditioning &amp; Refrigeration Technology/Technician (ACH/ACR/ACHR/HRAC/HVAC/AC Technol</w:t>
            </w:r>
          </w:p>
        </w:tc>
      </w:tr>
      <w:tr w:rsidR="00E07F4E" w:rsidRPr="00976C21" w14:paraId="12C235A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90E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0B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ergy Management &amp; Systems Technology/Technician</w:t>
            </w:r>
          </w:p>
        </w:tc>
      </w:tr>
      <w:tr w:rsidR="00E07F4E" w:rsidRPr="00976C21" w14:paraId="44970D1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9A6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3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olar Energy Technology/Technician</w:t>
            </w:r>
          </w:p>
        </w:tc>
      </w:tr>
      <w:tr w:rsidR="00E07F4E" w:rsidRPr="00976C21" w14:paraId="2B763A0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58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18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Water Quality &amp; Wastewater Treatment Management &amp; Recycling Technology/Technician</w:t>
            </w:r>
          </w:p>
        </w:tc>
      </w:tr>
      <w:tr w:rsidR="00E07F4E" w:rsidRPr="00976C21" w14:paraId="2A8211C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77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26B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vironmental Engineering Technology/Environmental Technology</w:t>
            </w:r>
          </w:p>
        </w:tc>
      </w:tr>
      <w:tr w:rsidR="00E07F4E" w:rsidRPr="00976C21" w14:paraId="720B0A4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3D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FAF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Hazardous Materials Management &amp; Waste Technology/Technician </w:t>
            </w:r>
          </w:p>
        </w:tc>
      </w:tr>
      <w:tr w:rsidR="00E07F4E" w:rsidRPr="00976C21" w14:paraId="10E4FE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491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1A2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vironmental Control Technologies/Technicians, Other</w:t>
            </w:r>
          </w:p>
        </w:tc>
      </w:tr>
      <w:tr w:rsidR="00E07F4E" w:rsidRPr="00976C21" w14:paraId="4E289FE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8A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15.06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87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stics Engineering Technology/Technician</w:t>
            </w:r>
          </w:p>
        </w:tc>
      </w:tr>
      <w:tr w:rsidR="00E07F4E" w:rsidRPr="00976C21" w14:paraId="5C2AAF9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72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6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2C9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tallurgical Technology/Technician</w:t>
            </w:r>
          </w:p>
        </w:tc>
      </w:tr>
      <w:tr w:rsidR="00E07F4E" w:rsidRPr="00976C21" w14:paraId="096B325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3F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7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212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Hazardous Materials Information Systems Technology/Technician </w:t>
            </w:r>
          </w:p>
        </w:tc>
      </w:tr>
      <w:tr w:rsidR="00E07F4E" w:rsidRPr="00976C21" w14:paraId="0C9DE55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89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256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eronautical/Aerospace Engineering Technology/Technician</w:t>
            </w:r>
          </w:p>
        </w:tc>
      </w:tr>
      <w:tr w:rsidR="00E07F4E" w:rsidRPr="00976C21" w14:paraId="15FE0EA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F73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8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76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utomotive Engineering Technology/Technician</w:t>
            </w:r>
          </w:p>
        </w:tc>
      </w:tr>
      <w:tr w:rsidR="00E07F4E" w:rsidRPr="00976C21" w14:paraId="3322758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FE0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8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7B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chanical Engineering/Mechanical Technology/Technician</w:t>
            </w:r>
          </w:p>
        </w:tc>
      </w:tr>
      <w:tr w:rsidR="00E07F4E" w:rsidRPr="00976C21" w14:paraId="753CFD9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BBC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293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chanical Engineering Related Technology/Technician, Other</w:t>
            </w:r>
          </w:p>
        </w:tc>
      </w:tr>
      <w:tr w:rsidR="00E07F4E" w:rsidRPr="00976C21" w14:paraId="5D8BC27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AC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9F2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ning Technology/Technician</w:t>
            </w:r>
          </w:p>
        </w:tc>
      </w:tr>
      <w:tr w:rsidR="00E07F4E" w:rsidRPr="00976C21" w14:paraId="3A9C817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39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9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33F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troleum Technology/Technician</w:t>
            </w:r>
          </w:p>
        </w:tc>
      </w:tr>
      <w:tr w:rsidR="00E07F4E" w:rsidRPr="00976C21" w14:paraId="197D655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DB0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0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1C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ning &amp; Petroleum Technologies/Technicians, Other</w:t>
            </w:r>
          </w:p>
        </w:tc>
      </w:tr>
      <w:tr w:rsidR="00E07F4E" w:rsidRPr="00976C21" w14:paraId="30BE45C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8D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1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27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uclear Engineering Technology/Technician  </w:t>
            </w:r>
          </w:p>
        </w:tc>
      </w:tr>
      <w:tr w:rsidR="00E07F4E" w:rsidRPr="00976C21" w14:paraId="5FD5E77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A90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5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F9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gineering Related Technologies/Technicians, Other</w:t>
            </w:r>
          </w:p>
        </w:tc>
      </w:tr>
      <w:tr w:rsidR="00E07F4E" w:rsidRPr="00976C21" w14:paraId="0705EF4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21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19.05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2B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uman Nutrition</w:t>
            </w:r>
          </w:p>
        </w:tc>
      </w:tr>
      <w:tr w:rsidR="00E07F4E" w:rsidRPr="00976C21" w14:paraId="469791C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76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98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logy/Biological Sciences, General</w:t>
            </w:r>
          </w:p>
        </w:tc>
      </w:tr>
      <w:tr w:rsidR="00E07F4E" w:rsidRPr="00976C21" w14:paraId="59249CE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8A8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1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AFE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Biomedical Sciences, General  </w:t>
            </w:r>
          </w:p>
        </w:tc>
      </w:tr>
      <w:tr w:rsidR="00E07F4E" w:rsidRPr="00976C21" w14:paraId="0577220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3D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B55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chemistry</w:t>
            </w:r>
          </w:p>
        </w:tc>
      </w:tr>
      <w:tr w:rsidR="00E07F4E" w:rsidRPr="00976C21" w14:paraId="09D0FF8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26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F50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physics</w:t>
            </w:r>
          </w:p>
        </w:tc>
      </w:tr>
      <w:tr w:rsidR="00E07F4E" w:rsidRPr="00976C21" w14:paraId="757FFD2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BC6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C91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olecular Biology</w:t>
            </w:r>
          </w:p>
        </w:tc>
      </w:tr>
      <w:tr w:rsidR="00E07F4E" w:rsidRPr="00976C21" w14:paraId="6E74C2C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40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24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Biochemistry </w:t>
            </w:r>
          </w:p>
        </w:tc>
      </w:tr>
      <w:tr w:rsidR="00E07F4E" w:rsidRPr="00976C21" w14:paraId="0BDEEFD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E04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F6D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Biophysics </w:t>
            </w:r>
          </w:p>
        </w:tc>
      </w:tr>
      <w:tr w:rsidR="00E07F4E" w:rsidRPr="00976C21" w14:paraId="734B457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2BD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2F3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tructural Biology </w:t>
            </w:r>
          </w:p>
        </w:tc>
      </w:tr>
      <w:tr w:rsidR="00E07F4E" w:rsidRPr="00976C21" w14:paraId="020BBAD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3B2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E9B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otobiology  </w:t>
            </w:r>
          </w:p>
        </w:tc>
      </w:tr>
      <w:tr w:rsidR="00E07F4E" w:rsidRPr="00976C21" w14:paraId="2A6A7B5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E2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51F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adiation Biology/Radiobiology</w:t>
            </w:r>
          </w:p>
        </w:tc>
      </w:tr>
      <w:tr w:rsidR="00E07F4E" w:rsidRPr="00976C21" w14:paraId="257362A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EB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2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75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Biochemistry/Biophysics &amp; Molecular Biology </w:t>
            </w:r>
          </w:p>
        </w:tc>
      </w:tr>
      <w:tr w:rsidR="00E07F4E" w:rsidRPr="00976C21" w14:paraId="19E043F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916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7D8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otany/Plant Biology</w:t>
            </w:r>
          </w:p>
        </w:tc>
      </w:tr>
      <w:tr w:rsidR="00E07F4E" w:rsidRPr="00976C21" w14:paraId="499C030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2E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3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41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Pathology/Phytopathology</w:t>
            </w:r>
          </w:p>
        </w:tc>
      </w:tr>
      <w:tr w:rsidR="00E07F4E" w:rsidRPr="00976C21" w14:paraId="3055388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AE1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3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331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Physiology</w:t>
            </w:r>
          </w:p>
        </w:tc>
      </w:tr>
      <w:tr w:rsidR="00E07F4E" w:rsidRPr="00976C21" w14:paraId="014A7BF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537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3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17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Molecular Biology</w:t>
            </w:r>
          </w:p>
        </w:tc>
      </w:tr>
      <w:tr w:rsidR="00E07F4E" w:rsidRPr="00976C21" w14:paraId="113C6AB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A7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3E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otany/Plant Biology, Other</w:t>
            </w:r>
          </w:p>
        </w:tc>
      </w:tr>
      <w:tr w:rsidR="00E07F4E" w:rsidRPr="00976C21" w14:paraId="33E5480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0E1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4E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ell/Cellular Biology &amp; Histology</w:t>
            </w:r>
          </w:p>
        </w:tc>
      </w:tr>
      <w:tr w:rsidR="00E07F4E" w:rsidRPr="00976C21" w14:paraId="5ED7313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52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08F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atomy</w:t>
            </w:r>
          </w:p>
        </w:tc>
      </w:tr>
      <w:tr w:rsidR="00E07F4E" w:rsidRPr="00976C21" w14:paraId="6FD7D5F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3C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76F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velopmental Biology &amp; Embryology</w:t>
            </w:r>
          </w:p>
        </w:tc>
      </w:tr>
      <w:tr w:rsidR="00E07F4E" w:rsidRPr="00976C21" w14:paraId="1E2654B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A5D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469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euroanatomy </w:t>
            </w:r>
          </w:p>
        </w:tc>
      </w:tr>
      <w:tr w:rsidR="00E07F4E" w:rsidRPr="00976C21" w14:paraId="03B2169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5C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C9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ell/Cellular &amp; Molecular Biology</w:t>
            </w:r>
          </w:p>
        </w:tc>
      </w:tr>
      <w:tr w:rsidR="00E07F4E" w:rsidRPr="00976C21" w14:paraId="6A13F09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C4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D9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ell Biology &amp; Anatomy</w:t>
            </w:r>
          </w:p>
        </w:tc>
      </w:tr>
      <w:tr w:rsidR="00E07F4E" w:rsidRPr="00976C21" w14:paraId="03B724A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1EE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4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1A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ell/Cellular Biology &amp; Anatomical Sciences, Other</w:t>
            </w:r>
          </w:p>
        </w:tc>
      </w:tr>
      <w:tr w:rsidR="00E07F4E" w:rsidRPr="00976C21" w14:paraId="27DA046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06B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17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icrobiology, General </w:t>
            </w:r>
          </w:p>
        </w:tc>
      </w:tr>
      <w:tr w:rsidR="00E07F4E" w:rsidRPr="00976C21" w14:paraId="01DC4BC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B36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97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dical Microbiology &amp; Bacteriology</w:t>
            </w:r>
          </w:p>
        </w:tc>
      </w:tr>
      <w:tr w:rsidR="00E07F4E" w:rsidRPr="00976C21" w14:paraId="0210127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E3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22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irology</w:t>
            </w:r>
          </w:p>
        </w:tc>
      </w:tr>
      <w:tr w:rsidR="00E07F4E" w:rsidRPr="00976C21" w14:paraId="259765C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26B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F8E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arasitology</w:t>
            </w:r>
          </w:p>
        </w:tc>
      </w:tr>
      <w:tr w:rsidR="00E07F4E" w:rsidRPr="00976C21" w14:paraId="586928D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F9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26.05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36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ycology </w:t>
            </w:r>
          </w:p>
        </w:tc>
      </w:tr>
      <w:tr w:rsidR="00E07F4E" w:rsidRPr="00976C21" w14:paraId="06D35BB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9B7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80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mmunology</w:t>
            </w:r>
          </w:p>
        </w:tc>
      </w:tr>
      <w:tr w:rsidR="00E07F4E" w:rsidRPr="00976C21" w14:paraId="46816C3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16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EA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crobiology and Immunology.</w:t>
            </w:r>
          </w:p>
        </w:tc>
      </w:tr>
      <w:tr w:rsidR="00E07F4E" w:rsidRPr="00976C21" w14:paraId="555009D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3D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89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crobiological Sciences and Immunology, Other.</w:t>
            </w:r>
          </w:p>
        </w:tc>
      </w:tr>
      <w:tr w:rsidR="00E07F4E" w:rsidRPr="00976C21" w14:paraId="7BE3541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09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60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Zoology/Animal Biology</w:t>
            </w:r>
          </w:p>
        </w:tc>
      </w:tr>
      <w:tr w:rsidR="00E07F4E" w:rsidRPr="00976C21" w14:paraId="5600561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2A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832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tomology</w:t>
            </w:r>
          </w:p>
        </w:tc>
      </w:tr>
      <w:tr w:rsidR="00E07F4E" w:rsidRPr="00976C21" w14:paraId="43090C2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CC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BC4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Physiology</w:t>
            </w:r>
          </w:p>
        </w:tc>
      </w:tr>
      <w:tr w:rsidR="00E07F4E" w:rsidRPr="00976C21" w14:paraId="64AB8E5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0F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05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nimal Behavior &amp; Ethology </w:t>
            </w:r>
          </w:p>
        </w:tc>
      </w:tr>
      <w:tr w:rsidR="00E07F4E" w:rsidRPr="00976C21" w14:paraId="79D834C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E5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4CA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Wildlife Biology </w:t>
            </w:r>
          </w:p>
        </w:tc>
      </w:tr>
      <w:tr w:rsidR="00E07F4E" w:rsidRPr="00976C21" w14:paraId="75D77CA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AE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7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6A2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Zoology/Animal Biology, Other</w:t>
            </w:r>
          </w:p>
        </w:tc>
      </w:tr>
      <w:tr w:rsidR="00E07F4E" w:rsidRPr="00976C21" w14:paraId="38D0B45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44F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166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netics, General </w:t>
            </w:r>
          </w:p>
        </w:tc>
      </w:tr>
      <w:tr w:rsidR="00E07F4E" w:rsidRPr="00976C21" w14:paraId="5E4FA60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E6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D5D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Genetics </w:t>
            </w:r>
          </w:p>
        </w:tc>
      </w:tr>
      <w:tr w:rsidR="00E07F4E" w:rsidRPr="00976C21" w14:paraId="1E4B349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E76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905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icrobial &amp; Eukaryotic Genetics  </w:t>
            </w:r>
          </w:p>
        </w:tc>
      </w:tr>
      <w:tr w:rsidR="00E07F4E" w:rsidRPr="00976C21" w14:paraId="63FBCB3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5E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553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imal Genetics</w:t>
            </w:r>
          </w:p>
        </w:tc>
      </w:tr>
      <w:tr w:rsidR="00E07F4E" w:rsidRPr="00976C21" w14:paraId="64E44AF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6E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509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nt Genetics</w:t>
            </w:r>
          </w:p>
        </w:tc>
      </w:tr>
      <w:tr w:rsidR="00E07F4E" w:rsidRPr="00976C21" w14:paraId="38E2534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949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F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uman/Medical Genetics</w:t>
            </w:r>
          </w:p>
        </w:tc>
      </w:tr>
      <w:tr w:rsidR="00E07F4E" w:rsidRPr="00976C21" w14:paraId="479A82D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51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8D1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nome Sciences/Genomics.</w:t>
            </w:r>
          </w:p>
        </w:tc>
      </w:tr>
      <w:tr w:rsidR="00E07F4E" w:rsidRPr="00976C21" w14:paraId="2E392F4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84D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388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netics, Other </w:t>
            </w:r>
          </w:p>
        </w:tc>
      </w:tr>
      <w:tr w:rsidR="00E07F4E" w:rsidRPr="00976C21" w14:paraId="5999655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61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E23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ysiology, General </w:t>
            </w:r>
          </w:p>
        </w:tc>
      </w:tr>
      <w:tr w:rsidR="00E07F4E" w:rsidRPr="00976C21" w14:paraId="4CAF4B5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7E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E52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Physiology </w:t>
            </w:r>
          </w:p>
        </w:tc>
      </w:tr>
      <w:tr w:rsidR="00E07F4E" w:rsidRPr="00976C21" w14:paraId="5E42205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B2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10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ell Physiology </w:t>
            </w:r>
          </w:p>
        </w:tc>
      </w:tr>
      <w:tr w:rsidR="00E07F4E" w:rsidRPr="00976C21" w14:paraId="6EFF54E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8E6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E4F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docrinology </w:t>
            </w:r>
          </w:p>
        </w:tc>
      </w:tr>
      <w:tr w:rsidR="00E07F4E" w:rsidRPr="00976C21" w14:paraId="45177D3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65C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7C4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Reproductive Biology </w:t>
            </w:r>
          </w:p>
        </w:tc>
      </w:tr>
      <w:tr w:rsidR="00E07F4E" w:rsidRPr="00976C21" w14:paraId="35C8FEF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D91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F19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eurobiology &amp; Neurophysiology </w:t>
            </w:r>
          </w:p>
        </w:tc>
      </w:tr>
      <w:tr w:rsidR="00E07F4E" w:rsidRPr="00976C21" w14:paraId="4ACEB93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EA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E0B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ardiovascular Science </w:t>
            </w:r>
          </w:p>
        </w:tc>
      </w:tr>
      <w:tr w:rsidR="00E07F4E" w:rsidRPr="00976C21" w14:paraId="1ED8B3B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82B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F1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xercise Physiology </w:t>
            </w:r>
          </w:p>
        </w:tc>
      </w:tr>
      <w:tr w:rsidR="00E07F4E" w:rsidRPr="00976C21" w14:paraId="0C5EE0F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521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61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ision Science/Physiological Optics </w:t>
            </w:r>
          </w:p>
        </w:tc>
      </w:tr>
      <w:tr w:rsidR="00E07F4E" w:rsidRPr="00976C21" w14:paraId="0688C0D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63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24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athology/Experimental Pathology </w:t>
            </w:r>
          </w:p>
        </w:tc>
      </w:tr>
      <w:tr w:rsidR="00E07F4E" w:rsidRPr="00976C21" w14:paraId="6BA4850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6B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32D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ncology &amp; Cancer Biology </w:t>
            </w:r>
          </w:p>
        </w:tc>
      </w:tr>
      <w:tr w:rsidR="00E07F4E" w:rsidRPr="00976C21" w14:paraId="3B31BBA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4CA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0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79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ysiology, Pathology, &amp; Related Sciences, Other </w:t>
            </w:r>
          </w:p>
        </w:tc>
      </w:tr>
      <w:tr w:rsidR="00E07F4E" w:rsidRPr="00976C21" w14:paraId="373A438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43F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30B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armacology</w:t>
            </w:r>
          </w:p>
        </w:tc>
      </w:tr>
      <w:tr w:rsidR="00E07F4E" w:rsidRPr="00976C21" w14:paraId="29A8E49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F9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8CC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Pharmacology </w:t>
            </w:r>
          </w:p>
        </w:tc>
      </w:tr>
      <w:tr w:rsidR="00E07F4E" w:rsidRPr="00976C21" w14:paraId="451D89A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C5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924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europharmacology </w:t>
            </w:r>
          </w:p>
        </w:tc>
      </w:tr>
      <w:tr w:rsidR="00E07F4E" w:rsidRPr="00976C21" w14:paraId="3FB4626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9F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BB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oxicology</w:t>
            </w:r>
          </w:p>
        </w:tc>
      </w:tr>
      <w:tr w:rsidR="00E07F4E" w:rsidRPr="00976C21" w14:paraId="6C635B7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431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12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olecular Toxicology </w:t>
            </w:r>
          </w:p>
        </w:tc>
      </w:tr>
      <w:tr w:rsidR="00E07F4E" w:rsidRPr="00976C21" w14:paraId="556CCA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A6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AD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vironmental Toxicology  </w:t>
            </w:r>
          </w:p>
        </w:tc>
      </w:tr>
      <w:tr w:rsidR="00E07F4E" w:rsidRPr="00976C21" w14:paraId="4F44E3E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33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A2A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armacology &amp; Toxicology </w:t>
            </w:r>
          </w:p>
        </w:tc>
      </w:tr>
      <w:tr w:rsidR="00E07F4E" w:rsidRPr="00976C21" w14:paraId="35EA954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515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0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2FF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armacology &amp; Toxicology, Other </w:t>
            </w:r>
          </w:p>
        </w:tc>
      </w:tr>
      <w:tr w:rsidR="00E07F4E" w:rsidRPr="00976C21" w14:paraId="5EF6677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03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6AA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metry/Biometrics</w:t>
            </w:r>
          </w:p>
        </w:tc>
      </w:tr>
      <w:tr w:rsidR="00E07F4E" w:rsidRPr="00976C21" w14:paraId="0E5AEA6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47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1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901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statistics</w:t>
            </w:r>
          </w:p>
        </w:tc>
      </w:tr>
      <w:tr w:rsidR="00E07F4E" w:rsidRPr="00976C21" w14:paraId="18F60AC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3B1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26.1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CA5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Bioinformatics </w:t>
            </w:r>
          </w:p>
        </w:tc>
      </w:tr>
      <w:tr w:rsidR="00E07F4E" w:rsidRPr="00976C21" w14:paraId="63A646C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38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1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14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ational Biology.</w:t>
            </w:r>
          </w:p>
        </w:tc>
      </w:tr>
      <w:tr w:rsidR="00E07F4E" w:rsidRPr="00976C21" w14:paraId="7C54CA3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0E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1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67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mathematics and Bioinformatics, Other</w:t>
            </w:r>
          </w:p>
        </w:tc>
      </w:tr>
      <w:tr w:rsidR="00E07F4E" w:rsidRPr="00976C21" w14:paraId="01B1FF9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53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1F6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technology</w:t>
            </w:r>
          </w:p>
        </w:tc>
      </w:tr>
      <w:tr w:rsidR="00E07F4E" w:rsidRPr="00976C21" w14:paraId="1A64C7F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A9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FC6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cology</w:t>
            </w:r>
          </w:p>
        </w:tc>
      </w:tr>
      <w:tr w:rsidR="00E07F4E" w:rsidRPr="00976C21" w14:paraId="70ACB6A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3C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7B8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rine Biology &amp; Biological Oceanography</w:t>
            </w:r>
          </w:p>
        </w:tc>
      </w:tr>
      <w:tr w:rsidR="00E07F4E" w:rsidRPr="00976C21" w14:paraId="03B36FB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E3C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13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volutionary Biology</w:t>
            </w:r>
          </w:p>
        </w:tc>
      </w:tr>
      <w:tr w:rsidR="00E07F4E" w:rsidRPr="00976C21" w14:paraId="640C6C7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BF8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E8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quatic Biology/Limnology </w:t>
            </w:r>
          </w:p>
        </w:tc>
      </w:tr>
      <w:tr w:rsidR="00E07F4E" w:rsidRPr="00976C21" w14:paraId="4074683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19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6D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vironmental Biology </w:t>
            </w:r>
          </w:p>
        </w:tc>
      </w:tr>
      <w:tr w:rsidR="00E07F4E" w:rsidRPr="00976C21" w14:paraId="44CD2DE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00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8DE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opulation Biology </w:t>
            </w:r>
          </w:p>
        </w:tc>
      </w:tr>
      <w:tr w:rsidR="00E07F4E" w:rsidRPr="00976C21" w14:paraId="63FD720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C2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49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nservation Biology </w:t>
            </w:r>
          </w:p>
        </w:tc>
      </w:tr>
      <w:tr w:rsidR="00E07F4E" w:rsidRPr="00976C21" w14:paraId="0D07E56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D4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9D5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ystematic Biology/Biological Systematics </w:t>
            </w:r>
          </w:p>
        </w:tc>
      </w:tr>
      <w:tr w:rsidR="00E07F4E" w:rsidRPr="00976C21" w14:paraId="0993FBA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55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DF0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pidemiology</w:t>
            </w:r>
          </w:p>
        </w:tc>
      </w:tr>
      <w:tr w:rsidR="00E07F4E" w:rsidRPr="00976C21" w14:paraId="25A1FD1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E3F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84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cology and Evolutionary Biology.</w:t>
            </w:r>
          </w:p>
        </w:tc>
      </w:tr>
      <w:tr w:rsidR="00E07F4E" w:rsidRPr="00976C21" w14:paraId="3E494E4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E8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07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cology, Evolution, &amp; Systematics, Other </w:t>
            </w:r>
          </w:p>
        </w:tc>
      </w:tr>
      <w:tr w:rsidR="00E07F4E" w:rsidRPr="00976C21" w14:paraId="225FAC5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92A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D5D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science.</w:t>
            </w:r>
          </w:p>
        </w:tc>
      </w:tr>
      <w:tr w:rsidR="00E07F4E" w:rsidRPr="00976C21" w14:paraId="453B0A8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829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1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B38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biology and Anatomy.</w:t>
            </w:r>
          </w:p>
        </w:tc>
      </w:tr>
      <w:tr w:rsidR="00E07F4E" w:rsidRPr="00976C21" w14:paraId="743AA7F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9CC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6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4B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logical &amp; Biomedical Sciences, Other</w:t>
            </w:r>
          </w:p>
        </w:tc>
      </w:tr>
      <w:tr w:rsidR="00E07F4E" w:rsidRPr="00976C21" w14:paraId="7EDF1D5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29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1B0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hematics, General</w:t>
            </w:r>
          </w:p>
        </w:tc>
      </w:tr>
      <w:tr w:rsidR="00E07F4E" w:rsidRPr="00976C21" w14:paraId="0A318AF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E8A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C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lgebra &amp; Number Theory </w:t>
            </w:r>
          </w:p>
        </w:tc>
      </w:tr>
      <w:tr w:rsidR="00E07F4E" w:rsidRPr="00976C21" w14:paraId="2A1F3CC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43E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FC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nalysis &amp; Functional Analysis </w:t>
            </w:r>
          </w:p>
        </w:tc>
      </w:tr>
      <w:tr w:rsidR="00E07F4E" w:rsidRPr="00976C21" w14:paraId="20048BB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27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34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ometry/Geometric Analysis </w:t>
            </w:r>
          </w:p>
        </w:tc>
      </w:tr>
      <w:tr w:rsidR="00E07F4E" w:rsidRPr="00976C21" w14:paraId="369599C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7A9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39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Topology &amp; Foundations </w:t>
            </w:r>
          </w:p>
        </w:tc>
      </w:tr>
      <w:tr w:rsidR="00E07F4E" w:rsidRPr="00976C21" w14:paraId="59B1109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00B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1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63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athematics, Other </w:t>
            </w:r>
          </w:p>
        </w:tc>
      </w:tr>
      <w:tr w:rsidR="00E07F4E" w:rsidRPr="00976C21" w14:paraId="21C5760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2E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A81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pplied Mathematics</w:t>
            </w:r>
          </w:p>
        </w:tc>
      </w:tr>
      <w:tr w:rsidR="00E07F4E" w:rsidRPr="00976C21" w14:paraId="730BC0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F9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3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833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utational Mathematics </w:t>
            </w:r>
          </w:p>
        </w:tc>
      </w:tr>
      <w:tr w:rsidR="00E07F4E" w:rsidRPr="00976C21" w14:paraId="3FEC167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0C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897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pplied Mathematics, Other</w:t>
            </w:r>
          </w:p>
        </w:tc>
      </w:tr>
      <w:tr w:rsidR="00E07F4E" w:rsidRPr="00976C21" w14:paraId="7645775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AFF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52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tatistics, General</w:t>
            </w:r>
          </w:p>
        </w:tc>
      </w:tr>
      <w:tr w:rsidR="00E07F4E" w:rsidRPr="00976C21" w14:paraId="3A264C7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600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C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athematical Statistics &amp; Probability </w:t>
            </w:r>
          </w:p>
        </w:tc>
      </w:tr>
      <w:tr w:rsidR="00E07F4E" w:rsidRPr="00976C21" w14:paraId="54183A6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D90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C80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hematics and Statistics.</w:t>
            </w:r>
          </w:p>
        </w:tc>
      </w:tr>
      <w:tr w:rsidR="00E07F4E" w:rsidRPr="00976C21" w14:paraId="6914E51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E5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0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6C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tatistics, Other </w:t>
            </w:r>
          </w:p>
        </w:tc>
      </w:tr>
      <w:tr w:rsidR="00E07F4E" w:rsidRPr="00976C21" w14:paraId="78D4F27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91E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7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CEE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hematics &amp; Statistics, Other</w:t>
            </w:r>
          </w:p>
        </w:tc>
      </w:tr>
      <w:tr w:rsidR="00E07F4E" w:rsidRPr="00976C21" w14:paraId="10EB9A2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00E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2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B6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yber/Electronic Operations and Warfare.</w:t>
            </w:r>
          </w:p>
        </w:tc>
      </w:tr>
      <w:tr w:rsidR="00E07F4E" w:rsidRPr="00976C21" w14:paraId="3671A28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04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D3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bat Systems Engineering.</w:t>
            </w:r>
          </w:p>
        </w:tc>
      </w:tr>
      <w:tr w:rsidR="00E07F4E" w:rsidRPr="00976C21" w14:paraId="1F651F8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0E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FAD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litary Applied Sciences, Other</w:t>
            </w:r>
          </w:p>
        </w:tc>
      </w:tr>
      <w:tr w:rsidR="00E07F4E" w:rsidRPr="00976C21" w14:paraId="3BADD08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5C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4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6F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ir and Space Operations Technology.</w:t>
            </w:r>
          </w:p>
        </w:tc>
      </w:tr>
      <w:tr w:rsidR="00E07F4E" w:rsidRPr="00976C21" w14:paraId="340CA5A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979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4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AA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xplosive Ordinance/Bomb Disposal.</w:t>
            </w:r>
          </w:p>
        </w:tc>
      </w:tr>
      <w:tr w:rsidR="00E07F4E" w:rsidRPr="00976C21" w14:paraId="68334FC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901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29.04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F0E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ilitary Information Systems Technology.</w:t>
            </w:r>
          </w:p>
        </w:tc>
      </w:tr>
      <w:tr w:rsidR="00E07F4E" w:rsidRPr="00976C21" w14:paraId="7A9FBCA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E6F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000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F99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ulti-/Interdisciplinary Studies, General.</w:t>
            </w:r>
          </w:p>
        </w:tc>
      </w:tr>
      <w:tr w:rsidR="00E07F4E" w:rsidRPr="00976C21" w14:paraId="12AF1B2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A35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15B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logical &amp; Physical Sciences</w:t>
            </w:r>
          </w:p>
        </w:tc>
      </w:tr>
      <w:tr w:rsidR="00E07F4E" w:rsidRPr="00976C21" w14:paraId="6225EB7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70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30.0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D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ystems Science and Theory</w:t>
            </w:r>
          </w:p>
        </w:tc>
      </w:tr>
      <w:tr w:rsidR="00E07F4E" w:rsidRPr="00976C21" w14:paraId="5D78602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68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0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D29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thematics &amp; Computer Science</w:t>
            </w:r>
          </w:p>
        </w:tc>
      </w:tr>
      <w:tr w:rsidR="00E07F4E" w:rsidRPr="00976C21" w14:paraId="6D7337D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45F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1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1C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psychology</w:t>
            </w:r>
          </w:p>
        </w:tc>
      </w:tr>
      <w:tr w:rsidR="00E07F4E" w:rsidRPr="00976C21" w14:paraId="46071DF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CA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1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14D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cience, Technology &amp; Society</w:t>
            </w:r>
          </w:p>
        </w:tc>
      </w:tr>
      <w:tr w:rsidR="00E07F4E" w:rsidRPr="00976C21" w14:paraId="40A96D0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11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1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12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ccounting &amp; Computer Science </w:t>
            </w:r>
          </w:p>
        </w:tc>
      </w:tr>
      <w:tr w:rsidR="00E07F4E" w:rsidRPr="00976C21" w14:paraId="49AC89B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BAC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1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F7A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atural Sciences </w:t>
            </w:r>
          </w:p>
        </w:tc>
      </w:tr>
      <w:tr w:rsidR="00E07F4E" w:rsidRPr="00976C21" w14:paraId="18F4104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347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19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37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trition Sciences</w:t>
            </w:r>
          </w:p>
        </w:tc>
      </w:tr>
      <w:tr w:rsidR="00E07F4E" w:rsidRPr="00976C21" w14:paraId="07C873C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36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2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21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science</w:t>
            </w:r>
          </w:p>
        </w:tc>
      </w:tr>
      <w:tr w:rsidR="00E07F4E" w:rsidRPr="00976C21" w14:paraId="261AA22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AF6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2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2D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gnitive Science</w:t>
            </w:r>
          </w:p>
        </w:tc>
      </w:tr>
      <w:tr w:rsidR="00E07F4E" w:rsidRPr="00976C21" w14:paraId="2702DBD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9A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27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8BA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uman Biology.</w:t>
            </w:r>
          </w:p>
        </w:tc>
      </w:tr>
      <w:tr w:rsidR="00E07F4E" w:rsidRPr="00976C21" w14:paraId="693F34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32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3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C20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putational Science</w:t>
            </w:r>
          </w:p>
        </w:tc>
      </w:tr>
      <w:tr w:rsidR="00E07F4E" w:rsidRPr="00976C21" w14:paraId="31E02C9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728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3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5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uman Computer Interaction.</w:t>
            </w:r>
          </w:p>
        </w:tc>
      </w:tr>
      <w:tr w:rsidR="00E07F4E" w:rsidRPr="00976C21" w14:paraId="4E04C7D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F2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3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A6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arine Sciences</w:t>
            </w:r>
          </w:p>
        </w:tc>
      </w:tr>
      <w:tr w:rsidR="00E07F4E" w:rsidRPr="00976C21" w14:paraId="407E529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0BB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3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57D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ustainability Studies</w:t>
            </w:r>
          </w:p>
        </w:tc>
      </w:tr>
      <w:tr w:rsidR="00E07F4E" w:rsidRPr="00976C21" w14:paraId="274D5CA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3A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30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8D2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ulti-/Interdisciplinary Studies, Other.</w:t>
            </w:r>
          </w:p>
        </w:tc>
      </w:tr>
      <w:tr w:rsidR="00E07F4E" w:rsidRPr="00976C21" w14:paraId="38D58B4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F33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830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al Sciences</w:t>
            </w:r>
          </w:p>
        </w:tc>
      </w:tr>
      <w:tr w:rsidR="00E07F4E" w:rsidRPr="00976C21" w14:paraId="4BCEB8F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D87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42F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stronomy</w:t>
            </w:r>
          </w:p>
        </w:tc>
      </w:tr>
      <w:tr w:rsidR="00E07F4E" w:rsidRPr="00976C21" w14:paraId="67A0E35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8B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2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F9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strophysics</w:t>
            </w:r>
          </w:p>
        </w:tc>
      </w:tr>
      <w:tr w:rsidR="00E07F4E" w:rsidRPr="00976C21" w14:paraId="5CBF861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0D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5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lanetary Astronomy &amp; Science </w:t>
            </w:r>
          </w:p>
        </w:tc>
      </w:tr>
      <w:tr w:rsidR="00E07F4E" w:rsidRPr="00976C21" w14:paraId="214E46E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C32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2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86F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stronomy and Astrophysics, Other</w:t>
            </w:r>
          </w:p>
        </w:tc>
      </w:tr>
      <w:tr w:rsidR="00E07F4E" w:rsidRPr="00976C21" w14:paraId="2850405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6E6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32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tmospheric Sciences &amp; Meteorology, General</w:t>
            </w:r>
          </w:p>
        </w:tc>
      </w:tr>
      <w:tr w:rsidR="00E07F4E" w:rsidRPr="00976C21" w14:paraId="3F4ACBA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56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4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54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tmospheric Chemistry &amp; Climatology </w:t>
            </w:r>
          </w:p>
        </w:tc>
      </w:tr>
      <w:tr w:rsidR="00E07F4E" w:rsidRPr="00976C21" w14:paraId="5918FF7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622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4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D9D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tmospheric Physics &amp; Dynamics </w:t>
            </w:r>
          </w:p>
        </w:tc>
      </w:tr>
      <w:tr w:rsidR="00E07F4E" w:rsidRPr="00976C21" w14:paraId="124ADFC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33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4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25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eteorology </w:t>
            </w:r>
          </w:p>
        </w:tc>
      </w:tr>
      <w:tr w:rsidR="00E07F4E" w:rsidRPr="00976C21" w14:paraId="2A231E9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1DD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4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7C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tmospheric Sciences &amp; Meteorology, Other </w:t>
            </w:r>
          </w:p>
        </w:tc>
      </w:tr>
      <w:tr w:rsidR="00E07F4E" w:rsidRPr="00976C21" w14:paraId="16554BE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E1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B6F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stry, General</w:t>
            </w:r>
          </w:p>
        </w:tc>
      </w:tr>
      <w:tr w:rsidR="00E07F4E" w:rsidRPr="00976C21" w14:paraId="2B460ED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71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474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alytical Chemistry</w:t>
            </w:r>
          </w:p>
        </w:tc>
      </w:tr>
      <w:tr w:rsidR="00E07F4E" w:rsidRPr="00976C21" w14:paraId="5844DF1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4A7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3EE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organic Chemistry</w:t>
            </w:r>
          </w:p>
        </w:tc>
      </w:tr>
      <w:tr w:rsidR="00E07F4E" w:rsidRPr="00976C21" w14:paraId="322A189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BF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728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rganic Chemistry</w:t>
            </w:r>
          </w:p>
        </w:tc>
      </w:tr>
      <w:tr w:rsidR="00E07F4E" w:rsidRPr="00976C21" w14:paraId="1A80A13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C64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99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al &amp; Theoretical Chemistry</w:t>
            </w:r>
          </w:p>
        </w:tc>
      </w:tr>
      <w:tr w:rsidR="00E07F4E" w:rsidRPr="00976C21" w14:paraId="56D6797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88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4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olymer Chemistry</w:t>
            </w:r>
          </w:p>
        </w:tc>
      </w:tr>
      <w:tr w:rsidR="00E07F4E" w:rsidRPr="00976C21" w14:paraId="2471343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BE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F68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cal Physics</w:t>
            </w:r>
          </w:p>
        </w:tc>
      </w:tr>
      <w:tr w:rsidR="00E07F4E" w:rsidRPr="00976C21" w14:paraId="3135208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05E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DB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stry, Other</w:t>
            </w:r>
          </w:p>
        </w:tc>
      </w:tr>
      <w:tr w:rsidR="00E07F4E" w:rsidRPr="00976C21" w14:paraId="3FE55F3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6B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A7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ology/Earth Science, General</w:t>
            </w:r>
          </w:p>
        </w:tc>
      </w:tr>
      <w:tr w:rsidR="00E07F4E" w:rsidRPr="00976C21" w14:paraId="156E497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44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57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ochemistry</w:t>
            </w:r>
          </w:p>
        </w:tc>
      </w:tr>
      <w:tr w:rsidR="00E07F4E" w:rsidRPr="00976C21" w14:paraId="737BA73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69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E2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ophysics &amp; Seismology</w:t>
            </w:r>
          </w:p>
        </w:tc>
      </w:tr>
      <w:tr w:rsidR="00E07F4E" w:rsidRPr="00976C21" w14:paraId="16F2EF8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A9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9B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aleontology</w:t>
            </w:r>
          </w:p>
        </w:tc>
      </w:tr>
      <w:tr w:rsidR="00E07F4E" w:rsidRPr="00976C21" w14:paraId="6C52F34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30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92F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Hydrology &amp; Water Resources Science </w:t>
            </w:r>
          </w:p>
        </w:tc>
      </w:tr>
      <w:tr w:rsidR="00E07F4E" w:rsidRPr="00976C21" w14:paraId="3531AE0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52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B7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ochemistry &amp; Petrology </w:t>
            </w:r>
          </w:p>
        </w:tc>
      </w:tr>
      <w:tr w:rsidR="00E07F4E" w:rsidRPr="00976C21" w14:paraId="201CB77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51C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6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0AF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ceanography, Chemical &amp; Physical </w:t>
            </w:r>
          </w:p>
        </w:tc>
      </w:tr>
      <w:tr w:rsidR="00E07F4E" w:rsidRPr="00976C21" w14:paraId="541D80B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353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40.06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12F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ological &amp; Earth Sciences/Geosciences, Other</w:t>
            </w:r>
          </w:p>
        </w:tc>
      </w:tr>
      <w:tr w:rsidR="00E07F4E" w:rsidRPr="00976C21" w14:paraId="1C20E48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C5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FF1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s, General</w:t>
            </w:r>
          </w:p>
        </w:tc>
      </w:tr>
      <w:tr w:rsidR="00E07F4E" w:rsidRPr="00976C21" w14:paraId="01DBAF7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B6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32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tomic/Molecular Physics</w:t>
            </w:r>
          </w:p>
        </w:tc>
      </w:tr>
      <w:tr w:rsidR="00E07F4E" w:rsidRPr="00976C21" w14:paraId="11A594D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29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C9F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lementary Particle Physics</w:t>
            </w:r>
          </w:p>
        </w:tc>
      </w:tr>
      <w:tr w:rsidR="00E07F4E" w:rsidRPr="00976C21" w14:paraId="3BEB0AD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390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56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sma &amp; High-Temperature Physics</w:t>
            </w:r>
          </w:p>
        </w:tc>
      </w:tr>
      <w:tr w:rsidR="00E07F4E" w:rsidRPr="00976C21" w14:paraId="34B377F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0B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09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 Physics</w:t>
            </w:r>
          </w:p>
        </w:tc>
      </w:tr>
      <w:tr w:rsidR="00E07F4E" w:rsidRPr="00976C21" w14:paraId="1982D4F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C97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F34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ptics/Optical Sciences</w:t>
            </w:r>
          </w:p>
        </w:tc>
      </w:tr>
      <w:tr w:rsidR="00E07F4E" w:rsidRPr="00976C21" w14:paraId="662258D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06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961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olid State &amp; Low-Temperature Physics</w:t>
            </w:r>
          </w:p>
        </w:tc>
      </w:tr>
      <w:tr w:rsidR="00E07F4E" w:rsidRPr="00976C21" w14:paraId="4197C0A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B9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C7F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coustics</w:t>
            </w:r>
          </w:p>
        </w:tc>
      </w:tr>
      <w:tr w:rsidR="00E07F4E" w:rsidRPr="00976C21" w14:paraId="67B78D5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E1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7B2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heoretical &amp; Mathematical Physics</w:t>
            </w:r>
          </w:p>
        </w:tc>
      </w:tr>
      <w:tr w:rsidR="00E07F4E" w:rsidRPr="00976C21" w14:paraId="4DAB28A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ED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08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0B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s, Other</w:t>
            </w:r>
          </w:p>
        </w:tc>
      </w:tr>
      <w:tr w:rsidR="00E07F4E" w:rsidRPr="00976C21" w14:paraId="69937CE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59C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0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47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al Sciences, Other</w:t>
            </w:r>
          </w:p>
        </w:tc>
      </w:tr>
      <w:tr w:rsidR="00E07F4E" w:rsidRPr="00976C21" w14:paraId="6D6725F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31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00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BED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cience Technologies/Technicians, General.</w:t>
            </w:r>
          </w:p>
        </w:tc>
      </w:tr>
      <w:tr w:rsidR="00E07F4E" w:rsidRPr="00976C21" w14:paraId="3EB59DD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E7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1F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iology Technician/Biotechnology Laboratory Technician</w:t>
            </w:r>
          </w:p>
        </w:tc>
      </w:tr>
      <w:tr w:rsidR="00E07F4E" w:rsidRPr="00976C21" w14:paraId="645CDA4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0AE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2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34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dustrial Radiologic Technology/Technician</w:t>
            </w:r>
          </w:p>
        </w:tc>
      </w:tr>
      <w:tr w:rsidR="00E07F4E" w:rsidRPr="00976C21" w14:paraId="7E8FB11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C6E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2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34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/Nuclear Power Technology/Technician</w:t>
            </w:r>
          </w:p>
        </w:tc>
      </w:tr>
      <w:tr w:rsidR="00E07F4E" w:rsidRPr="00976C21" w14:paraId="2CE9ADC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A8D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2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3C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 &amp; Industrial Radiologic Technologies/Technicians, Other</w:t>
            </w:r>
          </w:p>
        </w:tc>
      </w:tr>
      <w:tr w:rsidR="00E07F4E" w:rsidRPr="00976C21" w14:paraId="3565EBC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A8F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6F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cal Technology/Technician</w:t>
            </w:r>
          </w:p>
        </w:tc>
      </w:tr>
      <w:tr w:rsidR="00E07F4E" w:rsidRPr="00976C21" w14:paraId="3628525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F18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03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B5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al Science Technologies/Technicians, Other</w:t>
            </w:r>
          </w:p>
        </w:tc>
      </w:tr>
      <w:tr w:rsidR="00E07F4E" w:rsidRPr="00976C21" w14:paraId="3C9BE4C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2C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1.99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71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cience Technologies/Technicians, Other</w:t>
            </w:r>
          </w:p>
        </w:tc>
      </w:tr>
      <w:tr w:rsidR="00E07F4E" w:rsidRPr="00976C21" w14:paraId="0E17B92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D98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3.01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AF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orensic Science &amp; Technology</w:t>
            </w:r>
          </w:p>
        </w:tc>
      </w:tr>
      <w:tr w:rsidR="00E07F4E" w:rsidRPr="00976C21" w14:paraId="686957D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E2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3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3FA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ire Science/Firefighting</w:t>
            </w:r>
          </w:p>
        </w:tc>
      </w:tr>
      <w:tr w:rsidR="00E07F4E" w:rsidRPr="00976C21" w14:paraId="7758EE9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A3D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43.02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77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ire Systems Technology.</w:t>
            </w:r>
          </w:p>
        </w:tc>
      </w:tr>
      <w:tr w:rsidR="00E07F4E" w:rsidRPr="00976C21" w14:paraId="1BF2D1A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87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0.04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E72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dustrial Design</w:t>
            </w:r>
          </w:p>
        </w:tc>
      </w:tr>
      <w:tr w:rsidR="00E07F4E" w:rsidRPr="00976C21" w14:paraId="36134FD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32B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11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munication Disorders, General</w:t>
            </w:r>
          </w:p>
        </w:tc>
      </w:tr>
      <w:tr w:rsidR="00E07F4E" w:rsidRPr="00976C21" w14:paraId="3AE6B9A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8C3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2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B7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udiology/Audiologist &amp; Hearing Sciences</w:t>
            </w:r>
          </w:p>
        </w:tc>
      </w:tr>
      <w:tr w:rsidR="00E07F4E" w:rsidRPr="00976C21" w14:paraId="306E28D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FAD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9B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Speech-Language Pathology/Pathologist</w:t>
            </w:r>
          </w:p>
        </w:tc>
      </w:tr>
      <w:tr w:rsidR="00E07F4E" w:rsidRPr="00976C21" w14:paraId="104B4BA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AEF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2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C7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udiology/Audiologist &amp; Speech-Language Pathology/Pathologist</w:t>
            </w:r>
          </w:p>
        </w:tc>
      </w:tr>
      <w:tr w:rsidR="00E07F4E" w:rsidRPr="00976C21" w14:paraId="53CD6B2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8AF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2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67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mmunication Disorders Sciences &amp; Services, Other</w:t>
            </w:r>
          </w:p>
        </w:tc>
      </w:tr>
      <w:tr w:rsidR="00E07F4E" w:rsidRPr="00976C21" w14:paraId="210BCA1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ABF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CD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ntistry (DDS, DMD)</w:t>
            </w:r>
          </w:p>
        </w:tc>
      </w:tr>
      <w:tr w:rsidR="00E07F4E" w:rsidRPr="00976C21" w14:paraId="248DC22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9A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C2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ntal Clinical Sciences, General (MS, PhD)</w:t>
            </w:r>
          </w:p>
        </w:tc>
      </w:tr>
      <w:tr w:rsidR="00E07F4E" w:rsidRPr="00976C21" w14:paraId="5A28CDE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90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CE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dvanced General Dentistry (Cert, MS, </w:t>
            </w:r>
            <w:proofErr w:type="gramStart"/>
            <w:r w:rsidRPr="00976C21">
              <w:rPr>
                <w:rFonts w:eastAsia="Times New Roman"/>
                <w:color w:val="000000"/>
              </w:rPr>
              <w:t xml:space="preserve">PhD)   </w:t>
            </w:r>
            <w:proofErr w:type="gramEnd"/>
          </w:p>
        </w:tc>
      </w:tr>
      <w:tr w:rsidR="00E07F4E" w:rsidRPr="00976C21" w14:paraId="69E592B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DD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B4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ral Biology &amp; Pathology (MS, </w:t>
            </w:r>
            <w:proofErr w:type="gramStart"/>
            <w:r w:rsidRPr="00976C21">
              <w:rPr>
                <w:rFonts w:eastAsia="Times New Roman"/>
                <w:color w:val="000000"/>
              </w:rPr>
              <w:t xml:space="preserve">PhD)   </w:t>
            </w:r>
            <w:proofErr w:type="gramEnd"/>
          </w:p>
        </w:tc>
      </w:tr>
      <w:tr w:rsidR="00E07F4E" w:rsidRPr="00976C21" w14:paraId="3CFE742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C4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A1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Endodontics/Endodontology (Cert, MS, </w:t>
            </w:r>
            <w:proofErr w:type="gramStart"/>
            <w:r w:rsidRPr="00976C21">
              <w:rPr>
                <w:rFonts w:eastAsia="Times New Roman"/>
                <w:color w:val="000000"/>
              </w:rPr>
              <w:t xml:space="preserve">PhD)   </w:t>
            </w:r>
            <w:proofErr w:type="gramEnd"/>
          </w:p>
        </w:tc>
      </w:tr>
      <w:tr w:rsidR="00E07F4E" w:rsidRPr="00976C21" w14:paraId="0794A96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044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2B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ral/Maxillofacial Surgery (Cert, MS, </w:t>
            </w:r>
            <w:proofErr w:type="gramStart"/>
            <w:r w:rsidRPr="00976C21">
              <w:rPr>
                <w:rFonts w:eastAsia="Times New Roman"/>
                <w:color w:val="000000"/>
              </w:rPr>
              <w:t xml:space="preserve">PhD)   </w:t>
            </w:r>
            <w:proofErr w:type="gramEnd"/>
          </w:p>
        </w:tc>
      </w:tr>
      <w:tr w:rsidR="00E07F4E" w:rsidRPr="00976C21" w14:paraId="7A43D98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CB9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92D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rthodontics/Orthodontology (Cert, MS, </w:t>
            </w:r>
            <w:proofErr w:type="gramStart"/>
            <w:r w:rsidRPr="00976C21">
              <w:rPr>
                <w:rFonts w:eastAsia="Times New Roman"/>
                <w:color w:val="000000"/>
              </w:rPr>
              <w:t xml:space="preserve">PhD)   </w:t>
            </w:r>
            <w:proofErr w:type="gramEnd"/>
          </w:p>
        </w:tc>
      </w:tr>
      <w:tr w:rsidR="00E07F4E" w:rsidRPr="00976C21" w14:paraId="1FF8785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D6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A74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ediatric Dentistry/Pedodontics (Cert, MS, PhD)  </w:t>
            </w:r>
          </w:p>
        </w:tc>
      </w:tr>
      <w:tr w:rsidR="00E07F4E" w:rsidRPr="00976C21" w14:paraId="62E269A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0D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55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eriodontics/Periodontology (Cert, MS, PhD)  </w:t>
            </w:r>
          </w:p>
        </w:tc>
      </w:tr>
      <w:tr w:rsidR="00E07F4E" w:rsidRPr="00976C21" w14:paraId="269B74A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DB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942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rosthodontics/Prosthodontology (Cert, MS, PhD)  </w:t>
            </w:r>
          </w:p>
        </w:tc>
      </w:tr>
      <w:tr w:rsidR="00E07F4E" w:rsidRPr="00976C21" w14:paraId="6E1AF12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18A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0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D80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dvanced/Graduate Dentistry &amp; Oral Sciences, Other  </w:t>
            </w:r>
          </w:p>
        </w:tc>
      </w:tr>
      <w:tr w:rsidR="00E07F4E" w:rsidRPr="00976C21" w14:paraId="7897DBE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A3D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51.1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ED3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dicine (MD)</w:t>
            </w:r>
          </w:p>
        </w:tc>
      </w:tr>
      <w:tr w:rsidR="00E07F4E" w:rsidRPr="00976C21" w14:paraId="4DED5E9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2B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1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403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Medical </w:t>
            </w:r>
            <w:proofErr w:type="gramStart"/>
            <w:r w:rsidRPr="00976C21">
              <w:rPr>
                <w:rFonts w:eastAsia="Times New Roman"/>
                <w:color w:val="000000"/>
              </w:rPr>
              <w:t>Scientist  (</w:t>
            </w:r>
            <w:proofErr w:type="gramEnd"/>
            <w:r w:rsidRPr="00976C21">
              <w:rPr>
                <w:rFonts w:eastAsia="Times New Roman"/>
                <w:color w:val="000000"/>
              </w:rPr>
              <w:t>MS, PhD)</w:t>
            </w:r>
          </w:p>
        </w:tc>
      </w:tr>
      <w:tr w:rsidR="00E07F4E" w:rsidRPr="00976C21" w14:paraId="2B5634F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995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0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4E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armacy (PharmD, BS/BPharm)</w:t>
            </w:r>
          </w:p>
        </w:tc>
      </w:tr>
      <w:tr w:rsidR="00E07F4E" w:rsidRPr="00976C21" w14:paraId="5CC0C9A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365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0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000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harmaceutics &amp; Drug Design (MS, PhD)  </w:t>
            </w:r>
          </w:p>
        </w:tc>
      </w:tr>
      <w:tr w:rsidR="00E07F4E" w:rsidRPr="00976C21" w14:paraId="27F2C91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FAB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0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94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edicinal &amp; Pharmaceutical Chemistry (MS, PhD)</w:t>
            </w:r>
          </w:p>
        </w:tc>
      </w:tr>
      <w:tr w:rsidR="00E07F4E" w:rsidRPr="00976C21" w14:paraId="16242D1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D06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0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B2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Natural Products Chemistry &amp; Pharmacognosy (MS, PhD)  </w:t>
            </w:r>
          </w:p>
        </w:tc>
      </w:tr>
      <w:tr w:rsidR="00E07F4E" w:rsidRPr="00976C21" w14:paraId="4FBD941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50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0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B3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armacy, Pharmaceutical Sciences, &amp; Administration, Other</w:t>
            </w:r>
          </w:p>
        </w:tc>
      </w:tr>
      <w:tr w:rsidR="00E07F4E" w:rsidRPr="00976C21" w14:paraId="2156604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4CB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2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D9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ealth/Medical Physics</w:t>
            </w:r>
          </w:p>
        </w:tc>
      </w:tr>
      <w:tr w:rsidR="00E07F4E" w:rsidRPr="00976C21" w14:paraId="2C76A01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51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4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3C2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Medicine (DVM)</w:t>
            </w:r>
          </w:p>
        </w:tc>
      </w:tr>
      <w:tr w:rsidR="00E07F4E" w:rsidRPr="00976C21" w14:paraId="1737CDE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C98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AB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Sciences/Veterinary Clinical Sciences, General (Cert, MS, PhD)</w:t>
            </w:r>
          </w:p>
        </w:tc>
      </w:tr>
      <w:tr w:rsidR="00E07F4E" w:rsidRPr="00976C21" w14:paraId="1AB27CB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53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F4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Anatomy (Cert, MS, PhD)  </w:t>
            </w:r>
          </w:p>
        </w:tc>
      </w:tr>
      <w:tr w:rsidR="00E07F4E" w:rsidRPr="00976C21" w14:paraId="580977F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99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1B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Physiology (Cert, MS, PhD)  </w:t>
            </w:r>
          </w:p>
        </w:tc>
      </w:tr>
      <w:tr w:rsidR="00E07F4E" w:rsidRPr="00976C21" w14:paraId="708455F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17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6F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Microbiology &amp; Immunobiology (Cert, MS, PhD)  </w:t>
            </w:r>
          </w:p>
        </w:tc>
      </w:tr>
      <w:tr w:rsidR="00E07F4E" w:rsidRPr="00976C21" w14:paraId="1675280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31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9E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Pathology &amp; Pathobiology (Cert, MS, PhD)  </w:t>
            </w:r>
          </w:p>
        </w:tc>
      </w:tr>
      <w:tr w:rsidR="00E07F4E" w:rsidRPr="00976C21" w14:paraId="4740905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6AF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F70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Toxicology &amp; Pharmacology (Cert, MS, PhD)  </w:t>
            </w:r>
          </w:p>
        </w:tc>
      </w:tr>
      <w:tr w:rsidR="00E07F4E" w:rsidRPr="00976C21" w14:paraId="2A0A4FA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558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33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Large Animal/Food Animal &amp; Equine Surgery &amp; Medicine (Cert, MS, PhD)  </w:t>
            </w:r>
          </w:p>
        </w:tc>
      </w:tr>
      <w:tr w:rsidR="00E07F4E" w:rsidRPr="00976C21" w14:paraId="68E637F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91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5A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Small/Companion Animal Surgery &amp; Medicine (Cert, MS, PhD) </w:t>
            </w:r>
          </w:p>
        </w:tc>
      </w:tr>
      <w:tr w:rsidR="00E07F4E" w:rsidRPr="00976C21" w14:paraId="4EFFBD2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4A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EBC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omparative &amp; Laboratory Animal Medicine (Cert, MS, PhD) </w:t>
            </w:r>
          </w:p>
        </w:tc>
      </w:tr>
      <w:tr w:rsidR="00E07F4E" w:rsidRPr="00976C21" w14:paraId="4593E02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FA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C6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Preventive Medicine Epidemiology, &amp; Public </w:t>
            </w:r>
            <w:proofErr w:type="gramStart"/>
            <w:r w:rsidRPr="00976C21">
              <w:rPr>
                <w:rFonts w:eastAsia="Times New Roman"/>
                <w:color w:val="000000"/>
              </w:rPr>
              <w:t>Health  (</w:t>
            </w:r>
            <w:proofErr w:type="gramEnd"/>
            <w:r w:rsidRPr="00976C21">
              <w:rPr>
                <w:rFonts w:eastAsia="Times New Roman"/>
                <w:color w:val="000000"/>
              </w:rPr>
              <w:t xml:space="preserve">Cert, MS, PhD)  </w:t>
            </w:r>
          </w:p>
        </w:tc>
      </w:tr>
      <w:tr w:rsidR="00E07F4E" w:rsidRPr="00976C21" w14:paraId="3B6EC7A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4C6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9B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Infectious Diseases (Cert, MS, PhD)  </w:t>
            </w:r>
          </w:p>
        </w:tc>
      </w:tr>
      <w:tr w:rsidR="00E07F4E" w:rsidRPr="00976C21" w14:paraId="2551BC4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B87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1.259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8A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Veterinary Biomedical &amp; Clinical Sciences, Other (Cert, MS. PhD) </w:t>
            </w:r>
          </w:p>
        </w:tc>
      </w:tr>
      <w:tr w:rsidR="00E07F4E" w:rsidRPr="00976C21" w14:paraId="148B4F6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28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52.13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96E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ctuarial Science</w:t>
            </w:r>
          </w:p>
        </w:tc>
      </w:tr>
      <w:tr w:rsidR="00E07F4E" w:rsidRPr="00976C21" w14:paraId="5C504AE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CA7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1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716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ntal/Oral Surgery Specialty</w:t>
            </w:r>
          </w:p>
        </w:tc>
      </w:tr>
      <w:tr w:rsidR="00E07F4E" w:rsidRPr="00976C21" w14:paraId="5FCE60E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D6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85B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erospace Medicine</w:t>
            </w:r>
          </w:p>
        </w:tc>
      </w:tr>
      <w:tr w:rsidR="00E07F4E" w:rsidRPr="00976C21" w14:paraId="3FDF36E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46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798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Anesthesiology</w:t>
            </w:r>
          </w:p>
        </w:tc>
      </w:tr>
      <w:tr w:rsidR="00E07F4E" w:rsidRPr="00976C21" w14:paraId="1319C21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0F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D3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Blood Banking</w:t>
            </w:r>
          </w:p>
        </w:tc>
      </w:tr>
      <w:tr w:rsidR="00E07F4E" w:rsidRPr="00976C21" w14:paraId="4A303C9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1EF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49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ardiology</w:t>
            </w:r>
          </w:p>
        </w:tc>
      </w:tr>
      <w:tr w:rsidR="00E07F4E" w:rsidRPr="00976C21" w14:paraId="15E2DD6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AD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27C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emical Pathology</w:t>
            </w:r>
          </w:p>
        </w:tc>
      </w:tr>
      <w:tr w:rsidR="00E07F4E" w:rsidRPr="00976C21" w14:paraId="79BE504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7A2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F6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hild/Pediatric Neurology</w:t>
            </w:r>
          </w:p>
        </w:tc>
      </w:tr>
      <w:tr w:rsidR="00E07F4E" w:rsidRPr="00976C21" w14:paraId="5D41976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4A7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BB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olon &amp; Rectal Surgery</w:t>
            </w:r>
          </w:p>
        </w:tc>
      </w:tr>
      <w:tr w:rsidR="00E07F4E" w:rsidRPr="00976C21" w14:paraId="02537F9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8A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780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ritical Care Anesthesiology</w:t>
            </w:r>
          </w:p>
        </w:tc>
      </w:tr>
      <w:tr w:rsidR="00E07F4E" w:rsidRPr="00976C21" w14:paraId="1788910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53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71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ritical Care Medicine</w:t>
            </w:r>
          </w:p>
        </w:tc>
      </w:tr>
      <w:tr w:rsidR="00E07F4E" w:rsidRPr="00976C21" w14:paraId="38B9EC2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6C7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19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Critical Care Surgery</w:t>
            </w:r>
          </w:p>
        </w:tc>
      </w:tr>
      <w:tr w:rsidR="00E07F4E" w:rsidRPr="00976C21" w14:paraId="7EB3D2E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7C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D9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rmatology</w:t>
            </w:r>
          </w:p>
        </w:tc>
      </w:tr>
      <w:tr w:rsidR="00E07F4E" w:rsidRPr="00976C21" w14:paraId="5F60416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63A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A3A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ermatopathology</w:t>
            </w:r>
          </w:p>
        </w:tc>
      </w:tr>
      <w:tr w:rsidR="00E07F4E" w:rsidRPr="00976C21" w14:paraId="7134627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7F9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4D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Diagnostic Radiology</w:t>
            </w:r>
          </w:p>
        </w:tc>
      </w:tr>
      <w:tr w:rsidR="00E07F4E" w:rsidRPr="00976C21" w14:paraId="202E4A0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51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93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mergency Medicine</w:t>
            </w:r>
          </w:p>
        </w:tc>
      </w:tr>
      <w:tr w:rsidR="00E07F4E" w:rsidRPr="00976C21" w14:paraId="7CBB281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BD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ED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Endocrinology &amp; Metabolism</w:t>
            </w:r>
          </w:p>
        </w:tc>
      </w:tr>
      <w:tr w:rsidR="00E07F4E" w:rsidRPr="00976C21" w14:paraId="0EF8AA3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3A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1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D62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amily Medicine</w:t>
            </w:r>
          </w:p>
        </w:tc>
      </w:tr>
      <w:tr w:rsidR="00E07F4E" w:rsidRPr="00976C21" w14:paraId="24CE695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9E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60.021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D7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Forensic Pathology</w:t>
            </w:r>
          </w:p>
        </w:tc>
      </w:tr>
      <w:tr w:rsidR="00E07F4E" w:rsidRPr="00976C21" w14:paraId="5EB570D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BC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04F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astroenterology</w:t>
            </w:r>
          </w:p>
        </w:tc>
      </w:tr>
      <w:tr w:rsidR="00E07F4E" w:rsidRPr="00976C21" w14:paraId="0FCD538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838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E46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neral Surgery</w:t>
            </w:r>
          </w:p>
        </w:tc>
      </w:tr>
      <w:tr w:rsidR="00E07F4E" w:rsidRPr="00976C21" w14:paraId="6D4330B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10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88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Geriatric Medicine</w:t>
            </w:r>
          </w:p>
        </w:tc>
      </w:tr>
      <w:tr w:rsidR="00E07F4E" w:rsidRPr="00976C21" w14:paraId="409CD364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6B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B7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and Surgery</w:t>
            </w:r>
          </w:p>
        </w:tc>
      </w:tr>
      <w:tr w:rsidR="00E07F4E" w:rsidRPr="00976C21" w14:paraId="0439ED7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80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0C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ematology</w:t>
            </w:r>
          </w:p>
        </w:tc>
      </w:tr>
      <w:tr w:rsidR="00E07F4E" w:rsidRPr="00976C21" w14:paraId="002FD27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EC4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A4B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Hematological Pathology</w:t>
            </w:r>
          </w:p>
        </w:tc>
      </w:tr>
      <w:tr w:rsidR="00E07F4E" w:rsidRPr="00976C21" w14:paraId="54D1A70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A13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70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mmunopathology</w:t>
            </w:r>
          </w:p>
        </w:tc>
      </w:tr>
      <w:tr w:rsidR="00E07F4E" w:rsidRPr="00976C21" w14:paraId="247B63A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172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76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fectious Disease</w:t>
            </w:r>
          </w:p>
        </w:tc>
      </w:tr>
      <w:tr w:rsidR="00E07F4E" w:rsidRPr="00976C21" w14:paraId="4B3808B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DC7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F5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Internal Medicine</w:t>
            </w:r>
          </w:p>
        </w:tc>
      </w:tr>
      <w:tr w:rsidR="00E07F4E" w:rsidRPr="00976C21" w14:paraId="5482302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AE8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2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42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Laboratory Medicine</w:t>
            </w:r>
          </w:p>
        </w:tc>
      </w:tr>
      <w:tr w:rsidR="00E07F4E" w:rsidRPr="00976C21" w14:paraId="1D773BD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E2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DF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Musculoskeletal Oncology</w:t>
            </w:r>
          </w:p>
        </w:tc>
      </w:tr>
      <w:tr w:rsidR="00E07F4E" w:rsidRPr="00976C21" w14:paraId="0A35F61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768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79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onatal-Perinatal Medicine</w:t>
            </w:r>
          </w:p>
        </w:tc>
      </w:tr>
      <w:tr w:rsidR="00E07F4E" w:rsidRPr="00976C21" w14:paraId="1A3EB57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5B2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7A4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phrology</w:t>
            </w:r>
          </w:p>
        </w:tc>
      </w:tr>
      <w:tr w:rsidR="00E07F4E" w:rsidRPr="00976C21" w14:paraId="271A830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18A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13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logical Surgery/Neurosurgery</w:t>
            </w:r>
          </w:p>
        </w:tc>
      </w:tr>
      <w:tr w:rsidR="00E07F4E" w:rsidRPr="00976C21" w14:paraId="7088F928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42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FA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logy</w:t>
            </w:r>
          </w:p>
        </w:tc>
      </w:tr>
      <w:tr w:rsidR="00E07F4E" w:rsidRPr="00976C21" w14:paraId="1EE504B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758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C1F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europathology</w:t>
            </w:r>
          </w:p>
        </w:tc>
      </w:tr>
      <w:tr w:rsidR="00E07F4E" w:rsidRPr="00976C21" w14:paraId="35B3472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D0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03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 Medicine</w:t>
            </w:r>
          </w:p>
        </w:tc>
      </w:tr>
      <w:tr w:rsidR="00E07F4E" w:rsidRPr="00976C21" w14:paraId="1CC665B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C3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62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Nuclear Radiology</w:t>
            </w:r>
          </w:p>
        </w:tc>
      </w:tr>
      <w:tr w:rsidR="00E07F4E" w:rsidRPr="00976C21" w14:paraId="70EEBA25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8A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5B9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bstetrics &amp; Gynecology</w:t>
            </w:r>
          </w:p>
        </w:tc>
      </w:tr>
      <w:tr w:rsidR="00E07F4E" w:rsidRPr="00976C21" w14:paraId="12DC06B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009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3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C6D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ccupational Medicine</w:t>
            </w:r>
          </w:p>
        </w:tc>
      </w:tr>
      <w:tr w:rsidR="00E07F4E" w:rsidRPr="00976C21" w14:paraId="474E026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30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A7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ncology</w:t>
            </w:r>
          </w:p>
        </w:tc>
      </w:tr>
      <w:tr w:rsidR="00E07F4E" w:rsidRPr="00976C21" w14:paraId="6129048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045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30E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phthalmology</w:t>
            </w:r>
          </w:p>
        </w:tc>
      </w:tr>
      <w:tr w:rsidR="00E07F4E" w:rsidRPr="00976C21" w14:paraId="7DFD254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394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89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rthopedics/Orthopedic Surgery</w:t>
            </w:r>
          </w:p>
        </w:tc>
      </w:tr>
      <w:tr w:rsidR="00E07F4E" w:rsidRPr="00976C21" w14:paraId="1287B58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0B5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6E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Otolaryngology</w:t>
            </w:r>
          </w:p>
        </w:tc>
      </w:tr>
      <w:tr w:rsidR="00E07F4E" w:rsidRPr="00976C21" w14:paraId="3A4228C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16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B1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athology</w:t>
            </w:r>
          </w:p>
        </w:tc>
      </w:tr>
      <w:tr w:rsidR="00E07F4E" w:rsidRPr="00976C21" w14:paraId="2E9861B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EA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300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Cardiology</w:t>
            </w:r>
          </w:p>
        </w:tc>
      </w:tr>
      <w:tr w:rsidR="00E07F4E" w:rsidRPr="00976C21" w14:paraId="7F6CCA2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BB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F4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Endocrinology</w:t>
            </w:r>
          </w:p>
        </w:tc>
      </w:tr>
      <w:tr w:rsidR="00E07F4E" w:rsidRPr="00976C21" w14:paraId="11102EE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B6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5CC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Hemato-Oncology</w:t>
            </w:r>
          </w:p>
        </w:tc>
      </w:tr>
      <w:tr w:rsidR="00E07F4E" w:rsidRPr="00976C21" w14:paraId="6767FD0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549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3F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Nephrology</w:t>
            </w:r>
          </w:p>
        </w:tc>
      </w:tr>
      <w:tr w:rsidR="00E07F4E" w:rsidRPr="00976C21" w14:paraId="2C6F62B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C4C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4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ACBB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Orthopedics</w:t>
            </w:r>
          </w:p>
        </w:tc>
      </w:tr>
      <w:tr w:rsidR="00E07F4E" w:rsidRPr="00976C21" w14:paraId="52F7D95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09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12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 Surgery</w:t>
            </w:r>
          </w:p>
        </w:tc>
      </w:tr>
      <w:tr w:rsidR="00E07F4E" w:rsidRPr="00976C21" w14:paraId="29ABACF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2A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19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ediatrics</w:t>
            </w:r>
          </w:p>
        </w:tc>
      </w:tr>
      <w:tr w:rsidR="00E07F4E" w:rsidRPr="00976C21" w14:paraId="61D6FC9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07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72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hysical &amp; Rehabilitation Medicine</w:t>
            </w:r>
          </w:p>
        </w:tc>
      </w:tr>
      <w:tr w:rsidR="00E07F4E" w:rsidRPr="00976C21" w14:paraId="33538E4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369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37A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lastic Surgery</w:t>
            </w:r>
          </w:p>
        </w:tc>
      </w:tr>
      <w:tr w:rsidR="00E07F4E" w:rsidRPr="00976C21" w14:paraId="6BBE189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9F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2451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reventive Medicine</w:t>
            </w:r>
          </w:p>
        </w:tc>
      </w:tr>
      <w:tr w:rsidR="00E07F4E" w:rsidRPr="00976C21" w14:paraId="1CA365E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2B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88D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Pulmonary Disease</w:t>
            </w:r>
          </w:p>
        </w:tc>
      </w:tr>
      <w:tr w:rsidR="00E07F4E" w:rsidRPr="00976C21" w14:paraId="68FBD73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153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E7A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adiation Oncology</w:t>
            </w:r>
          </w:p>
        </w:tc>
      </w:tr>
      <w:tr w:rsidR="00E07F4E" w:rsidRPr="00976C21" w14:paraId="2E5229A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DD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5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B48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adioisotopic Pathology</w:t>
            </w:r>
          </w:p>
        </w:tc>
      </w:tr>
      <w:tr w:rsidR="00E07F4E" w:rsidRPr="00976C21" w14:paraId="5CD26FD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AB4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A51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Rheumatology</w:t>
            </w:r>
          </w:p>
        </w:tc>
      </w:tr>
      <w:tr w:rsidR="00E07F4E" w:rsidRPr="00976C21" w14:paraId="263BC1CC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7B5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lastRenderedPageBreak/>
              <w:t>60.026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BCD4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Thoracic Surgery</w:t>
            </w:r>
          </w:p>
        </w:tc>
      </w:tr>
      <w:tr w:rsidR="00E07F4E" w:rsidRPr="00976C21" w14:paraId="2BF93AC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C1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5B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Urology</w:t>
            </w:r>
          </w:p>
        </w:tc>
      </w:tr>
      <w:tr w:rsidR="00E07F4E" w:rsidRPr="00976C21" w14:paraId="25DA92F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249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FD0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ascular Surgery</w:t>
            </w:r>
          </w:p>
        </w:tc>
      </w:tr>
      <w:tr w:rsidR="00E07F4E" w:rsidRPr="00976C21" w14:paraId="28F95516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DC82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6F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Adult Reconstructive Orthopedics (Orthopedic Surgery) </w:t>
            </w:r>
          </w:p>
        </w:tc>
      </w:tr>
      <w:tr w:rsidR="00E07F4E" w:rsidRPr="00976C21" w14:paraId="7945EC52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F84D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42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hild Neurology  </w:t>
            </w:r>
          </w:p>
        </w:tc>
      </w:tr>
      <w:tr w:rsidR="00E07F4E" w:rsidRPr="00976C21" w14:paraId="16E0B51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0CE3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272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Cytopathology  </w:t>
            </w:r>
          </w:p>
        </w:tc>
      </w:tr>
      <w:tr w:rsidR="00E07F4E" w:rsidRPr="00976C21" w14:paraId="1DB4EBE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61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B3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Geriatric Medicine (Internal Medicine) </w:t>
            </w:r>
          </w:p>
        </w:tc>
      </w:tr>
      <w:tr w:rsidR="00E07F4E" w:rsidRPr="00976C21" w14:paraId="36651B7E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F2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6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F25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Pediatric Urology </w:t>
            </w:r>
          </w:p>
        </w:tc>
      </w:tr>
      <w:tr w:rsidR="00E07F4E" w:rsidRPr="00976C21" w14:paraId="02A53D43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733C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27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A30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 xml:space="preserve">Orthopedic Surgery of the Spine </w:t>
            </w:r>
          </w:p>
        </w:tc>
      </w:tr>
      <w:tr w:rsidR="00E07F4E" w:rsidRPr="00976C21" w14:paraId="6968208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D968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1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8BF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Anesthesiology</w:t>
            </w:r>
          </w:p>
        </w:tc>
      </w:tr>
      <w:tr w:rsidR="00E07F4E" w:rsidRPr="00976C21" w14:paraId="4393867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9A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BB5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Dentistry</w:t>
            </w:r>
          </w:p>
        </w:tc>
      </w:tr>
      <w:tr w:rsidR="00E07F4E" w:rsidRPr="00976C21" w14:paraId="278ADB41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D71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AE56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Dermatology</w:t>
            </w:r>
          </w:p>
        </w:tc>
      </w:tr>
      <w:tr w:rsidR="00E07F4E" w:rsidRPr="00976C21" w14:paraId="674FC28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276E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6022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Internal Medicine</w:t>
            </w:r>
          </w:p>
        </w:tc>
      </w:tr>
      <w:tr w:rsidR="00E07F4E" w:rsidRPr="00976C21" w14:paraId="1008242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E8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F33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Laboratory Animal Medicine</w:t>
            </w:r>
          </w:p>
        </w:tc>
      </w:tr>
      <w:tr w:rsidR="00E07F4E" w:rsidRPr="00976C21" w14:paraId="60EA7EBF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B95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8E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Microbiology</w:t>
            </w:r>
          </w:p>
        </w:tc>
      </w:tr>
      <w:tr w:rsidR="00E07F4E" w:rsidRPr="00976C21" w14:paraId="544E1F3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D8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0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17E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Ophthalmology</w:t>
            </w:r>
          </w:p>
        </w:tc>
      </w:tr>
      <w:tr w:rsidR="00E07F4E" w:rsidRPr="00976C21" w14:paraId="4BDBABE7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9A6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42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Pathology</w:t>
            </w:r>
          </w:p>
        </w:tc>
      </w:tr>
      <w:tr w:rsidR="00E07F4E" w:rsidRPr="00976C21" w14:paraId="167D1E3A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934F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819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Preventive Medicine</w:t>
            </w:r>
          </w:p>
        </w:tc>
      </w:tr>
      <w:tr w:rsidR="00E07F4E" w:rsidRPr="00976C21" w14:paraId="441FF8E9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5410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E1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Radiology</w:t>
            </w:r>
          </w:p>
        </w:tc>
      </w:tr>
      <w:tr w:rsidR="00E07F4E" w:rsidRPr="00976C21" w14:paraId="647BF9BB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A17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6DC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Surgery</w:t>
            </w:r>
          </w:p>
        </w:tc>
      </w:tr>
      <w:tr w:rsidR="00E07F4E" w:rsidRPr="00976C21" w14:paraId="10FEC6CD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638A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820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Veterinary Toxicology</w:t>
            </w:r>
          </w:p>
        </w:tc>
      </w:tr>
      <w:tr w:rsidR="00E07F4E" w:rsidRPr="00976C21" w14:paraId="41AA5150" w14:textId="77777777" w:rsidTr="007039D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26B" w14:textId="77777777" w:rsidR="00E07F4E" w:rsidRPr="00976C21" w:rsidRDefault="00E07F4E" w:rsidP="007039D5">
            <w:pPr>
              <w:jc w:val="right"/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60.031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257" w14:textId="77777777" w:rsidR="00E07F4E" w:rsidRPr="00976C21" w:rsidRDefault="00E07F4E" w:rsidP="007039D5">
            <w:pPr>
              <w:rPr>
                <w:rFonts w:eastAsia="Times New Roman"/>
                <w:color w:val="000000"/>
              </w:rPr>
            </w:pPr>
            <w:r w:rsidRPr="00976C21">
              <w:rPr>
                <w:rFonts w:eastAsia="Times New Roman"/>
                <w:color w:val="000000"/>
              </w:rPr>
              <w:t>Zoological Medicine</w:t>
            </w:r>
          </w:p>
        </w:tc>
      </w:tr>
    </w:tbl>
    <w:p w14:paraId="58C632C8" w14:textId="77777777" w:rsidR="001A4F3E" w:rsidRDefault="001A4F3E" w:rsidP="002F6A86"/>
    <w:sectPr w:rsidR="001A4F3E" w:rsidSect="00EF7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85AEB" w14:textId="77777777" w:rsidR="00846F0F" w:rsidRDefault="00846F0F" w:rsidP="002074AA">
      <w:r>
        <w:separator/>
      </w:r>
    </w:p>
  </w:endnote>
  <w:endnote w:type="continuationSeparator" w:id="0">
    <w:p w14:paraId="66E59F11" w14:textId="77777777" w:rsidR="00846F0F" w:rsidRDefault="00846F0F" w:rsidP="00207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F3DEE" w14:textId="77777777" w:rsidR="006F05B1" w:rsidRDefault="006F05B1" w:rsidP="00DB52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08D48F" w14:textId="77777777" w:rsidR="006F05B1" w:rsidRDefault="006F05B1" w:rsidP="002074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EAAB4" w14:textId="77777777" w:rsidR="006F05B1" w:rsidRDefault="006F05B1" w:rsidP="002074A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E4E38" w14:textId="77777777" w:rsidR="00E07F4E" w:rsidRDefault="00E07F4E" w:rsidP="00DB52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5B7CF4" w14:textId="77777777" w:rsidR="00E07F4E" w:rsidRDefault="00E07F4E" w:rsidP="002074AA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F5EAC" w14:textId="77777777" w:rsidR="00E07F4E" w:rsidRDefault="00E07F4E" w:rsidP="002074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136D0" w14:textId="77777777" w:rsidR="00846F0F" w:rsidRDefault="00846F0F" w:rsidP="002074AA">
      <w:r>
        <w:separator/>
      </w:r>
    </w:p>
  </w:footnote>
  <w:footnote w:type="continuationSeparator" w:id="0">
    <w:p w14:paraId="12C5A9DE" w14:textId="77777777" w:rsidR="00846F0F" w:rsidRDefault="00846F0F" w:rsidP="002074AA">
      <w:r>
        <w:continuationSeparator/>
      </w:r>
    </w:p>
  </w:footnote>
  <w:footnote w:id="1">
    <w:p w14:paraId="1E77F550" w14:textId="76C7D344" w:rsidR="00C9426D" w:rsidRDefault="00C9426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EF7721">
        <w:rPr>
          <w:sz w:val="20"/>
        </w:rPr>
        <w:t>For details about these variables, see https://nces.ed.gov/datalab/powerstats/pdf/els2002sophomores_subject.pdf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56767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0DAF8E" w14:textId="2276C773" w:rsidR="006F05B1" w:rsidRDefault="006F05B1" w:rsidP="006F05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5FCB7A" w14:textId="77777777" w:rsidR="006F05B1" w:rsidRDefault="006F05B1" w:rsidP="00A4537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4674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26F90B" w14:textId="167049F9" w:rsidR="006F05B1" w:rsidRDefault="006F05B1" w:rsidP="006F05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0FBF33" w14:textId="77777777" w:rsidR="006F05B1" w:rsidRDefault="006F05B1" w:rsidP="00A45378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7219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E11E4B" w14:textId="77777777" w:rsidR="00E07F4E" w:rsidRDefault="00E07F4E" w:rsidP="006F05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540388" w14:textId="77777777" w:rsidR="00E07F4E" w:rsidRDefault="00E07F4E" w:rsidP="00A45378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2338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AB113BF" w14:textId="77777777" w:rsidR="00E07F4E" w:rsidRDefault="00E07F4E" w:rsidP="006F05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F4E8C" w14:textId="77777777" w:rsidR="00E07F4E" w:rsidRDefault="00E07F4E" w:rsidP="00A4537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8391C"/>
    <w:multiLevelType w:val="multilevel"/>
    <w:tmpl w:val="4476D2A4"/>
    <w:lvl w:ilvl="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E07D2"/>
    <w:multiLevelType w:val="hybridMultilevel"/>
    <w:tmpl w:val="21B0B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63A49"/>
    <w:multiLevelType w:val="hybridMultilevel"/>
    <w:tmpl w:val="6E2859A4"/>
    <w:lvl w:ilvl="0" w:tplc="B0D2F34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745DE"/>
    <w:multiLevelType w:val="multilevel"/>
    <w:tmpl w:val="20EC4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17694E"/>
    <w:multiLevelType w:val="hybridMultilevel"/>
    <w:tmpl w:val="26C268C4"/>
    <w:lvl w:ilvl="0" w:tplc="152A6D1C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061292"/>
    <w:multiLevelType w:val="hybridMultilevel"/>
    <w:tmpl w:val="4476D2A4"/>
    <w:lvl w:ilvl="0" w:tplc="B0D2F34C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93D93"/>
    <w:multiLevelType w:val="hybridMultilevel"/>
    <w:tmpl w:val="D6E49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613C26"/>
    <w:multiLevelType w:val="hybridMultilevel"/>
    <w:tmpl w:val="75E2B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C0095F"/>
    <w:multiLevelType w:val="hybridMultilevel"/>
    <w:tmpl w:val="70CCB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72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566"/>
    <w:rsid w:val="0001164F"/>
    <w:rsid w:val="00032936"/>
    <w:rsid w:val="0005437D"/>
    <w:rsid w:val="00066696"/>
    <w:rsid w:val="00067D04"/>
    <w:rsid w:val="00075923"/>
    <w:rsid w:val="000768BB"/>
    <w:rsid w:val="000856F3"/>
    <w:rsid w:val="0008721C"/>
    <w:rsid w:val="000961A6"/>
    <w:rsid w:val="000B1FB3"/>
    <w:rsid w:val="000C1BB7"/>
    <w:rsid w:val="000E0C75"/>
    <w:rsid w:val="000E595D"/>
    <w:rsid w:val="00113002"/>
    <w:rsid w:val="00113361"/>
    <w:rsid w:val="0012646B"/>
    <w:rsid w:val="00133D10"/>
    <w:rsid w:val="001542AC"/>
    <w:rsid w:val="00181490"/>
    <w:rsid w:val="00194275"/>
    <w:rsid w:val="001A4F3E"/>
    <w:rsid w:val="001C27A9"/>
    <w:rsid w:val="001D2915"/>
    <w:rsid w:val="001E6780"/>
    <w:rsid w:val="002032C3"/>
    <w:rsid w:val="00205498"/>
    <w:rsid w:val="002074AA"/>
    <w:rsid w:val="00215393"/>
    <w:rsid w:val="00224064"/>
    <w:rsid w:val="00226F84"/>
    <w:rsid w:val="00260CBA"/>
    <w:rsid w:val="00285814"/>
    <w:rsid w:val="002B054B"/>
    <w:rsid w:val="002B72F2"/>
    <w:rsid w:val="002C24E1"/>
    <w:rsid w:val="002D1BB0"/>
    <w:rsid w:val="002F6A86"/>
    <w:rsid w:val="0030475C"/>
    <w:rsid w:val="00316E39"/>
    <w:rsid w:val="003242E0"/>
    <w:rsid w:val="00354ACF"/>
    <w:rsid w:val="003627AC"/>
    <w:rsid w:val="0037329D"/>
    <w:rsid w:val="0037546F"/>
    <w:rsid w:val="00376BDA"/>
    <w:rsid w:val="003B3AB3"/>
    <w:rsid w:val="003C0AC3"/>
    <w:rsid w:val="003C4BF4"/>
    <w:rsid w:val="003D5877"/>
    <w:rsid w:val="00415216"/>
    <w:rsid w:val="004339ED"/>
    <w:rsid w:val="00465547"/>
    <w:rsid w:val="00470440"/>
    <w:rsid w:val="004A3718"/>
    <w:rsid w:val="004A69B1"/>
    <w:rsid w:val="004B48CF"/>
    <w:rsid w:val="004D2AB8"/>
    <w:rsid w:val="004D60D2"/>
    <w:rsid w:val="004E2FF7"/>
    <w:rsid w:val="00501BD9"/>
    <w:rsid w:val="005033C9"/>
    <w:rsid w:val="00511E0A"/>
    <w:rsid w:val="0053111D"/>
    <w:rsid w:val="005509F0"/>
    <w:rsid w:val="00553CE5"/>
    <w:rsid w:val="00565F03"/>
    <w:rsid w:val="00570DEE"/>
    <w:rsid w:val="005866C2"/>
    <w:rsid w:val="005867BE"/>
    <w:rsid w:val="005A09DD"/>
    <w:rsid w:val="005A735E"/>
    <w:rsid w:val="005B0BF9"/>
    <w:rsid w:val="00660CD9"/>
    <w:rsid w:val="006A5C95"/>
    <w:rsid w:val="006B055A"/>
    <w:rsid w:val="006B207C"/>
    <w:rsid w:val="006B4B90"/>
    <w:rsid w:val="006B4BF2"/>
    <w:rsid w:val="006D1830"/>
    <w:rsid w:val="006D696B"/>
    <w:rsid w:val="006E4A3B"/>
    <w:rsid w:val="006E7C0B"/>
    <w:rsid w:val="006F05B1"/>
    <w:rsid w:val="006F4112"/>
    <w:rsid w:val="00704E72"/>
    <w:rsid w:val="0071109B"/>
    <w:rsid w:val="007223E9"/>
    <w:rsid w:val="00732207"/>
    <w:rsid w:val="0073731F"/>
    <w:rsid w:val="0075153B"/>
    <w:rsid w:val="0077286F"/>
    <w:rsid w:val="007842A6"/>
    <w:rsid w:val="00785BBB"/>
    <w:rsid w:val="007968F0"/>
    <w:rsid w:val="007A0CC6"/>
    <w:rsid w:val="007B34CC"/>
    <w:rsid w:val="007B3720"/>
    <w:rsid w:val="007C74EC"/>
    <w:rsid w:val="007D750C"/>
    <w:rsid w:val="007F0152"/>
    <w:rsid w:val="00813B6E"/>
    <w:rsid w:val="00817C04"/>
    <w:rsid w:val="00841B4A"/>
    <w:rsid w:val="00846F0F"/>
    <w:rsid w:val="00857DD7"/>
    <w:rsid w:val="00857F73"/>
    <w:rsid w:val="008603E4"/>
    <w:rsid w:val="00861137"/>
    <w:rsid w:val="00864D77"/>
    <w:rsid w:val="0086674E"/>
    <w:rsid w:val="008B115A"/>
    <w:rsid w:val="008F2289"/>
    <w:rsid w:val="00915910"/>
    <w:rsid w:val="0092727F"/>
    <w:rsid w:val="009337A4"/>
    <w:rsid w:val="00944754"/>
    <w:rsid w:val="00955455"/>
    <w:rsid w:val="0096131F"/>
    <w:rsid w:val="00976C21"/>
    <w:rsid w:val="0098636E"/>
    <w:rsid w:val="00987065"/>
    <w:rsid w:val="009A5ABB"/>
    <w:rsid w:val="009A69DB"/>
    <w:rsid w:val="009C3A7B"/>
    <w:rsid w:val="009C7097"/>
    <w:rsid w:val="009D57C0"/>
    <w:rsid w:val="009E12B1"/>
    <w:rsid w:val="009F1F78"/>
    <w:rsid w:val="009F2BD0"/>
    <w:rsid w:val="00A07CBE"/>
    <w:rsid w:val="00A206DB"/>
    <w:rsid w:val="00A375E8"/>
    <w:rsid w:val="00A45378"/>
    <w:rsid w:val="00A45D1A"/>
    <w:rsid w:val="00A60287"/>
    <w:rsid w:val="00A72CA3"/>
    <w:rsid w:val="00A74C0A"/>
    <w:rsid w:val="00A769D4"/>
    <w:rsid w:val="00A80804"/>
    <w:rsid w:val="00A84DE8"/>
    <w:rsid w:val="00A90FC0"/>
    <w:rsid w:val="00AC233E"/>
    <w:rsid w:val="00AC44F3"/>
    <w:rsid w:val="00AC635E"/>
    <w:rsid w:val="00AD5211"/>
    <w:rsid w:val="00AD7690"/>
    <w:rsid w:val="00AE5B83"/>
    <w:rsid w:val="00AF5F71"/>
    <w:rsid w:val="00B55BE6"/>
    <w:rsid w:val="00B7173E"/>
    <w:rsid w:val="00BC305D"/>
    <w:rsid w:val="00BC3ADE"/>
    <w:rsid w:val="00BD5362"/>
    <w:rsid w:val="00C016D4"/>
    <w:rsid w:val="00C04AD1"/>
    <w:rsid w:val="00C4468E"/>
    <w:rsid w:val="00C61F3D"/>
    <w:rsid w:val="00C67B43"/>
    <w:rsid w:val="00C8667B"/>
    <w:rsid w:val="00C9426D"/>
    <w:rsid w:val="00CC4E04"/>
    <w:rsid w:val="00CC4E7A"/>
    <w:rsid w:val="00D02674"/>
    <w:rsid w:val="00D05EDF"/>
    <w:rsid w:val="00D27C0E"/>
    <w:rsid w:val="00D40D67"/>
    <w:rsid w:val="00D74829"/>
    <w:rsid w:val="00D91EED"/>
    <w:rsid w:val="00DA6A37"/>
    <w:rsid w:val="00DB5281"/>
    <w:rsid w:val="00DC1699"/>
    <w:rsid w:val="00E04CA7"/>
    <w:rsid w:val="00E07F4E"/>
    <w:rsid w:val="00E11E26"/>
    <w:rsid w:val="00E12566"/>
    <w:rsid w:val="00E266CC"/>
    <w:rsid w:val="00E3136E"/>
    <w:rsid w:val="00E33D3D"/>
    <w:rsid w:val="00E82AA8"/>
    <w:rsid w:val="00E91521"/>
    <w:rsid w:val="00EA3C22"/>
    <w:rsid w:val="00EB500F"/>
    <w:rsid w:val="00ED2E1C"/>
    <w:rsid w:val="00EF4910"/>
    <w:rsid w:val="00EF7721"/>
    <w:rsid w:val="00F17240"/>
    <w:rsid w:val="00F44BF3"/>
    <w:rsid w:val="00F46A48"/>
    <w:rsid w:val="00F56383"/>
    <w:rsid w:val="00F94E31"/>
    <w:rsid w:val="00FA4D48"/>
    <w:rsid w:val="00FA5530"/>
    <w:rsid w:val="00FB3CB9"/>
    <w:rsid w:val="00FB7A35"/>
    <w:rsid w:val="00F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39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566"/>
  </w:style>
  <w:style w:type="paragraph" w:styleId="Heading1">
    <w:name w:val="heading 1"/>
    <w:basedOn w:val="Normal"/>
    <w:next w:val="Normal"/>
    <w:link w:val="Heading1Char"/>
    <w:uiPriority w:val="9"/>
    <w:qFormat/>
    <w:rsid w:val="009C7097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7097"/>
    <w:pPr>
      <w:keepNext/>
      <w:keepLines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9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097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7097"/>
    <w:rPr>
      <w:rFonts w:eastAsiaTheme="majorEastAsia" w:cstheme="majorBidi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910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125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2566"/>
  </w:style>
  <w:style w:type="character" w:customStyle="1" w:styleId="CommentTextChar">
    <w:name w:val="Comment Text Char"/>
    <w:basedOn w:val="DefaultParagraphFont"/>
    <w:link w:val="CommentText"/>
    <w:uiPriority w:val="99"/>
    <w:rsid w:val="00E12566"/>
    <w:rPr>
      <w:rFonts w:eastAsia="MS Minch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5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566"/>
    <w:rPr>
      <w:rFonts w:eastAsia="MS Mincho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66"/>
    <w:rPr>
      <w:rFonts w:ascii="Lucida Grande" w:eastAsia="MS Mincho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1256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125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566"/>
    <w:rPr>
      <w:rFonts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E12566"/>
  </w:style>
  <w:style w:type="paragraph" w:styleId="Revision">
    <w:name w:val="Revision"/>
    <w:hidden/>
    <w:uiPriority w:val="99"/>
    <w:semiHidden/>
    <w:rsid w:val="00E12566"/>
  </w:style>
  <w:style w:type="character" w:styleId="Hyperlink">
    <w:name w:val="Hyperlink"/>
    <w:basedOn w:val="DefaultParagraphFont"/>
    <w:uiPriority w:val="99"/>
    <w:unhideWhenUsed/>
    <w:rsid w:val="00E1256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E12566"/>
    <w:rPr>
      <w:rFonts w:eastAsia="MS ??"/>
    </w:rPr>
  </w:style>
  <w:style w:type="paragraph" w:customStyle="1" w:styleId="APAHeading1">
    <w:name w:val="APA Heading 1"/>
    <w:basedOn w:val="Normal"/>
    <w:next w:val="Normal"/>
    <w:qFormat/>
    <w:rsid w:val="00E12566"/>
    <w:pPr>
      <w:spacing w:line="480" w:lineRule="auto"/>
      <w:jc w:val="center"/>
    </w:pPr>
    <w:rPr>
      <w:rFonts w:eastAsia="MS ??"/>
      <w:b/>
    </w:rPr>
  </w:style>
  <w:style w:type="paragraph" w:customStyle="1" w:styleId="APAHeading2">
    <w:name w:val="APA Heading 2"/>
    <w:basedOn w:val="Normal"/>
    <w:next w:val="Normal"/>
    <w:qFormat/>
    <w:rsid w:val="00E12566"/>
    <w:pPr>
      <w:spacing w:line="480" w:lineRule="auto"/>
    </w:pPr>
    <w:rPr>
      <w:rFonts w:eastAsia="MS ??"/>
      <w:b/>
    </w:rPr>
  </w:style>
  <w:style w:type="paragraph" w:customStyle="1" w:styleId="APAHeading3">
    <w:name w:val="APA Heading 3"/>
    <w:basedOn w:val="Normal"/>
    <w:next w:val="Normal"/>
    <w:qFormat/>
    <w:rsid w:val="00E12566"/>
    <w:pPr>
      <w:spacing w:line="480" w:lineRule="auto"/>
      <w:ind w:left="720"/>
    </w:pPr>
    <w:rPr>
      <w:rFonts w:eastAsia="MS ??"/>
      <w:b/>
    </w:rPr>
  </w:style>
  <w:style w:type="paragraph" w:customStyle="1" w:styleId="APAHeading4">
    <w:name w:val="APA Heading 4"/>
    <w:basedOn w:val="Normal"/>
    <w:next w:val="Normal"/>
    <w:qFormat/>
    <w:rsid w:val="00E12566"/>
    <w:pPr>
      <w:spacing w:line="480" w:lineRule="auto"/>
      <w:ind w:left="720"/>
    </w:pPr>
    <w:rPr>
      <w:rFonts w:eastAsia="MS ??"/>
      <w:b/>
      <w:i/>
    </w:rPr>
  </w:style>
  <w:style w:type="paragraph" w:customStyle="1" w:styleId="APAHeading5">
    <w:name w:val="APA Heading 5"/>
    <w:basedOn w:val="Normal"/>
    <w:next w:val="Normal"/>
    <w:qFormat/>
    <w:rsid w:val="00E12566"/>
    <w:pPr>
      <w:spacing w:line="480" w:lineRule="auto"/>
      <w:ind w:left="720"/>
    </w:pPr>
    <w:rPr>
      <w:rFonts w:eastAsia="MS ??"/>
      <w:i/>
    </w:rPr>
  </w:style>
  <w:style w:type="paragraph" w:styleId="Header">
    <w:name w:val="header"/>
    <w:basedOn w:val="Normal"/>
    <w:link w:val="HeaderChar"/>
    <w:uiPriority w:val="99"/>
    <w:unhideWhenUsed/>
    <w:rsid w:val="00E125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566"/>
    <w:rPr>
      <w:rFonts w:eastAsia="MS Mincho"/>
    </w:rPr>
  </w:style>
  <w:style w:type="paragraph" w:styleId="FootnoteText">
    <w:name w:val="footnote text"/>
    <w:basedOn w:val="Normal"/>
    <w:link w:val="FootnoteTextChar"/>
    <w:uiPriority w:val="99"/>
    <w:unhideWhenUsed/>
    <w:rsid w:val="00E12566"/>
  </w:style>
  <w:style w:type="character" w:customStyle="1" w:styleId="FootnoteTextChar">
    <w:name w:val="Footnote Text Char"/>
    <w:basedOn w:val="DefaultParagraphFont"/>
    <w:link w:val="FootnoteText"/>
    <w:uiPriority w:val="99"/>
    <w:rsid w:val="00E12566"/>
    <w:rPr>
      <w:rFonts w:eastAsia="MS Mincho"/>
    </w:rPr>
  </w:style>
  <w:style w:type="character" w:styleId="FootnoteReference">
    <w:name w:val="footnote reference"/>
    <w:basedOn w:val="DefaultParagraphFont"/>
    <w:uiPriority w:val="99"/>
    <w:unhideWhenUsed/>
    <w:rsid w:val="00E1256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C16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1699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7C74EC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A4F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4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7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magojr.com/journalrank.php?category=3304" TargetMode="Externa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287F60-DBC4-9544-893F-805DD1476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1</Pages>
  <Words>5873</Words>
  <Characters>33480</Characters>
  <Application>Microsoft Office Word</Application>
  <DocSecurity>0</DocSecurity>
  <Lines>2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18-08-28T19:40:00Z</dcterms:created>
  <dcterms:modified xsi:type="dcterms:W3CDTF">2018-10-13T18:39:00Z</dcterms:modified>
  <cp:category/>
</cp:coreProperties>
</file>